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3D134A" w14:textId="10F89239" w:rsidR="008F30E7" w:rsidRDefault="0064695E">
      <w:pPr>
        <w:pStyle w:val="Heading1"/>
        <w:spacing w:before="0" w:after="0" w:line="240" w:lineRule="auto"/>
        <w:rPr>
          <w:rFonts w:ascii="Times New Roman" w:eastAsiaTheme="minorEastAsia" w:hAnsi="Times New Roman" w:cs="Times New Roman"/>
          <w:szCs w:val="24"/>
        </w:rPr>
      </w:pPr>
      <w:r>
        <w:rPr>
          <w:rFonts w:ascii="Times New Roman" w:eastAsia="SimSun" w:hAnsi="Times New Roman" w:cs="Times New Roman"/>
          <w:bCs w:val="0"/>
          <w:kern w:val="2"/>
          <w:szCs w:val="24"/>
        </w:rPr>
        <w:t>Additional file 1</w:t>
      </w:r>
      <w:bookmarkStart w:id="0" w:name="_GoBack"/>
      <w:bookmarkEnd w:id="0"/>
      <w:r w:rsidR="007F162D">
        <w:rPr>
          <w:rFonts w:ascii="Times New Roman" w:eastAsia="SimSun" w:hAnsi="Times New Roman" w:cs="Times New Roman" w:hint="eastAsia"/>
          <w:bCs w:val="0"/>
          <w:kern w:val="2"/>
          <w:szCs w:val="24"/>
        </w:rPr>
        <w:t xml:space="preserve">: </w:t>
      </w:r>
      <w:r w:rsidR="007F162D">
        <w:rPr>
          <w:rFonts w:ascii="Times New Roman" w:hAnsi="Times New Roman" w:cs="Times New Roman"/>
          <w:szCs w:val="24"/>
        </w:rPr>
        <w:t>Questionnaire</w:t>
      </w:r>
    </w:p>
    <w:p w14:paraId="1019B8B4" w14:textId="77777777" w:rsidR="008F30E7" w:rsidRDefault="007F162D">
      <w:pPr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 survey of understanding and use of nutritional labels among urban residents in Beijing</w:t>
      </w:r>
    </w:p>
    <w:p w14:paraId="45CF9B6B" w14:textId="77777777" w:rsidR="008F30E7" w:rsidRDefault="007F162D">
      <w:pPr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>U</w:t>
      </w:r>
      <w:r>
        <w:rPr>
          <w:rFonts w:ascii="Times New Roman" w:hAnsi="Times New Roman" w:cs="Times New Roman"/>
          <w:szCs w:val="24"/>
        </w:rPr>
        <w:t>nit</w:t>
      </w:r>
      <w:r>
        <w:rPr>
          <w:rFonts w:ascii="Times New Roman" w:hAnsi="Times New Roman" w:cs="Times New Roman" w:hint="eastAsia"/>
          <w:szCs w:val="24"/>
        </w:rPr>
        <w:t>:</w:t>
      </w:r>
      <w:r>
        <w:rPr>
          <w:rFonts w:ascii="Times New Roman" w:hAnsi="Times New Roman" w:cs="Times New Roman"/>
          <w:szCs w:val="24"/>
        </w:rPr>
        <w:t xml:space="preserve"> Peking University Health Science Center</w:t>
      </w:r>
    </w:p>
    <w:p w14:paraId="488A4365" w14:textId="77777777" w:rsidR="008F30E7" w:rsidRDefault="007F162D">
      <w:pPr>
        <w:wordWrap w:val="0"/>
        <w:jc w:val="right"/>
        <w:rPr>
          <w:rFonts w:ascii="Times New Roman" w:hAnsi="Times New Roman" w:cs="Times New Roman"/>
          <w:szCs w:val="24"/>
          <w:u w:val="single"/>
        </w:rPr>
      </w:pPr>
      <w:r>
        <w:rPr>
          <w:rFonts w:ascii="Times New Roman" w:hAnsi="Times New Roman" w:cs="Times New Roman" w:hint="eastAsia"/>
          <w:szCs w:val="24"/>
        </w:rPr>
        <w:t>No:</w:t>
      </w:r>
      <w:r>
        <w:rPr>
          <w:rFonts w:ascii="Times New Roman" w:hAnsi="Times New Roman" w:cs="Times New Roman" w:hint="eastAsia"/>
          <w:szCs w:val="24"/>
          <w:u w:val="single"/>
        </w:rPr>
        <w:t xml:space="preserve">         </w:t>
      </w:r>
    </w:p>
    <w:p w14:paraId="7B484644" w14:textId="77777777" w:rsidR="008F30E7" w:rsidRDefault="007F162D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There is only one choice if not specified.</w:t>
      </w:r>
    </w:p>
    <w:p w14:paraId="1EBC90F9" w14:textId="77777777" w:rsidR="008F30E7" w:rsidRDefault="007F162D">
      <w:pPr>
        <w:pStyle w:val="Heading2"/>
        <w:spacing w:before="0" w:after="0" w:line="240" w:lineRule="auto"/>
        <w:rPr>
          <w:rFonts w:ascii="Times New Roman" w:eastAsiaTheme="minorEastAsia" w:hAnsi="Times New Roman" w:cs="Times New Roman"/>
        </w:rPr>
      </w:pPr>
      <w:r>
        <w:rPr>
          <w:rFonts w:ascii="Times New Roman" w:hAnsi="Times New Roman" w:cs="Times New Roman"/>
        </w:rPr>
        <w:t>1</w:t>
      </w:r>
      <w:r>
        <w:rPr>
          <w:rFonts w:ascii="Times New Roman" w:eastAsiaTheme="minorEastAsia" w:hAnsi="Times New Roman" w:cs="Times New Roman"/>
        </w:rPr>
        <w:t xml:space="preserve">. </w:t>
      </w:r>
      <w:r>
        <w:rPr>
          <w:rFonts w:ascii="Times New Roman" w:hAnsi="Times New Roman" w:cs="Times New Roman"/>
          <w:szCs w:val="24"/>
        </w:rPr>
        <w:t>Basic</w:t>
      </w:r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hAnsi="Times New Roman" w:cs="Times New Roman"/>
          <w:szCs w:val="24"/>
        </w:rPr>
        <w:t>information</w:t>
      </w:r>
    </w:p>
    <w:p w14:paraId="43125415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 xml:space="preserve">Please confirm your age: </w:t>
      </w:r>
    </w:p>
    <w:p w14:paraId="3130893D" w14:textId="77777777" w:rsidR="008F30E7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>18</w:t>
      </w:r>
      <w:r>
        <w:rPr>
          <w:rFonts w:ascii="Times New Roman" w:eastAsiaTheme="minorEastAsia" w:hAnsi="Times New Roman" w:cs="Times New Roman"/>
          <w:szCs w:val="21"/>
        </w:rPr>
        <w:t>～</w:t>
      </w:r>
      <w:r>
        <w:rPr>
          <w:rFonts w:ascii="Times New Roman" w:eastAsiaTheme="minorEastAsia" w:hAnsi="Times New Roman" w:cs="Times New Roman"/>
          <w:szCs w:val="21"/>
        </w:rPr>
        <w:t xml:space="preserve">25    </w:t>
      </w:r>
      <w:r w:rsidRPr="00BB2AEA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>26</w:t>
      </w:r>
      <w:r>
        <w:rPr>
          <w:rFonts w:ascii="Times New Roman" w:eastAsiaTheme="minorEastAsia" w:hAnsi="Times New Roman" w:cs="Times New Roman"/>
          <w:szCs w:val="21"/>
        </w:rPr>
        <w:t>～</w:t>
      </w:r>
      <w:r>
        <w:rPr>
          <w:rFonts w:ascii="Times New Roman" w:eastAsiaTheme="minorEastAsia" w:hAnsi="Times New Roman" w:cs="Times New Roman"/>
          <w:szCs w:val="21"/>
        </w:rPr>
        <w:t xml:space="preserve">35     </w:t>
      </w:r>
      <w:r w:rsidRPr="00BB2AEA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>36</w:t>
      </w:r>
      <w:r>
        <w:rPr>
          <w:rFonts w:ascii="Times New Roman" w:eastAsiaTheme="minorEastAsia" w:hAnsi="Times New Roman" w:cs="Times New Roman"/>
          <w:szCs w:val="21"/>
        </w:rPr>
        <w:t>～</w:t>
      </w:r>
      <w:r>
        <w:rPr>
          <w:rFonts w:ascii="Times New Roman" w:eastAsiaTheme="minorEastAsia" w:hAnsi="Times New Roman" w:cs="Times New Roman"/>
          <w:szCs w:val="21"/>
        </w:rPr>
        <w:t xml:space="preserve">45    </w:t>
      </w:r>
      <w:r w:rsidRPr="00BB2AEA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>46</w:t>
      </w:r>
      <w:r>
        <w:rPr>
          <w:rFonts w:ascii="Times New Roman" w:eastAsiaTheme="minorEastAsia" w:hAnsi="Times New Roman" w:cs="Times New Roman"/>
          <w:szCs w:val="21"/>
        </w:rPr>
        <w:t>～</w:t>
      </w:r>
      <w:r>
        <w:rPr>
          <w:rFonts w:ascii="Times New Roman" w:eastAsiaTheme="minorEastAsia" w:hAnsi="Times New Roman" w:cs="Times New Roman"/>
          <w:szCs w:val="21"/>
        </w:rPr>
        <w:t xml:space="preserve">59   </w:t>
      </w:r>
      <w:r w:rsidRPr="00BB2AEA">
        <w:rPr>
          <w:rFonts w:ascii="SimSun" w:eastAsia="SimSun" w:hAnsi="SimSun" w:cs="SimSun"/>
          <w:szCs w:val="21"/>
        </w:rPr>
        <w:t xml:space="preserve"> ⑤</w:t>
      </w:r>
      <w:r>
        <w:rPr>
          <w:rFonts w:ascii="Times New Roman" w:eastAsiaTheme="minorEastAsia" w:hAnsi="Times New Roman" w:cs="Times New Roman"/>
          <w:szCs w:val="21"/>
        </w:rPr>
        <w:t>≥60</w:t>
      </w:r>
    </w:p>
    <w:p w14:paraId="2E0DBA4F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Please confirm your gender:</w:t>
      </w:r>
      <w:r>
        <w:rPr>
          <w:rFonts w:ascii="Times New Roman" w:eastAsiaTheme="minorEastAsia" w:hAnsi="Times New Roman" w:cs="Times New Roman" w:hint="eastAsia"/>
          <w:szCs w:val="21"/>
        </w:rPr>
        <w:t xml:space="preserve">   </w:t>
      </w:r>
      <w:r w:rsidRPr="00BB2AE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Male      </w:t>
      </w:r>
      <w:r w:rsidRPr="00BB2AEA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 xml:space="preserve">Female  </w:t>
      </w:r>
    </w:p>
    <w:p w14:paraId="5FB137AC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Please confirm your height:</w:t>
      </w:r>
      <w:r>
        <w:rPr>
          <w:rFonts w:ascii="Times New Roman" w:eastAsiaTheme="minorEastAsia" w:hAnsi="Times New Roman" w:cs="Times New Roman"/>
          <w:szCs w:val="21"/>
          <w:u w:val="single"/>
        </w:rPr>
        <w:t xml:space="preserve">          </w:t>
      </w:r>
      <w:r>
        <w:rPr>
          <w:rFonts w:ascii="Times New Roman" w:eastAsiaTheme="minorEastAsia" w:hAnsi="Times New Roman" w:cs="Times New Roman"/>
          <w:szCs w:val="21"/>
        </w:rPr>
        <w:t>cm</w:t>
      </w:r>
    </w:p>
    <w:p w14:paraId="2CB1AC8F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Please confirm your weight:</w:t>
      </w:r>
      <w:r>
        <w:rPr>
          <w:rFonts w:ascii="Times New Roman" w:eastAsiaTheme="minorEastAsia" w:hAnsi="Times New Roman" w:cs="Times New Roman"/>
          <w:szCs w:val="21"/>
          <w:u w:val="single"/>
        </w:rPr>
        <w:t xml:space="preserve">          </w:t>
      </w:r>
      <w:r>
        <w:rPr>
          <w:rFonts w:ascii="Times New Roman" w:eastAsiaTheme="minorEastAsia" w:hAnsi="Times New Roman" w:cs="Times New Roman"/>
          <w:szCs w:val="21"/>
        </w:rPr>
        <w:t>kg</w:t>
      </w:r>
    </w:p>
    <w:p w14:paraId="3735B315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Please confirm your educational level:</w:t>
      </w:r>
    </w:p>
    <w:p w14:paraId="2223EAE5" w14:textId="77777777" w:rsidR="008F30E7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①</w:t>
      </w:r>
      <w:r w:rsidR="004E263A">
        <w:rPr>
          <w:rFonts w:ascii="Times New Roman" w:eastAsiaTheme="minorEastAsia" w:hAnsi="Times New Roman" w:cs="Times New Roman"/>
          <w:szCs w:val="21"/>
        </w:rPr>
        <w:t>Junior high school</w:t>
      </w:r>
      <w:r>
        <w:rPr>
          <w:rFonts w:ascii="Times New Roman" w:eastAsiaTheme="minorEastAsia" w:hAnsi="Times New Roman" w:cs="Times New Roman"/>
          <w:szCs w:val="21"/>
        </w:rPr>
        <w:t xml:space="preserve"> or below  </w:t>
      </w:r>
      <w:r>
        <w:rPr>
          <w:rFonts w:ascii="Times New Roman" w:eastAsiaTheme="minorEastAsia" w:hAnsi="Times New Roman" w:cs="Times New Roman" w:hint="eastAsia"/>
          <w:szCs w:val="21"/>
        </w:rPr>
        <w:t xml:space="preserve"> </w:t>
      </w:r>
      <w:r w:rsidRPr="00BB2AEA">
        <w:rPr>
          <w:rFonts w:ascii="SimSun" w:eastAsia="SimSun" w:hAnsi="SimSun" w:cs="SimSun"/>
          <w:szCs w:val="21"/>
        </w:rPr>
        <w:t>②</w:t>
      </w:r>
      <w:r w:rsidR="004E263A">
        <w:rPr>
          <w:rFonts w:ascii="Times New Roman" w:hAnsi="Times New Roman" w:cs="Times New Roman"/>
          <w:szCs w:val="21"/>
        </w:rPr>
        <w:t>High school</w:t>
      </w:r>
      <w:r>
        <w:rPr>
          <w:rFonts w:ascii="Times New Roman" w:eastAsiaTheme="minorEastAsia" w:hAnsi="Times New Roman" w:cs="Times New Roman"/>
          <w:szCs w:val="21"/>
        </w:rPr>
        <w:t xml:space="preserve">    </w:t>
      </w:r>
      <w:r w:rsidRPr="00BB2AEA">
        <w:rPr>
          <w:rFonts w:ascii="SimSun" w:eastAsia="SimSun" w:hAnsi="SimSun" w:cs="SimSun"/>
          <w:szCs w:val="21"/>
        </w:rPr>
        <w:t>③</w:t>
      </w:r>
      <w:r w:rsidR="004E263A">
        <w:rPr>
          <w:rFonts w:ascii="Times New Roman" w:eastAsiaTheme="minorEastAsia" w:hAnsi="Times New Roman" w:cs="Times New Roman"/>
          <w:szCs w:val="21"/>
        </w:rPr>
        <w:t>Technical secondary school</w:t>
      </w:r>
    </w:p>
    <w:p w14:paraId="56F72ADB" w14:textId="77777777" w:rsidR="008F30E7" w:rsidRPr="004E263A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color w:val="000000"/>
          <w:kern w:val="0"/>
          <w:szCs w:val="21"/>
        </w:rPr>
      </w:pPr>
      <w:r w:rsidRPr="00BB2AEA">
        <w:rPr>
          <w:rFonts w:ascii="SimSun" w:eastAsia="SimSun" w:hAnsi="SimSun" w:cs="SimSun"/>
          <w:szCs w:val="21"/>
        </w:rPr>
        <w:t>④</w:t>
      </w:r>
      <w:r w:rsidR="004E263A">
        <w:rPr>
          <w:rFonts w:ascii="Times New Roman" w:eastAsiaTheme="minorEastAsia" w:hAnsi="Times New Roman" w:cs="Times New Roman"/>
          <w:szCs w:val="21"/>
        </w:rPr>
        <w:t>Undergraduate</w:t>
      </w:r>
      <w:r>
        <w:rPr>
          <w:rFonts w:ascii="Times New Roman" w:eastAsiaTheme="minorEastAsia" w:hAnsi="Times New Roman" w:cs="Times New Roman"/>
          <w:szCs w:val="21"/>
        </w:rPr>
        <w:t xml:space="preserve">   </w:t>
      </w:r>
      <w:r w:rsidR="004E263A">
        <w:rPr>
          <w:rFonts w:ascii="Times New Roman" w:eastAsiaTheme="minorEastAsia" w:hAnsi="Times New Roman" w:cs="Times New Roman" w:hint="eastAsia"/>
          <w:szCs w:val="21"/>
        </w:rPr>
        <w:t xml:space="preserve">          </w:t>
      </w:r>
      <w:r w:rsidRPr="00BB2AEA">
        <w:rPr>
          <w:rFonts w:ascii="SimSun" w:eastAsia="SimSun" w:hAnsi="SimSun" w:cs="SimSun"/>
          <w:szCs w:val="21"/>
        </w:rPr>
        <w:t>⑤</w:t>
      </w:r>
      <w:r w:rsidR="004E263A">
        <w:rPr>
          <w:rFonts w:ascii="Times New Roman" w:eastAsia="SimSun" w:hAnsi="Times New Roman" w:cs="Times New Roman"/>
          <w:color w:val="000000"/>
          <w:kern w:val="0"/>
          <w:szCs w:val="21"/>
        </w:rPr>
        <w:t>Graduate or above</w:t>
      </w:r>
    </w:p>
    <w:p w14:paraId="63340154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Please confirm your household monthly income per capital (RMB) :</w:t>
      </w:r>
    </w:p>
    <w:p w14:paraId="5D23D153" w14:textId="77777777" w:rsidR="008F30E7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≤2,000  </w:t>
      </w:r>
      <w:r w:rsidRPr="00BB2AEA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 xml:space="preserve">2,001-5,000  </w:t>
      </w:r>
      <w:r w:rsidRPr="00BB2AEA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 xml:space="preserve">5,001-10,000 </w:t>
      </w:r>
      <w:r w:rsidRPr="00BB2AEA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 xml:space="preserve">10,001-20,000 </w:t>
      </w:r>
      <w:r w:rsidRPr="00BB2AEA">
        <w:rPr>
          <w:rFonts w:ascii="SimSun" w:eastAsia="SimSun" w:hAnsi="SimSun" w:cs="SimSun"/>
          <w:szCs w:val="21"/>
        </w:rPr>
        <w:t>⑤</w:t>
      </w:r>
      <w:r>
        <w:rPr>
          <w:rFonts w:ascii="Times New Roman" w:eastAsiaTheme="minorEastAsia" w:hAnsi="Times New Roman" w:cs="Times New Roman"/>
          <w:szCs w:val="21"/>
        </w:rPr>
        <w:t>&gt;20,000</w:t>
      </w:r>
    </w:p>
    <w:p w14:paraId="422246E0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Please confirm whether you have the following existing health problem (s) (choose one or more)?</w:t>
      </w:r>
    </w:p>
    <w:p w14:paraId="3805E487" w14:textId="77777777" w:rsidR="008F30E7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Hypertension  </w:t>
      </w:r>
      <w:r w:rsidRPr="00BB2AEA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 xml:space="preserve">Diabetes  </w:t>
      </w:r>
      <w:r w:rsidRPr="00BB2AEA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 xml:space="preserve">Cardiovascular disease </w:t>
      </w:r>
      <w:r w:rsidRPr="00BB2AEA">
        <w:rPr>
          <w:rFonts w:ascii="SimSun" w:eastAsia="SimSun" w:hAnsi="SimSun" w:cs="SimSun"/>
          <w:szCs w:val="21"/>
        </w:rPr>
        <w:t xml:space="preserve"> ④</w:t>
      </w:r>
      <w:r>
        <w:rPr>
          <w:rFonts w:ascii="Times New Roman" w:eastAsiaTheme="minorEastAsia" w:hAnsi="Times New Roman" w:cs="Times New Roman"/>
          <w:szCs w:val="21"/>
        </w:rPr>
        <w:t>Dyslipidemia</w:t>
      </w:r>
    </w:p>
    <w:p w14:paraId="551CF120" w14:textId="77777777" w:rsidR="008F30E7" w:rsidRDefault="007F162D">
      <w:pPr>
        <w:ind w:firstLineChars="200" w:firstLine="42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⑤</w:t>
      </w:r>
      <w:r>
        <w:rPr>
          <w:rFonts w:ascii="Times New Roman" w:eastAsiaTheme="minorEastAsia" w:hAnsi="Times New Roman" w:cs="Times New Roman"/>
          <w:szCs w:val="21"/>
        </w:rPr>
        <w:t xml:space="preserve">Fatty liver     </w:t>
      </w:r>
      <w:r w:rsidRPr="00BB2AEA">
        <w:rPr>
          <w:rFonts w:ascii="SimSun" w:eastAsia="SimSun" w:hAnsi="SimSun" w:cs="SimSun"/>
          <w:szCs w:val="21"/>
        </w:rPr>
        <w:t>⑥</w:t>
      </w:r>
      <w:r>
        <w:rPr>
          <w:rFonts w:ascii="Times New Roman" w:eastAsiaTheme="minorEastAsia" w:hAnsi="Times New Roman" w:cs="Times New Roman"/>
          <w:szCs w:val="21"/>
        </w:rPr>
        <w:t xml:space="preserve">Chronic kidney disease </w:t>
      </w:r>
      <w:r>
        <w:rPr>
          <w:rFonts w:ascii="Times New Roman" w:eastAsiaTheme="minorEastAsia" w:hAnsi="Times New Roman" w:cs="Times New Roman" w:hint="eastAsia"/>
          <w:szCs w:val="21"/>
        </w:rPr>
        <w:t xml:space="preserve">  </w:t>
      </w:r>
      <w:r w:rsidRPr="00BB2AEA">
        <w:rPr>
          <w:rFonts w:ascii="SimSun" w:eastAsia="SimSun" w:hAnsi="SimSun" w:cs="SimSun"/>
          <w:szCs w:val="21"/>
        </w:rPr>
        <w:t>⑦</w:t>
      </w:r>
      <w:r>
        <w:rPr>
          <w:rFonts w:ascii="Times New Roman" w:eastAsiaTheme="minorEastAsia" w:hAnsi="Times New Roman" w:cs="Times New Roman"/>
          <w:szCs w:val="21"/>
        </w:rPr>
        <w:t xml:space="preserve">Food allergy  </w:t>
      </w:r>
      <w:r w:rsidRPr="00BB2AEA">
        <w:rPr>
          <w:rFonts w:ascii="SimSun" w:eastAsia="SimSun" w:hAnsi="SimSun" w:cs="SimSun" w:hint="eastAsia"/>
          <w:szCs w:val="21"/>
        </w:rPr>
        <w:t xml:space="preserve"> </w:t>
      </w:r>
      <w:r w:rsidRPr="00BB2AEA">
        <w:rPr>
          <w:rFonts w:ascii="SimSun" w:eastAsia="SimSun" w:hAnsi="SimSun" w:cs="SimSun"/>
          <w:szCs w:val="21"/>
        </w:rPr>
        <w:t>⑨</w:t>
      </w:r>
      <w:r>
        <w:rPr>
          <w:rFonts w:ascii="Times New Roman" w:eastAsiaTheme="minorEastAsia" w:hAnsi="Times New Roman" w:cs="Times New Roman"/>
          <w:szCs w:val="21"/>
        </w:rPr>
        <w:t>None</w:t>
      </w:r>
    </w:p>
    <w:p w14:paraId="525B298C" w14:textId="77777777" w:rsidR="008F30E7" w:rsidRDefault="007F162D">
      <w:pPr>
        <w:pStyle w:val="Heading2"/>
        <w:spacing w:before="0" w:after="0" w:line="240" w:lineRule="auto"/>
        <w:rPr>
          <w:rFonts w:ascii="Times New Roman" w:eastAsiaTheme="minorEastAsia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sz w:val="21"/>
          <w:szCs w:val="21"/>
        </w:rPr>
        <w:t xml:space="preserve">2. Related </w:t>
      </w:r>
      <w:r>
        <w:rPr>
          <w:rFonts w:ascii="Times New Roman" w:hAnsi="Times New Roman" w:cs="Times New Roman"/>
          <w:szCs w:val="24"/>
        </w:rPr>
        <w:t xml:space="preserve">knowledge </w:t>
      </w:r>
      <w:r>
        <w:rPr>
          <w:rFonts w:ascii="Times New Roman" w:eastAsiaTheme="minorEastAsia" w:hAnsi="Times New Roman" w:cs="Times New Roman"/>
          <w:sz w:val="21"/>
          <w:szCs w:val="21"/>
        </w:rPr>
        <w:t>and attitude</w:t>
      </w:r>
    </w:p>
    <w:p w14:paraId="0E55C04C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Are you concerned about your health?</w:t>
      </w:r>
    </w:p>
    <w:p w14:paraId="0ABECE52" w14:textId="77777777" w:rsidR="008F30E7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Very concerned    </w:t>
      </w:r>
      <w:r>
        <w:rPr>
          <w:rFonts w:ascii="Times New Roman" w:eastAsiaTheme="minorEastAsia" w:hAnsi="Times New Roman" w:cs="Times New Roman" w:hint="eastAsia"/>
          <w:szCs w:val="21"/>
        </w:rPr>
        <w:t xml:space="preserve"> </w:t>
      </w:r>
      <w:r w:rsidRPr="00BB2AEA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 xml:space="preserve">Somewhat concerned  </w:t>
      </w:r>
      <w:r w:rsidRPr="00BB2AEA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>Not very concerned</w:t>
      </w:r>
    </w:p>
    <w:p w14:paraId="54FDE7CB" w14:textId="77777777" w:rsidR="008F30E7" w:rsidRDefault="007F162D">
      <w:pPr>
        <w:ind w:firstLineChars="200" w:firstLine="42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 xml:space="preserve">Not too much     </w:t>
      </w:r>
      <w:r>
        <w:rPr>
          <w:rFonts w:ascii="Times New Roman" w:eastAsiaTheme="minorEastAsia" w:hAnsi="Times New Roman" w:cs="Times New Roman" w:hint="eastAsia"/>
          <w:szCs w:val="21"/>
        </w:rPr>
        <w:t xml:space="preserve"> </w:t>
      </w:r>
      <w:r w:rsidRPr="00BB2AEA">
        <w:rPr>
          <w:rFonts w:ascii="SimSun" w:eastAsia="SimSun" w:hAnsi="SimSun" w:cs="SimSun"/>
          <w:szCs w:val="21"/>
        </w:rPr>
        <w:t>⑤</w:t>
      </w:r>
      <w:r>
        <w:rPr>
          <w:rFonts w:ascii="Times New Roman" w:eastAsiaTheme="minorEastAsia" w:hAnsi="Times New Roman" w:cs="Times New Roman"/>
          <w:szCs w:val="21"/>
        </w:rPr>
        <w:t>Not at all</w:t>
      </w:r>
    </w:p>
    <w:p w14:paraId="2BB245F1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Do you think you know well about balanced diet</w:t>
      </w:r>
      <w:r>
        <w:rPr>
          <w:rFonts w:ascii="Times New Roman" w:eastAsiaTheme="minorEastAsia" w:hAnsi="Times New Roman" w:cs="Times New Roman"/>
          <w:szCs w:val="21"/>
        </w:rPr>
        <w:t>？</w:t>
      </w:r>
    </w:p>
    <w:p w14:paraId="7131F74E" w14:textId="77777777" w:rsidR="008F30E7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Very well             </w:t>
      </w:r>
      <w:r>
        <w:rPr>
          <w:rFonts w:ascii="Times New Roman" w:eastAsiaTheme="minorEastAsia" w:hAnsi="Times New Roman" w:cs="Times New Roman" w:hint="eastAsia"/>
          <w:szCs w:val="21"/>
        </w:rPr>
        <w:t xml:space="preserve"> </w:t>
      </w:r>
      <w:r w:rsidRPr="00BB2AEA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>Generally</w:t>
      </w:r>
    </w:p>
    <w:p w14:paraId="24E9537D" w14:textId="77777777" w:rsidR="008F30E7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 xml:space="preserve">Not too much          </w:t>
      </w:r>
      <w:r w:rsidRPr="00BB2AEA">
        <w:rPr>
          <w:rFonts w:ascii="SimSun" w:eastAsia="SimSun" w:hAnsi="SimSun" w:cs="SimSun" w:hint="eastAsia"/>
          <w:szCs w:val="21"/>
        </w:rPr>
        <w:t xml:space="preserve"> </w:t>
      </w:r>
      <w:r w:rsidRPr="00BB2AEA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>Not at all</w:t>
      </w:r>
    </w:p>
    <w:p w14:paraId="2634A878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How much of a threat do you think</w:t>
      </w:r>
      <w:r>
        <w:rPr>
          <w:rFonts w:ascii="Times New Roman" w:hAnsi="Times New Roman" w:cs="Times New Roman"/>
          <w:szCs w:val="21"/>
        </w:rPr>
        <w:t xml:space="preserve"> poor diet</w:t>
      </w:r>
      <w:r>
        <w:rPr>
          <w:rFonts w:ascii="Times New Roman" w:eastAsiaTheme="minorEastAsia" w:hAnsi="Times New Roman" w:cs="Times New Roman"/>
          <w:szCs w:val="21"/>
        </w:rPr>
        <w:t xml:space="preserve"> is to health?</w:t>
      </w:r>
    </w:p>
    <w:p w14:paraId="4D2FD710" w14:textId="77777777" w:rsidR="008F30E7" w:rsidRPr="00BB2AEA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 w:hint="eastAsia"/>
          <w:szCs w:val="21"/>
        </w:rPr>
        <w:t>①</w:t>
      </w:r>
      <w:r w:rsidRPr="00BB2AEA">
        <w:rPr>
          <w:rFonts w:ascii="Times New Roman" w:eastAsiaTheme="minorEastAsia" w:hAnsi="Times New Roman" w:cs="Times New Roman"/>
          <w:szCs w:val="21"/>
        </w:rPr>
        <w:t xml:space="preserve">Very much         </w:t>
      </w:r>
      <w:r w:rsidRPr="00BB2AEA">
        <w:rPr>
          <w:rFonts w:ascii="Times New Roman" w:eastAsia="SimSun" w:hAnsi="Times New Roman" w:cs="Times New Roman"/>
          <w:szCs w:val="21"/>
        </w:rPr>
        <w:t xml:space="preserve">   </w:t>
      </w:r>
      <w:r w:rsidRPr="00BB2AEA">
        <w:rPr>
          <w:rFonts w:ascii="SimSun" w:eastAsia="SimSun" w:hAnsi="SimSun" w:cs="SimSun" w:hint="eastAsia"/>
          <w:szCs w:val="21"/>
        </w:rPr>
        <w:t>②</w:t>
      </w:r>
      <w:r w:rsidRPr="00BB2AEA">
        <w:rPr>
          <w:rFonts w:ascii="Times New Roman" w:eastAsiaTheme="minorEastAsia" w:hAnsi="Times New Roman" w:cs="Times New Roman"/>
          <w:szCs w:val="21"/>
        </w:rPr>
        <w:t>Relatively big</w:t>
      </w:r>
    </w:p>
    <w:p w14:paraId="3F5A67FD" w14:textId="77777777" w:rsidR="008F30E7" w:rsidRPr="00BB2AEA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 w:hint="eastAsia"/>
          <w:szCs w:val="21"/>
        </w:rPr>
        <w:t>③</w:t>
      </w:r>
      <w:r w:rsidRPr="00BB2AEA">
        <w:rPr>
          <w:rFonts w:ascii="Times New Roman" w:eastAsiaTheme="minorEastAsia" w:hAnsi="Times New Roman" w:cs="Times New Roman"/>
          <w:szCs w:val="21"/>
        </w:rPr>
        <w:t xml:space="preserve">Not too much         </w:t>
      </w:r>
      <w:r w:rsidRPr="00BB2AEA">
        <w:rPr>
          <w:rFonts w:ascii="Times New Roman" w:eastAsia="SimSun" w:hAnsi="Times New Roman" w:cs="Times New Roman"/>
          <w:szCs w:val="21"/>
        </w:rPr>
        <w:t xml:space="preserve"> </w:t>
      </w:r>
      <w:r w:rsidRPr="00BB2AEA">
        <w:rPr>
          <w:rFonts w:ascii="SimSun" w:eastAsia="SimSun" w:hAnsi="SimSun" w:cs="SimSun" w:hint="eastAsia"/>
          <w:szCs w:val="21"/>
        </w:rPr>
        <w:t>④</w:t>
      </w:r>
      <w:r w:rsidRPr="00BB2AEA">
        <w:rPr>
          <w:rFonts w:ascii="Times New Roman" w:eastAsiaTheme="minorEastAsia" w:hAnsi="Times New Roman" w:cs="Times New Roman"/>
          <w:szCs w:val="21"/>
        </w:rPr>
        <w:t xml:space="preserve">Not at all  </w:t>
      </w:r>
    </w:p>
    <w:p w14:paraId="0A543353" w14:textId="77777777" w:rsidR="008F30E7" w:rsidRPr="00BB2AEA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Times New Roman" w:eastAsiaTheme="minorEastAsia" w:hAnsi="Times New Roman" w:cs="Times New Roman"/>
          <w:szCs w:val="21"/>
        </w:rPr>
        <w:t>Do you control the intake of oils and fats?</w:t>
      </w:r>
    </w:p>
    <w:p w14:paraId="5B41A588" w14:textId="77777777" w:rsidR="008F30E7" w:rsidRPr="00BB2AEA" w:rsidRDefault="007F162D">
      <w:pPr>
        <w:pStyle w:val="ListParagraph"/>
        <w:spacing w:afterLines="50" w:after="156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Times New Roman" w:eastAsiaTheme="minorEastAsia" w:hAnsi="Times New Roman" w:cs="Times New Roman" w:hint="eastAsia"/>
          <w:szCs w:val="21"/>
        </w:rPr>
        <w:t>①</w:t>
      </w:r>
      <w:r w:rsidRPr="00BB2AEA">
        <w:rPr>
          <w:rFonts w:ascii="Times New Roman" w:hAnsi="Times New Roman" w:cs="Times New Roman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E09E12" wp14:editId="581CCC9D">
                <wp:simplePos x="0" y="0"/>
                <wp:positionH relativeFrom="margin">
                  <wp:posOffset>2469515</wp:posOffset>
                </wp:positionH>
                <wp:positionV relativeFrom="paragraph">
                  <wp:posOffset>78740</wp:posOffset>
                </wp:positionV>
                <wp:extent cx="127000" cy="197485"/>
                <wp:effectExtent l="38100" t="6350" r="6350" b="5715"/>
                <wp:wrapNone/>
                <wp:docPr id="7" name="肘形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0" cy="197485"/>
                        </a:xfrm>
                        <a:prstGeom prst="bentConnector3">
                          <a:avLst>
                            <a:gd name="adj1" fmla="val 100207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3890342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肘形连接符 7" o:spid="_x0000_s1026" type="#_x0000_t34" style="position:absolute;margin-left:194.45pt;margin-top:6.2pt;width:10pt;height:15.55pt;flip:x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" adj="21645" strokecolor="windowText" strokeweight="1pt">
                <v:stroke endarrow="block"/>
                <w10:wrap anchorx="margin"/>
              </v:shape>
            </w:pict>
          </mc:Fallback>
        </mc:AlternateContent>
      </w:r>
      <w:r w:rsidRPr="00BB2AEA">
        <w:rPr>
          <w:rFonts w:ascii="Times New Roman" w:hAnsi="Times New Roman" w:cs="Times New Roman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E28617" wp14:editId="043EFF25">
                <wp:simplePos x="0" y="0"/>
                <wp:positionH relativeFrom="column">
                  <wp:posOffset>-154305</wp:posOffset>
                </wp:positionH>
                <wp:positionV relativeFrom="paragraph">
                  <wp:posOffset>272415</wp:posOffset>
                </wp:positionV>
                <wp:extent cx="5441950" cy="820420"/>
                <wp:effectExtent l="4445" t="4445" r="20955" b="13335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2155" cy="820153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23F5EA58" id="矩形 3" o:spid="_x0000_s1026" style="position:absolute;margin-left:-12.15pt;margin-top:21.45pt;width:428.5pt;height:64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" filled="f" strokecolor="windowText"/>
            </w:pict>
          </mc:Fallback>
        </mc:AlternateContent>
      </w:r>
      <w:r w:rsidRPr="00BB2AEA">
        <w:rPr>
          <w:rFonts w:ascii="Times New Roman" w:eastAsiaTheme="minorEastAsia" w:hAnsi="Times New Roman" w:cs="Times New Roman"/>
          <w:szCs w:val="21"/>
        </w:rPr>
        <w:t>Yes</w:t>
      </w:r>
      <w:r w:rsidRPr="00BB2AEA">
        <w:rPr>
          <w:rFonts w:ascii="Times New Roman" w:hAnsi="Times New Roman" w:cs="Times New Roman"/>
          <w:szCs w:val="21"/>
        </w:rPr>
        <w:t xml:space="preserve">                             </w:t>
      </w:r>
      <w:r w:rsidRPr="00BB2AEA">
        <w:rPr>
          <w:rFonts w:ascii="Times New Roman" w:eastAsia="SimSun" w:hAnsi="Times New Roman" w:cs="Times New Roman"/>
          <w:szCs w:val="21"/>
        </w:rPr>
        <w:t xml:space="preserve"> </w:t>
      </w:r>
      <w:r w:rsidR="00BB2AEA" w:rsidRPr="00BB2AEA">
        <w:rPr>
          <w:rFonts w:ascii="Times New Roman" w:eastAsia="SimSun" w:hAnsi="Times New Roman" w:cs="Times New Roman"/>
          <w:szCs w:val="21"/>
        </w:rPr>
        <w:t xml:space="preserve">      </w:t>
      </w:r>
      <w:r w:rsidRPr="00BB2AEA">
        <w:rPr>
          <w:rFonts w:ascii="SimSun" w:eastAsia="SimSun" w:hAnsi="SimSun" w:cs="SimSun" w:hint="eastAsia"/>
          <w:szCs w:val="21"/>
        </w:rPr>
        <w:t>②</w:t>
      </w:r>
      <w:r w:rsidRPr="00BB2AEA">
        <w:rPr>
          <w:rFonts w:ascii="Times New Roman" w:eastAsiaTheme="minorEastAsia" w:hAnsi="Times New Roman" w:cs="Times New Roman"/>
          <w:szCs w:val="21"/>
        </w:rPr>
        <w:t>No</w:t>
      </w:r>
    </w:p>
    <w:p w14:paraId="00783CF5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Why don’t </w:t>
      </w:r>
      <w:r>
        <w:rPr>
          <w:rFonts w:ascii="Times New Roman" w:eastAsiaTheme="minorEastAsia" w:hAnsi="Times New Roman" w:cs="Times New Roman"/>
          <w:szCs w:val="21"/>
        </w:rPr>
        <w:t xml:space="preserve">you control the intake of oils and fats (choose one or more)? </w:t>
      </w:r>
    </w:p>
    <w:p w14:paraId="1FC741B9" w14:textId="26AF11D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>The foods with less oils and fats are not delicious.</w:t>
      </w:r>
      <w:r>
        <w:rPr>
          <w:rFonts w:ascii="Times New Roman" w:hAnsi="Times New Roman" w:cs="Times New Roman"/>
          <w:szCs w:val="21"/>
        </w:rPr>
        <w:t xml:space="preserve">     </w:t>
      </w:r>
      <w:r w:rsidRPr="00BB2AEA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>I d</w:t>
      </w:r>
      <w:r>
        <w:rPr>
          <w:rFonts w:ascii="Times New Roman" w:hAnsi="Times New Roman" w:cs="Times New Roman"/>
          <w:szCs w:val="21"/>
        </w:rPr>
        <w:t xml:space="preserve">o not cook, </w:t>
      </w:r>
      <w:r>
        <w:rPr>
          <w:rFonts w:ascii="Times New Roman" w:eastAsiaTheme="minorEastAsia" w:hAnsi="Times New Roman" w:cs="Times New Roman"/>
          <w:szCs w:val="21"/>
        </w:rPr>
        <w:t xml:space="preserve">so I </w:t>
      </w:r>
      <w:r>
        <w:rPr>
          <w:rFonts w:ascii="Times New Roman" w:hAnsi="Times New Roman" w:cs="Times New Roman"/>
          <w:szCs w:val="21"/>
        </w:rPr>
        <w:t>can</w:t>
      </w:r>
      <w:r>
        <w:rPr>
          <w:rFonts w:ascii="Times New Roman" w:eastAsiaTheme="minorEastAsia" w:hAnsi="Times New Roman" w:cs="Times New Roman"/>
          <w:szCs w:val="21"/>
        </w:rPr>
        <w:t>’</w:t>
      </w:r>
      <w:r>
        <w:rPr>
          <w:rFonts w:ascii="Times New Roman" w:hAnsi="Times New Roman" w:cs="Times New Roman"/>
          <w:szCs w:val="21"/>
        </w:rPr>
        <w:t>t control</w:t>
      </w:r>
      <w:r>
        <w:rPr>
          <w:rFonts w:ascii="Times New Roman" w:eastAsiaTheme="minorEastAsia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    </w:t>
      </w:r>
      <w:r w:rsidRPr="00BB2AEA">
        <w:rPr>
          <w:rFonts w:ascii="SimSun" w:eastAsia="SimSun" w:hAnsi="SimSun" w:cs="SimSun"/>
          <w:szCs w:val="21"/>
        </w:rPr>
        <w:t>③</w:t>
      </w:r>
      <w:r>
        <w:rPr>
          <w:rFonts w:ascii="Times New Roman" w:hAnsi="Times New Roman" w:cs="Times New Roman"/>
          <w:szCs w:val="21"/>
        </w:rPr>
        <w:t xml:space="preserve">There is no harm with greater intake.    </w:t>
      </w:r>
      <w:r>
        <w:rPr>
          <w:rFonts w:ascii="Times New Roman" w:eastAsiaTheme="minorEastAsia" w:hAnsi="Times New Roman" w:cs="Times New Roman"/>
          <w:szCs w:val="21"/>
        </w:rPr>
        <w:t xml:space="preserve">          </w:t>
      </w:r>
      <w:r>
        <w:rPr>
          <w:rFonts w:ascii="Times New Roman" w:eastAsiaTheme="minorEastAsia" w:hAnsi="Times New Roman" w:cs="Times New Roman" w:hint="eastAsia"/>
          <w:szCs w:val="21"/>
        </w:rPr>
        <w:t xml:space="preserve">  </w:t>
      </w:r>
      <w:r w:rsidRPr="00BB2AEA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 xml:space="preserve">My intake is already minimal. </w:t>
      </w:r>
    </w:p>
    <w:p w14:paraId="3A310AF5" w14:textId="3284AB5E" w:rsidR="008F30E7" w:rsidRDefault="007F162D">
      <w:pPr>
        <w:pStyle w:val="ListParagraph"/>
        <w:ind w:left="420" w:firstLineChars="0" w:firstLine="0"/>
        <w:rPr>
          <w:rFonts w:ascii="Times New Roman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⑤</w:t>
      </w:r>
      <w:r>
        <w:rPr>
          <w:rFonts w:ascii="Times New Roman" w:hAnsi="Times New Roman" w:cs="Times New Roman"/>
          <w:szCs w:val="21"/>
        </w:rPr>
        <w:t>I don’t gain weight even if I eat more</w:t>
      </w:r>
      <w:r>
        <w:rPr>
          <w:rFonts w:ascii="Times New Roman" w:eastAsiaTheme="minorEastAsia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             </w:t>
      </w:r>
      <w:r w:rsidRPr="00BB2AEA">
        <w:rPr>
          <w:rFonts w:ascii="SimSun" w:eastAsia="SimSun" w:hAnsi="SimSun" w:cs="SimSun" w:hint="eastAsia"/>
          <w:szCs w:val="21"/>
        </w:rPr>
        <w:t xml:space="preserve"> </w:t>
      </w:r>
      <w:r w:rsidR="00082DE7">
        <w:rPr>
          <w:rFonts w:ascii="SimSun" w:eastAsia="SimSun" w:hAnsi="SimSun" w:cs="SimSun"/>
          <w:szCs w:val="21"/>
        </w:rPr>
        <w:t xml:space="preserve">  </w:t>
      </w:r>
      <w:r w:rsidRPr="00BB2AEA">
        <w:rPr>
          <w:rFonts w:ascii="SimSun" w:eastAsia="SimSun" w:hAnsi="SimSun" w:cs="SimSun"/>
          <w:szCs w:val="21"/>
        </w:rPr>
        <w:t>⑥</w:t>
      </w:r>
      <w:r>
        <w:rPr>
          <w:rFonts w:ascii="Times New Roman" w:hAnsi="Times New Roman" w:cs="Times New Roman"/>
          <w:szCs w:val="21"/>
        </w:rPr>
        <w:t>I don’t care</w:t>
      </w:r>
      <w:r>
        <w:rPr>
          <w:rFonts w:ascii="Times New Roman" w:eastAsiaTheme="minorEastAsia" w:hAnsi="Times New Roman" w:cs="Times New Roman"/>
          <w:szCs w:val="21"/>
        </w:rPr>
        <w:t>.</w:t>
      </w:r>
    </w:p>
    <w:p w14:paraId="067E398E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Where does e</w:t>
      </w:r>
      <w:r>
        <w:rPr>
          <w:rFonts w:ascii="Times New Roman" w:hAnsi="Times New Roman" w:cs="Times New Roman"/>
          <w:szCs w:val="21"/>
        </w:rPr>
        <w:t xml:space="preserve">nergy mainly </w:t>
      </w:r>
      <w:r>
        <w:rPr>
          <w:rFonts w:ascii="Times New Roman" w:eastAsiaTheme="minorEastAsia" w:hAnsi="Times New Roman" w:cs="Times New Roman"/>
          <w:szCs w:val="21"/>
        </w:rPr>
        <w:t xml:space="preserve">come </w:t>
      </w:r>
      <w:r>
        <w:rPr>
          <w:rFonts w:ascii="Times New Roman" w:hAnsi="Times New Roman" w:cs="Times New Roman"/>
          <w:szCs w:val="21"/>
        </w:rPr>
        <w:t>from</w:t>
      </w:r>
      <w:r>
        <w:rPr>
          <w:rFonts w:ascii="Times New Roman" w:eastAsiaTheme="minorEastAsia" w:hAnsi="Times New Roman" w:cs="Times New Roman"/>
          <w:szCs w:val="21"/>
        </w:rPr>
        <w:t xml:space="preserve"> (choose at least one)</w:t>
      </w:r>
      <w:r>
        <w:rPr>
          <w:rFonts w:ascii="Times New Roman" w:hAnsi="Times New Roman" w:cs="Times New Roman"/>
          <w:szCs w:val="21"/>
        </w:rPr>
        <w:t>:</w:t>
      </w:r>
    </w:p>
    <w:p w14:paraId="33729E9B" w14:textId="77777777" w:rsidR="008F30E7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Proteins   </w:t>
      </w:r>
      <w:r w:rsidRPr="00BB2AEA">
        <w:rPr>
          <w:rFonts w:ascii="SimSun" w:eastAsia="SimSun" w:hAnsi="SimSun" w:cs="SimSun"/>
          <w:szCs w:val="21"/>
        </w:rPr>
        <w:t xml:space="preserve">  ②</w:t>
      </w:r>
      <w:r>
        <w:rPr>
          <w:rFonts w:ascii="Times New Roman" w:eastAsiaTheme="minorEastAsia" w:hAnsi="Times New Roman" w:cs="Times New Roman"/>
          <w:szCs w:val="21"/>
        </w:rPr>
        <w:t xml:space="preserve">Fats         </w:t>
      </w:r>
      <w:r w:rsidRPr="00BB2AEA">
        <w:rPr>
          <w:rFonts w:ascii="SimSun" w:eastAsia="SimSun" w:hAnsi="SimSun" w:cs="SimSun"/>
          <w:szCs w:val="21"/>
        </w:rPr>
        <w:t xml:space="preserve"> ③</w:t>
      </w:r>
      <w:r>
        <w:rPr>
          <w:rFonts w:ascii="Times New Roman" w:eastAsiaTheme="minorEastAsia" w:hAnsi="Times New Roman" w:cs="Times New Roman"/>
          <w:szCs w:val="21"/>
        </w:rPr>
        <w:t xml:space="preserve">Carbohydrates  </w:t>
      </w:r>
      <w:r w:rsidRPr="00BB2AEA">
        <w:rPr>
          <w:rFonts w:ascii="SimSun" w:eastAsia="SimSun" w:hAnsi="SimSun" w:cs="SimSun"/>
          <w:szCs w:val="21"/>
        </w:rPr>
        <w:t xml:space="preserve"> ④</w:t>
      </w:r>
      <w:r>
        <w:rPr>
          <w:rFonts w:ascii="Times New Roman" w:eastAsiaTheme="minorEastAsia" w:hAnsi="Times New Roman" w:cs="Times New Roman"/>
          <w:szCs w:val="21"/>
        </w:rPr>
        <w:t xml:space="preserve">Sodium  </w:t>
      </w:r>
      <w:r w:rsidRPr="00BB2AEA">
        <w:rPr>
          <w:rFonts w:ascii="SimSun" w:eastAsia="SimSun" w:hAnsi="SimSun" w:cs="SimSun"/>
          <w:szCs w:val="21"/>
        </w:rPr>
        <w:t xml:space="preserve"> ⑨</w:t>
      </w:r>
      <w:r>
        <w:rPr>
          <w:rFonts w:ascii="Times New Roman" w:eastAsiaTheme="minorEastAsia" w:hAnsi="Times New Roman" w:cs="Times New Roman"/>
          <w:szCs w:val="21"/>
        </w:rPr>
        <w:t>I don't know</w:t>
      </w:r>
    </w:p>
    <w:p w14:paraId="4F3B659E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Excessive energy intake may lead to (choose one or more):</w:t>
      </w:r>
    </w:p>
    <w:p w14:paraId="34B638EA" w14:textId="77777777" w:rsidR="008F30E7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Diabetes    </w:t>
      </w:r>
      <w:r w:rsidRPr="00BB2AEA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 xml:space="preserve">Mental illness  </w:t>
      </w:r>
      <w:r w:rsidRPr="00BB2AEA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 xml:space="preserve">Hepatitis       </w:t>
      </w:r>
      <w:r w:rsidRPr="00BB2AEA">
        <w:rPr>
          <w:rFonts w:ascii="SimSun" w:eastAsia="SimSun" w:hAnsi="SimSun" w:cs="SimSun" w:hint="eastAsia"/>
          <w:szCs w:val="21"/>
        </w:rPr>
        <w:t xml:space="preserve"> </w:t>
      </w:r>
      <w:r w:rsidRPr="00BB2AEA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 xml:space="preserve">Obesity    </w:t>
      </w:r>
      <w:r w:rsidRPr="00BB2AEA">
        <w:rPr>
          <w:rFonts w:ascii="SimSun" w:eastAsia="SimSun" w:hAnsi="SimSun" w:cs="SimSun"/>
          <w:szCs w:val="21"/>
        </w:rPr>
        <w:t>⑨</w:t>
      </w:r>
      <w:r>
        <w:rPr>
          <w:rFonts w:ascii="Times New Roman" w:eastAsiaTheme="minorEastAsia" w:hAnsi="Times New Roman" w:cs="Times New Roman"/>
          <w:szCs w:val="21"/>
        </w:rPr>
        <w:t>I don't know</w:t>
      </w:r>
    </w:p>
    <w:p w14:paraId="4DB22CAB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What foods are the main sources of high quality protein (choose one or more)?</w:t>
      </w:r>
    </w:p>
    <w:p w14:paraId="476876C9" w14:textId="77777777" w:rsidR="008F30E7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BB2AE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Milk  </w:t>
      </w:r>
      <w:r w:rsidRPr="00BB2AEA">
        <w:rPr>
          <w:rFonts w:ascii="SimSun" w:eastAsia="SimSun" w:hAnsi="SimSun" w:cs="SimSun"/>
          <w:szCs w:val="21"/>
        </w:rPr>
        <w:t xml:space="preserve"> ②</w:t>
      </w:r>
      <w:r>
        <w:rPr>
          <w:rFonts w:ascii="Times New Roman" w:eastAsiaTheme="minorEastAsia" w:hAnsi="Times New Roman" w:cs="Times New Roman"/>
          <w:szCs w:val="21"/>
        </w:rPr>
        <w:t xml:space="preserve">Fishes  </w:t>
      </w:r>
      <w:r w:rsidRPr="00BB2AEA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 xml:space="preserve">Peanuts </w:t>
      </w:r>
      <w:r w:rsidRPr="00BB2AEA">
        <w:rPr>
          <w:rFonts w:ascii="SimSun" w:eastAsia="SimSun" w:hAnsi="SimSun" w:cs="SimSun"/>
          <w:szCs w:val="21"/>
        </w:rPr>
        <w:t xml:space="preserve"> ④</w:t>
      </w:r>
      <w:r>
        <w:rPr>
          <w:rFonts w:ascii="Times New Roman" w:eastAsiaTheme="minorEastAsia" w:hAnsi="Times New Roman" w:cs="Times New Roman"/>
          <w:szCs w:val="21"/>
        </w:rPr>
        <w:t>Fruits and vegetables</w:t>
      </w:r>
      <w:r w:rsidRPr="00BB2AEA">
        <w:rPr>
          <w:rFonts w:ascii="SimSun" w:eastAsia="SimSun" w:hAnsi="SimSun" w:cs="SimSun"/>
          <w:szCs w:val="21"/>
        </w:rPr>
        <w:t xml:space="preserve">  ⑤</w:t>
      </w:r>
      <w:r>
        <w:rPr>
          <w:rFonts w:ascii="Times New Roman" w:eastAsiaTheme="minorEastAsia" w:hAnsi="Times New Roman" w:cs="Times New Roman"/>
          <w:szCs w:val="21"/>
        </w:rPr>
        <w:t xml:space="preserve">Legumes </w:t>
      </w:r>
      <w:r w:rsidRPr="00BB2AEA">
        <w:rPr>
          <w:rFonts w:ascii="SimSun" w:eastAsia="SimSun" w:hAnsi="SimSun" w:cs="SimSun"/>
          <w:szCs w:val="21"/>
        </w:rPr>
        <w:t xml:space="preserve"> ⑨</w:t>
      </w:r>
      <w:r>
        <w:rPr>
          <w:rFonts w:ascii="Times New Roman" w:eastAsiaTheme="minorEastAsia" w:hAnsi="Times New Roman" w:cs="Times New Roman"/>
          <w:szCs w:val="21"/>
        </w:rPr>
        <w:t>I don't know</w:t>
      </w:r>
    </w:p>
    <w:p w14:paraId="0DA1CE9F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Which of the following ingredients cannot be absorbed by human body but beneficial to health?</w:t>
      </w:r>
    </w:p>
    <w:p w14:paraId="138055D3" w14:textId="77777777" w:rsidR="008F30E7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lastRenderedPageBreak/>
        <w:t>①</w:t>
      </w:r>
      <w:r>
        <w:rPr>
          <w:rFonts w:ascii="Times New Roman" w:eastAsiaTheme="minorEastAsia" w:hAnsi="Times New Roman" w:cs="Times New Roman"/>
          <w:szCs w:val="21"/>
        </w:rPr>
        <w:t xml:space="preserve">Sucrose      </w:t>
      </w:r>
      <w:r w:rsidRPr="00E71FD3">
        <w:rPr>
          <w:rFonts w:ascii="SimSun" w:eastAsia="SimSun" w:hAnsi="SimSun" w:cs="SimSun"/>
          <w:szCs w:val="21"/>
        </w:rPr>
        <w:t>②S</w:t>
      </w:r>
      <w:r>
        <w:rPr>
          <w:rFonts w:ascii="Times New Roman" w:eastAsiaTheme="minorEastAsia" w:hAnsi="Times New Roman" w:cs="Times New Roman"/>
          <w:szCs w:val="21"/>
        </w:rPr>
        <w:t xml:space="preserve">tarch    </w:t>
      </w:r>
      <w:r w:rsidRPr="00E71FD3">
        <w:rPr>
          <w:rFonts w:ascii="SimSun" w:eastAsia="SimSun" w:hAnsi="SimSun" w:cs="SimSun"/>
          <w:szCs w:val="21"/>
        </w:rPr>
        <w:t xml:space="preserve"> ③</w:t>
      </w:r>
      <w:r>
        <w:rPr>
          <w:rFonts w:ascii="Times New Roman" w:eastAsiaTheme="minorEastAsia" w:hAnsi="Times New Roman" w:cs="Times New Roman"/>
          <w:szCs w:val="21"/>
        </w:rPr>
        <w:t xml:space="preserve">Dietary fiber     </w:t>
      </w:r>
      <w:r w:rsidRPr="00E71FD3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 xml:space="preserve">Glucose      </w:t>
      </w:r>
      <w:r w:rsidRPr="00E71FD3">
        <w:rPr>
          <w:rFonts w:ascii="SimSun" w:eastAsia="SimSun" w:hAnsi="SimSun" w:cs="SimSun"/>
          <w:szCs w:val="21"/>
        </w:rPr>
        <w:t>⑨</w:t>
      </w:r>
      <w:r>
        <w:rPr>
          <w:rFonts w:ascii="Times New Roman" w:eastAsiaTheme="minorEastAsia" w:hAnsi="Times New Roman" w:cs="Times New Roman"/>
          <w:szCs w:val="21"/>
        </w:rPr>
        <w:t>I don't know</w:t>
      </w:r>
    </w:p>
    <w:p w14:paraId="3D692BA3" w14:textId="77777777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What’s the recommended daily salt intake limit for Chinese adults?</w:t>
      </w:r>
    </w:p>
    <w:p w14:paraId="06BBD799" w14:textId="77777777" w:rsidR="008F30E7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2g           </w:t>
      </w:r>
      <w:r w:rsidRPr="00E71FD3">
        <w:rPr>
          <w:rFonts w:ascii="SimSun" w:eastAsia="SimSun" w:hAnsi="SimSun" w:cs="SimSun"/>
          <w:szCs w:val="21"/>
        </w:rPr>
        <w:t>②6g</w:t>
      </w:r>
      <w:r>
        <w:rPr>
          <w:rFonts w:ascii="Times New Roman" w:eastAsiaTheme="minorEastAsia" w:hAnsi="Times New Roman" w:cs="Times New Roman"/>
          <w:szCs w:val="21"/>
        </w:rPr>
        <w:t xml:space="preserve">           </w:t>
      </w:r>
      <w:r w:rsidRPr="00E71FD3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 xml:space="preserve">9g           </w:t>
      </w:r>
      <w:r w:rsidRPr="00E71FD3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 xml:space="preserve">12g        </w:t>
      </w:r>
      <w:r w:rsidRPr="00E71FD3">
        <w:rPr>
          <w:rFonts w:ascii="SimSun" w:eastAsia="SimSun" w:hAnsi="SimSun" w:cs="SimSun"/>
          <w:szCs w:val="21"/>
        </w:rPr>
        <w:t>⑨</w:t>
      </w:r>
      <w:r>
        <w:rPr>
          <w:rFonts w:ascii="Times New Roman" w:eastAsiaTheme="minorEastAsia" w:hAnsi="Times New Roman" w:cs="Times New Roman"/>
          <w:szCs w:val="21"/>
        </w:rPr>
        <w:t>I don't know</w:t>
      </w:r>
    </w:p>
    <w:p w14:paraId="6F4AB1B7" w14:textId="69E65585" w:rsidR="008F30E7" w:rsidRDefault="007F162D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eastAsiaTheme="minorEastAsia" w:hAnsi="Times New Roman" w:cs="Times New Roman"/>
          <w:szCs w:val="21"/>
        </w:rPr>
      </w:pPr>
      <w:bookmarkStart w:id="1" w:name="OLE_LINK10"/>
      <w:r>
        <w:rPr>
          <w:rFonts w:ascii="Times New Roman" w:eastAsiaTheme="minorEastAsia" w:hAnsi="Times New Roman" w:cs="Times New Roman"/>
          <w:szCs w:val="21"/>
        </w:rPr>
        <w:t xml:space="preserve">Are you </w:t>
      </w:r>
      <w:r w:rsidR="00621B00">
        <w:rPr>
          <w:rFonts w:ascii="Times New Roman" w:eastAsiaTheme="minorEastAsia" w:hAnsi="Times New Roman" w:cs="Times New Roman"/>
          <w:szCs w:val="21"/>
        </w:rPr>
        <w:t>trying to</w:t>
      </w:r>
      <w:r>
        <w:rPr>
          <w:rFonts w:ascii="Times New Roman" w:eastAsiaTheme="minorEastAsia" w:hAnsi="Times New Roman" w:cs="Times New Roman"/>
          <w:szCs w:val="21"/>
        </w:rPr>
        <w:t xml:space="preserve"> control salt intake</w:t>
      </w:r>
      <w:r w:rsidR="00621B00">
        <w:rPr>
          <w:rFonts w:ascii="Times New Roman" w:eastAsiaTheme="minorEastAsia" w:hAnsi="Times New Roman" w:cs="Times New Roman"/>
          <w:szCs w:val="21"/>
        </w:rPr>
        <w:t xml:space="preserve"> during daily life</w:t>
      </w:r>
      <w:bookmarkEnd w:id="1"/>
      <w:r>
        <w:rPr>
          <w:rFonts w:ascii="Times New Roman" w:eastAsiaTheme="minorEastAsia" w:hAnsi="Times New Roman" w:cs="Times New Roman"/>
          <w:szCs w:val="21"/>
        </w:rPr>
        <w:t>?</w:t>
      </w:r>
    </w:p>
    <w:p w14:paraId="1F90AEF8" w14:textId="730AF43C" w:rsidR="008F30E7" w:rsidRDefault="00621B00">
      <w:pPr>
        <w:pStyle w:val="ListParagraph"/>
        <w:spacing w:afterLines="50" w:after="156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C1DC0A" wp14:editId="3D54AECE">
                <wp:simplePos x="0" y="0"/>
                <wp:positionH relativeFrom="margin">
                  <wp:posOffset>2768495</wp:posOffset>
                </wp:positionH>
                <wp:positionV relativeFrom="paragraph">
                  <wp:posOffset>76849</wp:posOffset>
                </wp:positionV>
                <wp:extent cx="127000" cy="197485"/>
                <wp:effectExtent l="38100" t="6350" r="6350" b="5715"/>
                <wp:wrapNone/>
                <wp:docPr id="5" name="肘形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0" cy="197485"/>
                        </a:xfrm>
                        <a:prstGeom prst="bentConnector3">
                          <a:avLst>
                            <a:gd name="adj1" fmla="val 100207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631CD10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肘形连接符 5" o:spid="_x0000_s1026" type="#_x0000_t34" style="position:absolute;margin-left:218pt;margin-top:6.05pt;width:10pt;height:15.55pt;flip:x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" adj="21645" strokecolor="windowText" strokeweight="1pt">
                <v:stroke endarrow="block"/>
                <w10:wrap anchorx="margin"/>
              </v:shape>
            </w:pict>
          </mc:Fallback>
        </mc:AlternateContent>
      </w:r>
      <w:r w:rsidR="007F162D" w:rsidRPr="00E71FD3">
        <w:rPr>
          <w:rFonts w:ascii="SimSun" w:eastAsia="SimSun" w:hAnsi="SimSun" w:cs="SimSun"/>
          <w:szCs w:val="21"/>
        </w:rPr>
        <w:t>①</w:t>
      </w:r>
      <w:r w:rsidR="007F162D">
        <w:rPr>
          <w:rFonts w:ascii="Times New Roman" w:hAnsi="Times New Roman" w:cs="Times New Roman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FCED94C" wp14:editId="06489677">
                <wp:simplePos x="0" y="0"/>
                <wp:positionH relativeFrom="column">
                  <wp:posOffset>-152400</wp:posOffset>
                </wp:positionH>
                <wp:positionV relativeFrom="paragraph">
                  <wp:posOffset>274320</wp:posOffset>
                </wp:positionV>
                <wp:extent cx="5441950" cy="820420"/>
                <wp:effectExtent l="4445" t="4445" r="20955" b="13335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1950" cy="82042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789417F7" id="矩形 4" o:spid="_x0000_s1026" style="position:absolute;margin-left:-12pt;margin-top:21.6pt;width:428.5pt;height:64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" filled="f" strokecolor="windowText"/>
            </w:pict>
          </mc:Fallback>
        </mc:AlternateContent>
      </w:r>
      <w:r w:rsidR="007F162D">
        <w:rPr>
          <w:rFonts w:ascii="Times New Roman" w:eastAsiaTheme="minorEastAsia" w:hAnsi="Times New Roman" w:cs="Times New Roman"/>
          <w:szCs w:val="21"/>
        </w:rPr>
        <w:t>Yes</w:t>
      </w:r>
      <w:r w:rsidR="007F162D">
        <w:rPr>
          <w:rFonts w:ascii="Times New Roman" w:hAnsi="Times New Roman" w:cs="Times New Roman"/>
          <w:szCs w:val="21"/>
        </w:rPr>
        <w:t xml:space="preserve">                             </w:t>
      </w:r>
      <w:r w:rsidR="007F162D">
        <w:rPr>
          <w:rFonts w:ascii="Times New Roman" w:eastAsia="SimSun" w:hAnsi="Times New Roman" w:cs="Times New Roman" w:hint="eastAsia"/>
          <w:szCs w:val="21"/>
        </w:rPr>
        <w:t xml:space="preserve"> </w:t>
      </w:r>
      <w:r w:rsidR="00BB2AEA">
        <w:rPr>
          <w:rFonts w:ascii="Times New Roman" w:eastAsia="SimSun" w:hAnsi="Times New Roman" w:cs="Times New Roman" w:hint="eastAsia"/>
          <w:szCs w:val="21"/>
        </w:rPr>
        <w:t xml:space="preserve">      </w:t>
      </w:r>
      <w:r w:rsidR="007F162D" w:rsidRPr="00E71FD3">
        <w:rPr>
          <w:rFonts w:ascii="SimSun" w:eastAsia="SimSun" w:hAnsi="SimSun" w:cs="SimSun"/>
          <w:szCs w:val="21"/>
        </w:rPr>
        <w:t>②</w:t>
      </w:r>
      <w:r w:rsidR="007F162D">
        <w:rPr>
          <w:rFonts w:ascii="Times New Roman" w:eastAsiaTheme="minorEastAsia" w:hAnsi="Times New Roman" w:cs="Times New Roman"/>
          <w:szCs w:val="21"/>
        </w:rPr>
        <w:t>No</w:t>
      </w:r>
    </w:p>
    <w:p w14:paraId="0C9532BE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 xml:space="preserve">Why don’t </w:t>
      </w:r>
      <w:r>
        <w:rPr>
          <w:rFonts w:ascii="Times New Roman" w:eastAsiaTheme="minorEastAsia" w:hAnsi="Times New Roman" w:cs="Times New Roman"/>
          <w:szCs w:val="21"/>
        </w:rPr>
        <w:t>you control the intake of salt (choose one or more)?</w:t>
      </w:r>
    </w:p>
    <w:p w14:paraId="52C863E9" w14:textId="77777777" w:rsidR="008F30E7" w:rsidRDefault="007F162D">
      <w:pPr>
        <w:pStyle w:val="ListParagraph"/>
        <w:ind w:left="420" w:firstLineChars="0" w:firstLine="0"/>
        <w:rPr>
          <w:rFonts w:ascii="Times New Roman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①</w:t>
      </w:r>
      <w:r w:rsidRPr="00BB2AEA">
        <w:rPr>
          <w:rFonts w:ascii="Times New Roman" w:eastAsiaTheme="minorEastAsia" w:hAnsi="Times New Roman" w:cs="Times New Roman"/>
          <w:szCs w:val="21"/>
        </w:rPr>
        <w:t xml:space="preserve"> </w:t>
      </w:r>
      <w:r>
        <w:rPr>
          <w:rFonts w:ascii="Times New Roman" w:eastAsiaTheme="minorEastAsia" w:hAnsi="Times New Roman" w:cs="Times New Roman"/>
          <w:szCs w:val="21"/>
        </w:rPr>
        <w:t>The foods with less salt are not delicious.</w:t>
      </w:r>
      <w:r>
        <w:rPr>
          <w:rFonts w:ascii="Times New Roman" w:hAnsi="Times New Roman" w:cs="Times New Roman"/>
          <w:szCs w:val="21"/>
        </w:rPr>
        <w:t xml:space="preserve">    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E71FD3">
        <w:rPr>
          <w:rFonts w:ascii="SimSun" w:eastAsia="SimSun" w:hAnsi="SimSun" w:cs="SimSun"/>
          <w:szCs w:val="21"/>
        </w:rPr>
        <w:t>②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Theme="minorEastAsia" w:hAnsi="Times New Roman" w:cs="Times New Roman"/>
          <w:szCs w:val="21"/>
        </w:rPr>
        <w:t>I d</w:t>
      </w:r>
      <w:r>
        <w:rPr>
          <w:rFonts w:ascii="Times New Roman" w:hAnsi="Times New Roman" w:cs="Times New Roman"/>
          <w:szCs w:val="21"/>
        </w:rPr>
        <w:t xml:space="preserve">o not cook, </w:t>
      </w:r>
      <w:r>
        <w:rPr>
          <w:rFonts w:ascii="Times New Roman" w:eastAsiaTheme="minorEastAsia" w:hAnsi="Times New Roman" w:cs="Times New Roman"/>
          <w:szCs w:val="21"/>
        </w:rPr>
        <w:t xml:space="preserve">so I </w:t>
      </w:r>
      <w:r>
        <w:rPr>
          <w:rFonts w:ascii="Times New Roman" w:hAnsi="Times New Roman" w:cs="Times New Roman"/>
          <w:szCs w:val="21"/>
        </w:rPr>
        <w:t>can</w:t>
      </w:r>
      <w:r>
        <w:rPr>
          <w:rFonts w:ascii="Times New Roman" w:eastAsiaTheme="minorEastAsia" w:hAnsi="Times New Roman" w:cs="Times New Roman"/>
          <w:szCs w:val="21"/>
        </w:rPr>
        <w:t>’</w:t>
      </w:r>
      <w:r>
        <w:rPr>
          <w:rFonts w:ascii="Times New Roman" w:hAnsi="Times New Roman" w:cs="Times New Roman"/>
          <w:szCs w:val="21"/>
        </w:rPr>
        <w:t>t control</w:t>
      </w:r>
      <w:r>
        <w:rPr>
          <w:rFonts w:ascii="Times New Roman" w:eastAsiaTheme="minorEastAsia" w:hAnsi="Times New Roman" w:cs="Times New Roman"/>
          <w:szCs w:val="21"/>
        </w:rPr>
        <w:t>.</w:t>
      </w:r>
    </w:p>
    <w:p w14:paraId="6CADC705" w14:textId="77777777" w:rsidR="008F30E7" w:rsidRDefault="007F162D">
      <w:pPr>
        <w:ind w:left="420"/>
        <w:rPr>
          <w:rFonts w:ascii="Times New Roman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③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here is no harm with greater intake.    </w:t>
      </w:r>
      <w:r>
        <w:rPr>
          <w:rFonts w:ascii="Times New Roman" w:eastAsiaTheme="minorEastAsia" w:hAnsi="Times New Roman" w:cs="Times New Roman"/>
          <w:szCs w:val="21"/>
        </w:rPr>
        <w:t xml:space="preserve">    </w:t>
      </w:r>
      <w:r w:rsidR="00E71FD3">
        <w:rPr>
          <w:rFonts w:ascii="Times New Roman" w:eastAsiaTheme="minorEastAsia" w:hAnsi="Times New Roman" w:cs="Times New Roman" w:hint="eastAsia"/>
          <w:szCs w:val="21"/>
        </w:rPr>
        <w:t xml:space="preserve"> </w:t>
      </w:r>
      <w:r w:rsidR="00E71FD3">
        <w:rPr>
          <w:rFonts w:ascii="SimSun" w:eastAsia="SimSun" w:hAnsi="SimSun" w:cs="SimSun"/>
          <w:szCs w:val="21"/>
        </w:rPr>
        <w:t>④</w:t>
      </w:r>
      <w:r w:rsidR="00E71FD3">
        <w:rPr>
          <w:rFonts w:ascii="SimSun" w:eastAsia="SimSun" w:hAnsi="SimSun" w:cs="SimSu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y intake is already minimal. </w:t>
      </w:r>
    </w:p>
    <w:p w14:paraId="61B901CD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⑤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Theme="minorEastAsia" w:hAnsi="Times New Roman" w:cs="Times New Roman"/>
          <w:szCs w:val="21"/>
        </w:rPr>
        <w:t xml:space="preserve">Eating less salt is not conducive to health.    </w:t>
      </w:r>
      <w:r w:rsidRPr="00E71FD3">
        <w:rPr>
          <w:rFonts w:ascii="SimSun" w:eastAsia="SimSun" w:hAnsi="SimSun" w:cs="SimSun"/>
          <w:szCs w:val="21"/>
        </w:rPr>
        <w:t xml:space="preserve">⑥ </w:t>
      </w:r>
      <w:r>
        <w:rPr>
          <w:rFonts w:ascii="Times New Roman" w:hAnsi="Times New Roman" w:cs="Times New Roman"/>
          <w:szCs w:val="21"/>
        </w:rPr>
        <w:t>I don’t care</w:t>
      </w:r>
      <w:r>
        <w:rPr>
          <w:rFonts w:ascii="Times New Roman" w:eastAsiaTheme="minorEastAsia" w:hAnsi="Times New Roman" w:cs="Times New Roman"/>
          <w:szCs w:val="21"/>
        </w:rPr>
        <w:t>.</w:t>
      </w:r>
    </w:p>
    <w:p w14:paraId="11870066" w14:textId="77777777" w:rsidR="008F30E7" w:rsidRDefault="007F162D">
      <w:pPr>
        <w:pStyle w:val="Heading2"/>
        <w:spacing w:before="0" w:after="0" w:line="240" w:lineRule="auto"/>
        <w:rPr>
          <w:rFonts w:ascii="Times New Roman" w:eastAsiaTheme="minorEastAsia" w:hAnsi="Times New Roman" w:cs="Times New Roman"/>
          <w:sz w:val="21"/>
          <w:szCs w:val="21"/>
        </w:rPr>
      </w:pPr>
      <w:r>
        <w:rPr>
          <w:rFonts w:ascii="Times New Roman" w:eastAsiaTheme="minorEastAsia" w:hAnsi="Times New Roman" w:cs="Times New Roman"/>
          <w:sz w:val="21"/>
          <w:szCs w:val="21"/>
        </w:rPr>
        <w:t xml:space="preserve">3. </w:t>
      </w:r>
      <w:r>
        <w:rPr>
          <w:rFonts w:ascii="Times New Roman" w:hAnsi="Times New Roman" w:cs="Times New Roman"/>
          <w:sz w:val="21"/>
          <w:szCs w:val="21"/>
        </w:rPr>
        <w:t>Understanding and use of nutritional labels</w:t>
      </w:r>
    </w:p>
    <w:p w14:paraId="03270441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How often do you purchase pre-packaged foods?</w:t>
      </w:r>
    </w:p>
    <w:p w14:paraId="0ADAD1C3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>Almost every day</w:t>
      </w:r>
      <w:r w:rsidRPr="00E71FD3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>3-5 times per week</w:t>
      </w:r>
      <w:r w:rsidRPr="00E71FD3">
        <w:rPr>
          <w:rFonts w:ascii="SimSun" w:eastAsia="SimSun" w:hAnsi="SimSun" w:cs="SimSun"/>
          <w:szCs w:val="21"/>
        </w:rPr>
        <w:t>③1</w:t>
      </w:r>
      <w:r>
        <w:rPr>
          <w:rFonts w:ascii="Times New Roman" w:eastAsiaTheme="minorEastAsia" w:hAnsi="Times New Roman" w:cs="Times New Roman"/>
          <w:szCs w:val="21"/>
        </w:rPr>
        <w:t>-2 times per week</w:t>
      </w:r>
      <w:r w:rsidR="00BB2AEA" w:rsidRPr="00E71FD3">
        <w:rPr>
          <w:rFonts w:ascii="SimSun" w:eastAsia="SimSun" w:hAnsi="SimSun" w:cs="SimSun" w:hint="eastAsia"/>
          <w:szCs w:val="21"/>
        </w:rPr>
        <w:t xml:space="preserve"> </w:t>
      </w:r>
      <w:r w:rsidRPr="00E71FD3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>Less than 1 time per week</w:t>
      </w:r>
    </w:p>
    <w:p w14:paraId="07ADD666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 xml:space="preserve">What’s the labeling requirement of China's current nutrition labeling of pre-packaged foods? </w:t>
      </w:r>
    </w:p>
    <w:p w14:paraId="3306C623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Mandatory                 </w:t>
      </w:r>
      <w:r w:rsidRPr="00E71FD3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 xml:space="preserve">Voluntary                   </w:t>
      </w:r>
      <w:r w:rsidRPr="00E71FD3">
        <w:rPr>
          <w:rFonts w:ascii="SimSun" w:eastAsia="SimSun" w:hAnsi="SimSun" w:cs="SimSun"/>
          <w:szCs w:val="21"/>
        </w:rPr>
        <w:t xml:space="preserve"> ⑨</w:t>
      </w:r>
      <w:r>
        <w:rPr>
          <w:rFonts w:ascii="Times New Roman" w:eastAsiaTheme="minorEastAsia" w:hAnsi="Times New Roman" w:cs="Times New Roman"/>
          <w:szCs w:val="21"/>
        </w:rPr>
        <w:t>I don't know</w:t>
      </w:r>
    </w:p>
    <w:p w14:paraId="25EBF50D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bookmarkStart w:id="2" w:name="OLE_LINK5"/>
      <w:r>
        <w:rPr>
          <w:rFonts w:ascii="Times New Roman" w:eastAsiaTheme="minorEastAsia" w:hAnsi="Times New Roman" w:cs="Times New Roman"/>
          <w:szCs w:val="21"/>
        </w:rPr>
        <w:t>Do you know what nutritional ingredients must be labeled on pre-packaged foods in China?</w:t>
      </w:r>
    </w:p>
    <w:p w14:paraId="6824B97B" w14:textId="77777777" w:rsidR="008F30E7" w:rsidRDefault="007F162D">
      <w:pPr>
        <w:spacing w:afterLines="50" w:after="156"/>
        <w:ind w:firstLineChars="200" w:firstLine="42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05F702" wp14:editId="53E1F186">
                <wp:simplePos x="0" y="0"/>
                <wp:positionH relativeFrom="margin">
                  <wp:posOffset>3572510</wp:posOffset>
                </wp:positionH>
                <wp:positionV relativeFrom="paragraph">
                  <wp:posOffset>78105</wp:posOffset>
                </wp:positionV>
                <wp:extent cx="127000" cy="197485"/>
                <wp:effectExtent l="76200" t="0" r="25400" b="50165"/>
                <wp:wrapNone/>
                <wp:docPr id="6" name="肘形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0" cy="197485"/>
                        </a:xfrm>
                        <a:prstGeom prst="bentConnector3">
                          <a:avLst>
                            <a:gd name="adj1" fmla="val 100207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5933F45D" id="肘形连接符 6" o:spid="_x0000_s1026" type="#_x0000_t34" style="position:absolute;margin-left:281.3pt;margin-top:6.15pt;width:10pt;height:15.55pt;flip:x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" adj="21645" strokecolor="windowText" strokeweight="1pt">
                <v:stroke endarrow="block"/>
                <w10:wrap anchorx="margin"/>
              </v:shape>
            </w:pict>
          </mc:Fallback>
        </mc:AlternateContent>
      </w:r>
      <w:r w:rsidRPr="00E71FD3">
        <w:rPr>
          <w:rFonts w:ascii="SimSun" w:eastAsia="SimSun" w:hAnsi="SimSun" w:cs="SimSun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FB8DCE" wp14:editId="567BCF6F">
                <wp:simplePos x="0" y="0"/>
                <wp:positionH relativeFrom="column">
                  <wp:posOffset>-154305</wp:posOffset>
                </wp:positionH>
                <wp:positionV relativeFrom="paragraph">
                  <wp:posOffset>271780</wp:posOffset>
                </wp:positionV>
                <wp:extent cx="5441950" cy="818515"/>
                <wp:effectExtent l="4445" t="4445" r="20955" b="15240"/>
                <wp:wrapNone/>
                <wp:docPr id="8" name="矩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1950" cy="818535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751261B6" id="矩形 8" o:spid="_x0000_s1026" style="position:absolute;margin-left:-12.15pt;margin-top:21.4pt;width:428.5pt;height:64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" filled="f" strokecolor="windowText"/>
            </w:pict>
          </mc:Fallback>
        </mc:AlternateContent>
      </w:r>
      <w:r w:rsidRPr="00E71FD3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                     </w:t>
      </w:r>
      <w:r w:rsidRPr="00E71FD3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>Not sure</w:t>
      </w:r>
      <w:r>
        <w:rPr>
          <w:rFonts w:ascii="Times New Roman" w:hAnsi="Times New Roman" w:cs="Times New Roman"/>
          <w:szCs w:val="21"/>
        </w:rPr>
        <w:t xml:space="preserve">      </w:t>
      </w:r>
      <w:r>
        <w:rPr>
          <w:rFonts w:ascii="Times New Roman" w:eastAsiaTheme="minorEastAsia" w:hAnsi="Times New Roman" w:cs="Times New Roman"/>
          <w:szCs w:val="21"/>
        </w:rPr>
        <w:t xml:space="preserve">               </w:t>
      </w:r>
      <w:r>
        <w:rPr>
          <w:rFonts w:ascii="Times New Roman" w:eastAsiaTheme="minorEastAsia" w:hAnsi="Times New Roman" w:cs="Times New Roman" w:hint="eastAsia"/>
          <w:szCs w:val="21"/>
        </w:rPr>
        <w:t xml:space="preserve">  </w:t>
      </w:r>
      <w:r w:rsidRPr="00E71FD3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>Yes</w:t>
      </w:r>
    </w:p>
    <w:p w14:paraId="63EC81A4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What nutritional ingredients must be labeled on pre-packaged foods besides energy and protein in China?</w:t>
      </w:r>
      <w:r>
        <w:rPr>
          <w:rStyle w:val="FootnoteReference"/>
          <w:rFonts w:ascii="Times New Roman" w:eastAsiaTheme="minorEastAsia" w:hAnsi="Times New Roman" w:cs="Times New Roman"/>
          <w:szCs w:val="21"/>
        </w:rPr>
        <w:footnoteReference w:id="1"/>
      </w:r>
    </w:p>
    <w:p w14:paraId="0336683E" w14:textId="2ACB7C99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>Fat, carbohydrate, salt</w:t>
      </w:r>
      <w:r>
        <w:rPr>
          <w:rFonts w:ascii="Times New Roman" w:hAnsi="Times New Roman" w:cs="Times New Roman"/>
          <w:szCs w:val="21"/>
        </w:rPr>
        <w:t xml:space="preserve">    </w:t>
      </w:r>
      <w:r>
        <w:rPr>
          <w:rFonts w:ascii="Times New Roman" w:eastAsiaTheme="minorEastAsia" w:hAnsi="Times New Roman" w:cs="Times New Roman"/>
          <w:szCs w:val="21"/>
        </w:rPr>
        <w:t xml:space="preserve">  </w:t>
      </w:r>
      <w:r w:rsidRPr="00E71FD3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>Fat, carbohydrate, sodium</w:t>
      </w:r>
      <w:r>
        <w:rPr>
          <w:rFonts w:ascii="Times New Roman" w:hAnsi="Times New Roman" w:cs="Times New Roman"/>
          <w:szCs w:val="21"/>
        </w:rPr>
        <w:t xml:space="preserve">    </w:t>
      </w:r>
      <w:r w:rsidRPr="00E71FD3">
        <w:rPr>
          <w:rFonts w:ascii="SimSun" w:eastAsia="SimSun" w:hAnsi="SimSun" w:cs="SimSun"/>
          <w:szCs w:val="21"/>
        </w:rPr>
        <w:t>③</w:t>
      </w:r>
      <w:r w:rsidR="00082DE7">
        <w:rPr>
          <w:rFonts w:ascii="Times New Roman" w:hAnsi="Times New Roman" w:cs="Times New Roman"/>
          <w:szCs w:val="21"/>
        </w:rPr>
        <w:t>Trans-</w:t>
      </w:r>
      <w:r>
        <w:rPr>
          <w:rFonts w:ascii="Times New Roman" w:hAnsi="Times New Roman" w:cs="Times New Roman"/>
          <w:szCs w:val="21"/>
        </w:rPr>
        <w:t xml:space="preserve">fat, sugar, sodium    </w:t>
      </w:r>
      <w:r>
        <w:rPr>
          <w:rFonts w:ascii="Times New Roman" w:eastAsiaTheme="minorEastAsia" w:hAnsi="Times New Roman" w:cs="Times New Roman"/>
          <w:szCs w:val="21"/>
        </w:rPr>
        <w:t xml:space="preserve">             </w:t>
      </w:r>
      <w:r w:rsidRPr="00E71FD3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 xml:space="preserve">Saturated fat, sugar, sodium  </w:t>
      </w:r>
      <w:r w:rsidRPr="00E71FD3">
        <w:rPr>
          <w:rFonts w:ascii="SimSun" w:eastAsia="SimSun" w:hAnsi="SimSun" w:cs="SimSun"/>
          <w:szCs w:val="21"/>
        </w:rPr>
        <w:t>⑤</w:t>
      </w:r>
      <w:r>
        <w:rPr>
          <w:rFonts w:ascii="Times New Roman" w:eastAsia="SimSun" w:hAnsi="Times New Roman" w:cs="Times New Roman"/>
          <w:szCs w:val="21"/>
        </w:rPr>
        <w:t xml:space="preserve">Saturated fat, dietary fiber, salt  </w:t>
      </w:r>
      <w:r w:rsidRPr="00E71FD3">
        <w:rPr>
          <w:rFonts w:ascii="SimSun" w:eastAsia="SimSun" w:hAnsi="SimSun" w:cs="SimSun"/>
          <w:szCs w:val="21"/>
        </w:rPr>
        <w:t>⑨</w:t>
      </w:r>
      <w:r>
        <w:rPr>
          <w:rFonts w:ascii="Times New Roman" w:eastAsiaTheme="minorEastAsia" w:hAnsi="Times New Roman" w:cs="Times New Roman"/>
          <w:szCs w:val="21"/>
        </w:rPr>
        <w:t>I don't know</w:t>
      </w:r>
    </w:p>
    <w:bookmarkEnd w:id="2"/>
    <w:p w14:paraId="5949C912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W</w:t>
      </w:r>
      <w:r>
        <w:rPr>
          <w:rFonts w:ascii="Times New Roman" w:hAnsi="Times New Roman" w:cs="Times New Roman"/>
          <w:szCs w:val="21"/>
        </w:rPr>
        <w:t xml:space="preserve">hat is the most common </w:t>
      </w:r>
      <w:r>
        <w:rPr>
          <w:rFonts w:ascii="Times New Roman" w:eastAsiaTheme="minorEastAsia" w:hAnsi="Times New Roman" w:cs="Times New Roman"/>
          <w:szCs w:val="21"/>
        </w:rPr>
        <w:t>labeling mod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Theme="minorEastAsia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protein in nutrition</w:t>
      </w:r>
      <w:r>
        <w:rPr>
          <w:rFonts w:ascii="Times New Roman" w:eastAsiaTheme="minorEastAsia" w:hAnsi="Times New Roman" w:cs="Times New Roman"/>
          <w:szCs w:val="21"/>
        </w:rPr>
        <w:t>al</w:t>
      </w:r>
      <w:r>
        <w:rPr>
          <w:rFonts w:ascii="Times New Roman" w:hAnsi="Times New Roman" w:cs="Times New Roman"/>
          <w:szCs w:val="21"/>
        </w:rPr>
        <w:t xml:space="preserve"> label</w:t>
      </w:r>
      <w:r>
        <w:rPr>
          <w:rFonts w:ascii="Times New Roman" w:eastAsiaTheme="minorEastAsia" w:hAnsi="Times New Roman" w:cs="Times New Roman"/>
          <w:szCs w:val="21"/>
        </w:rPr>
        <w:t>s?</w:t>
      </w:r>
    </w:p>
    <w:p w14:paraId="7EB39A5E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①</w:t>
      </w:r>
      <w:r>
        <w:rPr>
          <w:rFonts w:ascii="Times New Roman" w:hAnsi="Times New Roman" w:cs="Times New Roman"/>
          <w:szCs w:val="21"/>
        </w:rPr>
        <w:t>xx</w:t>
      </w:r>
      <w:r>
        <w:rPr>
          <w:rFonts w:ascii="Times New Roman" w:eastAsiaTheme="minorEastAsia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mg </w:t>
      </w:r>
      <w:r>
        <w:rPr>
          <w:rFonts w:ascii="Times New Roman" w:eastAsiaTheme="minorEastAsia" w:hAnsi="Times New Roman" w:cs="Times New Roman"/>
          <w:szCs w:val="21"/>
        </w:rPr>
        <w:t xml:space="preserve">per </w:t>
      </w:r>
      <w:r>
        <w:rPr>
          <w:rFonts w:ascii="Times New Roman" w:hAnsi="Times New Roman" w:cs="Times New Roman"/>
          <w:szCs w:val="21"/>
        </w:rPr>
        <w:t xml:space="preserve">100mg               </w:t>
      </w:r>
      <w:r w:rsidRPr="00E71FD3">
        <w:rPr>
          <w:rFonts w:ascii="SimSun" w:eastAsia="SimSun" w:hAnsi="SimSun" w:cs="SimSun"/>
          <w:szCs w:val="21"/>
        </w:rPr>
        <w:t>②</w:t>
      </w:r>
      <w:r>
        <w:rPr>
          <w:rFonts w:ascii="Times New Roman" w:hAnsi="Times New Roman" w:cs="Times New Roman"/>
          <w:szCs w:val="21"/>
        </w:rPr>
        <w:t>xx g</w:t>
      </w:r>
      <w:r>
        <w:rPr>
          <w:rFonts w:ascii="Times New Roman" w:eastAsiaTheme="minorEastAsia" w:hAnsi="Times New Roman" w:cs="Times New Roman"/>
          <w:szCs w:val="21"/>
        </w:rPr>
        <w:t xml:space="preserve"> per serve</w:t>
      </w:r>
    </w:p>
    <w:p w14:paraId="4B360F65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③</w:t>
      </w:r>
      <w:r>
        <w:rPr>
          <w:rFonts w:ascii="Times New Roman" w:hAnsi="Times New Roman" w:cs="Times New Roman"/>
          <w:kern w:val="0"/>
          <w:szCs w:val="21"/>
        </w:rPr>
        <w:t>xx</w:t>
      </w:r>
      <w:r>
        <w:rPr>
          <w:rFonts w:ascii="Times New Roman" w:eastAsiaTheme="minorEastAsia" w:hAnsi="Times New Roman" w:cs="Times New Roman"/>
          <w:kern w:val="0"/>
          <w:szCs w:val="21"/>
        </w:rPr>
        <w:t xml:space="preserve"> g per </w:t>
      </w:r>
      <w:r>
        <w:rPr>
          <w:rFonts w:ascii="Times New Roman" w:hAnsi="Times New Roman" w:cs="Times New Roman"/>
          <w:kern w:val="0"/>
          <w:szCs w:val="21"/>
        </w:rPr>
        <w:t xml:space="preserve">100g/ml            </w:t>
      </w:r>
      <w:r>
        <w:rPr>
          <w:rFonts w:ascii="Times New Roman" w:eastAsiaTheme="minorEastAsia" w:hAnsi="Times New Roman" w:cs="Times New Roman"/>
          <w:kern w:val="0"/>
          <w:szCs w:val="21"/>
        </w:rPr>
        <w:t xml:space="preserve">   </w:t>
      </w:r>
      <w:r w:rsidRPr="00E71FD3">
        <w:rPr>
          <w:rFonts w:ascii="SimSun" w:eastAsia="SimSun" w:hAnsi="SimSun" w:cs="SimSun"/>
          <w:szCs w:val="21"/>
        </w:rPr>
        <w:t>④</w:t>
      </w:r>
      <w:r>
        <w:rPr>
          <w:rFonts w:ascii="Times New Roman" w:hAnsi="Times New Roman" w:cs="Times New Roman"/>
          <w:kern w:val="0"/>
          <w:szCs w:val="21"/>
        </w:rPr>
        <w:t xml:space="preserve">xx g </w:t>
      </w:r>
      <w:r>
        <w:rPr>
          <w:rFonts w:ascii="Times New Roman" w:eastAsiaTheme="minorEastAsia" w:hAnsi="Times New Roman" w:cs="Times New Roman"/>
          <w:szCs w:val="21"/>
        </w:rPr>
        <w:t xml:space="preserve">per 50g/ml    </w:t>
      </w:r>
      <w:r>
        <w:rPr>
          <w:rFonts w:ascii="Times New Roman" w:eastAsia="SimSun" w:hAnsi="Times New Roman" w:cs="Times New Roman"/>
          <w:kern w:val="0"/>
          <w:szCs w:val="21"/>
        </w:rPr>
        <w:t xml:space="preserve">        </w:t>
      </w:r>
      <w:r w:rsidRPr="00E71FD3">
        <w:rPr>
          <w:rFonts w:ascii="SimSun" w:eastAsia="SimSun" w:hAnsi="SimSun" w:cs="SimSun"/>
          <w:szCs w:val="21"/>
        </w:rPr>
        <w:t>⑨</w:t>
      </w:r>
      <w:r>
        <w:rPr>
          <w:rFonts w:ascii="Times New Roman" w:eastAsiaTheme="minorEastAsia" w:hAnsi="Times New Roman" w:cs="Times New Roman"/>
          <w:szCs w:val="21"/>
        </w:rPr>
        <w:t>I don't know</w:t>
      </w:r>
    </w:p>
    <w:p w14:paraId="73F96A48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>o you know the meaning of “NRV%”?</w:t>
      </w:r>
    </w:p>
    <w:p w14:paraId="426F4F22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①</w:t>
      </w:r>
      <w:r>
        <w:rPr>
          <w:rFonts w:ascii="Times New Roman" w:eastAsia="SimSun" w:hAnsi="Times New Roman" w:cs="Times New Roman"/>
          <w:szCs w:val="21"/>
        </w:rPr>
        <w:t xml:space="preserve">No, </w:t>
      </w:r>
      <w:r>
        <w:rPr>
          <w:rFonts w:ascii="Times New Roman" w:eastAsiaTheme="minorEastAsia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>ever heard of it.</w:t>
      </w:r>
      <w:r>
        <w:rPr>
          <w:rFonts w:ascii="Times New Roman" w:eastAsiaTheme="minorEastAsia" w:hAnsi="Times New Roman" w:cs="Times New Roman"/>
          <w:szCs w:val="21"/>
        </w:rPr>
        <w:t xml:space="preserve">  </w:t>
      </w:r>
      <w:r w:rsidRPr="00E71FD3">
        <w:rPr>
          <w:rFonts w:ascii="SimSun" w:eastAsia="SimSun" w:hAnsi="SimSun" w:cs="SimSun"/>
          <w:szCs w:val="21"/>
        </w:rPr>
        <w:t>②</w:t>
      </w:r>
      <w:r>
        <w:rPr>
          <w:rFonts w:ascii="Times New Roman" w:hAnsi="Times New Roman" w:cs="Times New Roman"/>
          <w:szCs w:val="21"/>
        </w:rPr>
        <w:t>Heard of it, but it's not very clear to me.</w:t>
      </w:r>
      <w:r>
        <w:rPr>
          <w:rFonts w:ascii="Times New Roman" w:eastAsiaTheme="minorEastAsia" w:hAnsi="Times New Roman" w:cs="Times New Roman"/>
          <w:szCs w:val="21"/>
        </w:rPr>
        <w:t xml:space="preserve">  </w:t>
      </w:r>
      <w:r w:rsidRPr="00E71FD3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>Yes, I K</w:t>
      </w:r>
      <w:r>
        <w:rPr>
          <w:rFonts w:ascii="Times New Roman" w:hAnsi="Times New Roman" w:cs="Times New Roman"/>
          <w:szCs w:val="21"/>
        </w:rPr>
        <w:t>now</w:t>
      </w:r>
      <w:r>
        <w:rPr>
          <w:rFonts w:ascii="Times New Roman" w:eastAsiaTheme="minorEastAsia" w:hAnsi="Times New Roman" w:cs="Times New Roman"/>
          <w:szCs w:val="21"/>
        </w:rPr>
        <w:t>.</w:t>
      </w:r>
    </w:p>
    <w:p w14:paraId="433B924F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bookmarkStart w:id="3" w:name="OLE_LINK6"/>
      <w:r>
        <w:rPr>
          <w:rFonts w:ascii="Times New Roman" w:eastAsiaTheme="minorEastAsia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o you know the meaning of </w:t>
      </w:r>
      <w:r>
        <w:rPr>
          <w:rFonts w:ascii="Times New Roman" w:hAnsi="Times New Roman" w:cs="Times New Roman"/>
          <w:kern w:val="0"/>
          <w:szCs w:val="21"/>
        </w:rPr>
        <w:t>“</w:t>
      </w:r>
      <w:r>
        <w:rPr>
          <w:rFonts w:ascii="Times New Roman" w:eastAsia="SimSun" w:hAnsi="Times New Roman" w:cs="Times New Roman"/>
          <w:kern w:val="0"/>
          <w:szCs w:val="21"/>
        </w:rPr>
        <w:t>营养素参考值百分比</w:t>
      </w:r>
      <w:r>
        <w:rPr>
          <w:rFonts w:ascii="Times New Roman" w:hAnsi="Times New Roman" w:cs="Times New Roman"/>
          <w:kern w:val="0"/>
          <w:szCs w:val="21"/>
        </w:rPr>
        <w:t>”</w:t>
      </w:r>
      <w:r>
        <w:rPr>
          <w:rFonts w:ascii="Times New Roman" w:eastAsiaTheme="minorEastAsia" w:hAnsi="Times New Roman" w:cs="Times New Roman"/>
          <w:kern w:val="0"/>
          <w:szCs w:val="21"/>
        </w:rPr>
        <w:t xml:space="preserve"> (Chinese translation of “</w:t>
      </w:r>
      <w:r>
        <w:rPr>
          <w:rFonts w:ascii="Times New Roman" w:hAnsi="Times New Roman" w:cs="Times New Roman"/>
          <w:szCs w:val="21"/>
        </w:rPr>
        <w:t>NRV%”</w:t>
      </w:r>
      <w:r>
        <w:rPr>
          <w:rFonts w:ascii="Times New Roman" w:eastAsiaTheme="minorEastAsia" w:hAnsi="Times New Roman" w:cs="Times New Roman"/>
          <w:kern w:val="0"/>
          <w:szCs w:val="21"/>
        </w:rPr>
        <w:t>)?</w:t>
      </w:r>
    </w:p>
    <w:p w14:paraId="5F68BB10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①</w:t>
      </w:r>
      <w:r>
        <w:rPr>
          <w:rFonts w:ascii="Times New Roman" w:eastAsia="SimSun" w:hAnsi="Times New Roman" w:cs="Times New Roman"/>
          <w:szCs w:val="21"/>
        </w:rPr>
        <w:t xml:space="preserve">No, </w:t>
      </w:r>
      <w:r>
        <w:rPr>
          <w:rFonts w:ascii="Times New Roman" w:eastAsiaTheme="minorEastAsia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>ever heard of it.</w:t>
      </w:r>
      <w:r>
        <w:rPr>
          <w:rFonts w:ascii="Times New Roman" w:eastAsiaTheme="minorEastAsia" w:hAnsi="Times New Roman" w:cs="Times New Roman"/>
          <w:szCs w:val="21"/>
        </w:rPr>
        <w:t xml:space="preserve">  </w:t>
      </w:r>
      <w:r w:rsidRPr="00E71FD3">
        <w:rPr>
          <w:rFonts w:ascii="SimSun" w:eastAsia="SimSun" w:hAnsi="SimSun" w:cs="SimSun"/>
          <w:szCs w:val="21"/>
        </w:rPr>
        <w:t>②H</w:t>
      </w:r>
      <w:r>
        <w:rPr>
          <w:rFonts w:ascii="Times New Roman" w:hAnsi="Times New Roman" w:cs="Times New Roman"/>
          <w:szCs w:val="21"/>
        </w:rPr>
        <w:t>eard of it, but it's not very clear to me.</w:t>
      </w:r>
      <w:r>
        <w:rPr>
          <w:rFonts w:ascii="Times New Roman" w:eastAsiaTheme="minorEastAsia" w:hAnsi="Times New Roman" w:cs="Times New Roman"/>
          <w:szCs w:val="21"/>
        </w:rPr>
        <w:t xml:space="preserve">  </w:t>
      </w:r>
      <w:r w:rsidRPr="00E71FD3">
        <w:rPr>
          <w:rFonts w:ascii="SimSun" w:eastAsia="SimSun" w:hAnsi="SimSun" w:cs="SimSun"/>
          <w:szCs w:val="21"/>
        </w:rPr>
        <w:t>③Y</w:t>
      </w:r>
      <w:r>
        <w:rPr>
          <w:rFonts w:ascii="Times New Roman" w:eastAsiaTheme="minorEastAsia" w:hAnsi="Times New Roman" w:cs="Times New Roman"/>
          <w:szCs w:val="21"/>
        </w:rPr>
        <w:t>es, I K</w:t>
      </w:r>
      <w:r>
        <w:rPr>
          <w:rFonts w:ascii="Times New Roman" w:hAnsi="Times New Roman" w:cs="Times New Roman"/>
          <w:szCs w:val="21"/>
        </w:rPr>
        <w:t>now</w:t>
      </w:r>
      <w:r>
        <w:rPr>
          <w:rFonts w:ascii="Times New Roman" w:eastAsiaTheme="minorEastAsia" w:hAnsi="Times New Roman" w:cs="Times New Roman"/>
          <w:szCs w:val="21"/>
        </w:rPr>
        <w:t>.</w:t>
      </w:r>
    </w:p>
    <w:p w14:paraId="4FDD30E6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What can be inferred by "sodium” in nutritional labels?</w:t>
      </w:r>
    </w:p>
    <w:p w14:paraId="73A9CA75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Mineral     </w:t>
      </w:r>
      <w:r w:rsidRPr="00E71FD3">
        <w:rPr>
          <w:rFonts w:ascii="SimSun" w:eastAsia="SimSun" w:hAnsi="SimSun" w:cs="SimSun"/>
          <w:szCs w:val="21"/>
        </w:rPr>
        <w:t>②</w:t>
      </w:r>
      <w:r>
        <w:rPr>
          <w:rFonts w:ascii="Times New Roman" w:eastAsia="SimSun" w:hAnsi="Times New Roman" w:cs="Times New Roman"/>
          <w:szCs w:val="21"/>
        </w:rPr>
        <w:t xml:space="preserve">Carbohydrate     </w:t>
      </w:r>
      <w:r w:rsidRPr="00E71FD3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 xml:space="preserve">Salt     </w:t>
      </w:r>
      <w:r w:rsidRPr="00E71FD3">
        <w:rPr>
          <w:rFonts w:ascii="SimSun" w:eastAsia="SimSun" w:hAnsi="SimSun" w:cs="SimSun"/>
          <w:szCs w:val="21"/>
        </w:rPr>
        <w:t xml:space="preserve"> ④</w:t>
      </w:r>
      <w:r>
        <w:rPr>
          <w:rFonts w:ascii="Times New Roman" w:eastAsia="SimSun" w:hAnsi="Times New Roman" w:cs="Times New Roman"/>
          <w:szCs w:val="21"/>
        </w:rPr>
        <w:t xml:space="preserve">Fat       </w:t>
      </w:r>
      <w:r w:rsidRPr="00E71FD3">
        <w:rPr>
          <w:rFonts w:ascii="SimSun" w:eastAsia="SimSun" w:hAnsi="SimSun" w:cs="SimSun"/>
          <w:szCs w:val="21"/>
        </w:rPr>
        <w:t xml:space="preserve">⑨I </w:t>
      </w:r>
      <w:r>
        <w:rPr>
          <w:rFonts w:ascii="Times New Roman" w:eastAsiaTheme="minorEastAsia" w:hAnsi="Times New Roman" w:cs="Times New Roman"/>
          <w:szCs w:val="21"/>
        </w:rPr>
        <w:t>don't know</w:t>
      </w:r>
    </w:p>
    <w:bookmarkEnd w:id="3"/>
    <w:p w14:paraId="53C8E1B7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Is the current nutrition labeling helpful for you to choose pre-packaged foods?</w:t>
      </w:r>
    </w:p>
    <w:p w14:paraId="5C880305" w14:textId="77777777" w:rsidR="008F30E7" w:rsidRDefault="007F162D">
      <w:pPr>
        <w:pStyle w:val="ListParagraph"/>
        <w:ind w:left="420" w:firstLineChars="0" w:firstLine="0"/>
        <w:jc w:val="left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①</w:t>
      </w:r>
      <w:r>
        <w:rPr>
          <w:rFonts w:ascii="Times New Roman" w:hAnsi="Times New Roman" w:cs="Times New Roman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6D1A69F" wp14:editId="13F1FEAD">
                <wp:simplePos x="0" y="0"/>
                <wp:positionH relativeFrom="column">
                  <wp:posOffset>2508885</wp:posOffset>
                </wp:positionH>
                <wp:positionV relativeFrom="paragraph">
                  <wp:posOffset>80645</wp:posOffset>
                </wp:positionV>
                <wp:extent cx="127000" cy="197485"/>
                <wp:effectExtent l="38100" t="6350" r="6350" b="5715"/>
                <wp:wrapNone/>
                <wp:docPr id="10" name="肘形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0" cy="197485"/>
                        </a:xfrm>
                        <a:prstGeom prst="bentConnector3">
                          <a:avLst>
                            <a:gd name="adj1" fmla="val 100207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4B48891" id="肘形连接符 10" o:spid="_x0000_s1026" type="#_x0000_t34" style="position:absolute;margin-left:197.55pt;margin-top:6.35pt;width:10pt;height:15.55pt;flip:x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" adj="21645" strokecolor="windowText" strokeweight="1pt">
                <v:stroke endarrow="block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C3EF51" wp14:editId="08C0C04F">
                <wp:simplePos x="0" y="0"/>
                <wp:positionH relativeFrom="column">
                  <wp:posOffset>3782060</wp:posOffset>
                </wp:positionH>
                <wp:positionV relativeFrom="paragraph">
                  <wp:posOffset>92710</wp:posOffset>
                </wp:positionV>
                <wp:extent cx="127000" cy="197485"/>
                <wp:effectExtent l="38100" t="6350" r="6350" b="5715"/>
                <wp:wrapNone/>
                <wp:docPr id="9" name="肘形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0" cy="197485"/>
                        </a:xfrm>
                        <a:prstGeom prst="bentConnector3">
                          <a:avLst>
                            <a:gd name="adj1" fmla="val 100207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52476B20" id="肘形连接符 9" o:spid="_x0000_s1026" type="#_x0000_t34" style="position:absolute;margin-left:297.8pt;margin-top:7.3pt;width:10pt;height:15.55pt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" adj="21645" strokecolor="windowText" strokeweight="1pt">
                <v:stroke endarrow="block"/>
              </v:shape>
            </w:pict>
          </mc:Fallback>
        </mc:AlternateContent>
      </w:r>
      <w:r>
        <w:rPr>
          <w:rFonts w:ascii="Times New Roman" w:eastAsiaTheme="minorEastAsia" w:hAnsi="Times New Roman" w:cs="Times New Roman"/>
          <w:szCs w:val="21"/>
        </w:rPr>
        <w:t xml:space="preserve">Very helpful   </w:t>
      </w:r>
      <w:r w:rsidRPr="00E71FD3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 xml:space="preserve">Somewhat helpful   </w:t>
      </w:r>
      <w:r>
        <w:rPr>
          <w:rFonts w:ascii="Times New Roman" w:eastAsiaTheme="minorEastAsia" w:hAnsi="Times New Roman" w:cs="Times New Roman" w:hint="eastAsia"/>
          <w:szCs w:val="21"/>
        </w:rPr>
        <w:t xml:space="preserve"> </w:t>
      </w:r>
      <w:r w:rsidRPr="00E71FD3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 xml:space="preserve">Not too much      </w:t>
      </w:r>
      <w:r w:rsidRPr="00E71FD3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>Not at all</w:t>
      </w:r>
    </w:p>
    <w:p w14:paraId="68E8B2FA" w14:textId="77777777" w:rsidR="008F30E7" w:rsidRDefault="007F162D">
      <w:pPr>
        <w:pStyle w:val="ListParagraph"/>
        <w:numPr>
          <w:ilvl w:val="0"/>
          <w:numId w:val="1"/>
        </w:numPr>
        <w:spacing w:beforeLines="50" w:before="156"/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59E4DEB" wp14:editId="05202B8F">
                <wp:simplePos x="0" y="0"/>
                <wp:positionH relativeFrom="column">
                  <wp:posOffset>-43815</wp:posOffset>
                </wp:positionH>
                <wp:positionV relativeFrom="paragraph">
                  <wp:posOffset>85090</wp:posOffset>
                </wp:positionV>
                <wp:extent cx="5331460" cy="2020570"/>
                <wp:effectExtent l="4445" t="4445" r="17145" b="13335"/>
                <wp:wrapNone/>
                <wp:docPr id="11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1337" cy="202057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4391A434" id="矩形 11" o:spid="_x0000_s1026" style="position:absolute;margin-left:-3.45pt;margin-top:6.7pt;width:419.8pt;height:159.1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" filled="f" strokecolor="windowText"/>
            </w:pict>
          </mc:Fallback>
        </mc:AlternateContent>
      </w:r>
      <w:r>
        <w:rPr>
          <w:rFonts w:ascii="Times New Roman" w:eastAsiaTheme="minorEastAsia" w:hAnsi="Times New Roman" w:cs="Times New Roman"/>
          <w:szCs w:val="21"/>
        </w:rPr>
        <w:t>If the current nutrition labeling is not helpful to you, the most important reason is:</w:t>
      </w:r>
    </w:p>
    <w:p w14:paraId="42270AB2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>I choose pre-packaged foods according to experience or knowledge.</w:t>
      </w:r>
    </w:p>
    <w:p w14:paraId="6ED21B63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②</w:t>
      </w:r>
      <w:r w:rsidRPr="00E71FD3">
        <w:rPr>
          <w:rFonts w:ascii="Times New Roman" w:eastAsiaTheme="minorEastAsia" w:hAnsi="Times New Roman" w:cs="Times New Roman"/>
          <w:szCs w:val="21"/>
        </w:rPr>
        <w:t>I</w:t>
      </w:r>
      <w:r>
        <w:rPr>
          <w:rFonts w:ascii="Times New Roman" w:eastAsiaTheme="minorEastAsia" w:hAnsi="Times New Roman" w:cs="Times New Roman"/>
          <w:szCs w:val="21"/>
        </w:rPr>
        <w:t xml:space="preserve"> don't know what the nutrition labeling is or don't know its function.</w:t>
      </w:r>
    </w:p>
    <w:p w14:paraId="0D71A52C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③</w:t>
      </w:r>
      <w:r w:rsidRPr="00E71FD3">
        <w:rPr>
          <w:rFonts w:ascii="Times New Roman" w:eastAsiaTheme="minorEastAsia" w:hAnsi="Times New Roman" w:cs="Times New Roman"/>
          <w:szCs w:val="21"/>
        </w:rPr>
        <w:t>T</w:t>
      </w:r>
      <w:r>
        <w:rPr>
          <w:rFonts w:ascii="Times New Roman" w:eastAsiaTheme="minorEastAsia" w:hAnsi="Times New Roman" w:cs="Times New Roman"/>
          <w:szCs w:val="21"/>
        </w:rPr>
        <w:t>he nutrition labeling is difficult to understand, so I do not know how to use it.</w:t>
      </w:r>
    </w:p>
    <w:p w14:paraId="5BDA345E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>I don’t trust the information labeled in the nutritional labels.</w:t>
      </w:r>
    </w:p>
    <w:p w14:paraId="5D17DA81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⑤</w:t>
      </w:r>
      <w:r w:rsidRPr="00E71FD3">
        <w:rPr>
          <w:rFonts w:ascii="Times New Roman" w:eastAsiaTheme="minorEastAsia" w:hAnsi="Times New Roman" w:cs="Times New Roman"/>
          <w:szCs w:val="21"/>
        </w:rPr>
        <w:t>T</w:t>
      </w:r>
      <w:r>
        <w:rPr>
          <w:rFonts w:ascii="Times New Roman" w:eastAsiaTheme="minorEastAsia" w:hAnsi="Times New Roman" w:cs="Times New Roman"/>
          <w:szCs w:val="21"/>
        </w:rPr>
        <w:t>he font in the nutritional labels are too small to see clearly.</w:t>
      </w:r>
    </w:p>
    <w:p w14:paraId="77267754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⑥</w:t>
      </w:r>
      <w:r>
        <w:rPr>
          <w:rFonts w:ascii="Times New Roman" w:eastAsiaTheme="minorEastAsia" w:hAnsi="Times New Roman" w:cs="Times New Roman"/>
          <w:szCs w:val="21"/>
        </w:rPr>
        <w:t xml:space="preserve">The color of the nutritional information panel is similar to the background in the package </w:t>
      </w:r>
      <w:r w:rsidRPr="00E71FD3">
        <w:rPr>
          <w:rFonts w:ascii="SimSun" w:eastAsia="SimSun" w:hAnsi="SimSun" w:cs="SimSun"/>
          <w:szCs w:val="21"/>
        </w:rPr>
        <w:t>s</w:t>
      </w:r>
      <w:r>
        <w:rPr>
          <w:rFonts w:ascii="Times New Roman" w:eastAsiaTheme="minorEastAsia" w:hAnsi="Times New Roman" w:cs="Times New Roman"/>
          <w:szCs w:val="21"/>
        </w:rPr>
        <w:t>o that I can’t see clearly.</w:t>
      </w:r>
    </w:p>
    <w:p w14:paraId="19BCC402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E71FD3">
        <w:rPr>
          <w:rFonts w:ascii="SimSun" w:eastAsia="SimSun" w:hAnsi="SimSun" w:cs="SimSun"/>
          <w:szCs w:val="21"/>
        </w:rPr>
        <w:t>⑦</w:t>
      </w:r>
      <w:r>
        <w:rPr>
          <w:rFonts w:ascii="Times New Roman" w:eastAsiaTheme="minorEastAsia" w:hAnsi="Times New Roman" w:cs="Times New Roman"/>
          <w:szCs w:val="21"/>
        </w:rPr>
        <w:t>I understand the nutritional labels, but it’s difficult to make any reference (specify</w:t>
      </w:r>
      <w:r>
        <w:rPr>
          <w:rFonts w:ascii="Times New Roman" w:eastAsiaTheme="minorEastAsia" w:hAnsi="Times New Roman" w:cs="Times New Roman"/>
          <w:szCs w:val="21"/>
          <w:u w:val="single"/>
        </w:rPr>
        <w:t xml:space="preserve">      </w:t>
      </w:r>
      <w:r>
        <w:rPr>
          <w:rFonts w:ascii="Times New Roman" w:eastAsiaTheme="minorEastAsia" w:hAnsi="Times New Roman" w:cs="Times New Roman"/>
          <w:szCs w:val="21"/>
        </w:rPr>
        <w:t>)</w:t>
      </w:r>
    </w:p>
    <w:p w14:paraId="79B8492E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  <w:u w:val="single"/>
        </w:rPr>
      </w:pPr>
      <w:r w:rsidRPr="00E71FD3">
        <w:rPr>
          <w:rFonts w:ascii="SimSun" w:eastAsia="SimSun" w:hAnsi="SimSun" w:cs="SimSun"/>
          <w:szCs w:val="21"/>
        </w:rPr>
        <w:t>⑧</w:t>
      </w:r>
      <w:r>
        <w:rPr>
          <w:rFonts w:ascii="Times New Roman" w:eastAsiaTheme="minorEastAsia" w:hAnsi="Times New Roman" w:cs="Times New Roman"/>
          <w:szCs w:val="21"/>
        </w:rPr>
        <w:t>Other reason:</w:t>
      </w:r>
      <w:r>
        <w:rPr>
          <w:rFonts w:ascii="Times New Roman" w:eastAsiaTheme="minorEastAsia" w:hAnsi="Times New Roman" w:cs="Times New Roman"/>
          <w:szCs w:val="21"/>
          <w:u w:val="single"/>
        </w:rPr>
        <w:t xml:space="preserve">                                    </w:t>
      </w:r>
    </w:p>
    <w:p w14:paraId="2DDC5C5A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lastRenderedPageBreak/>
        <w:t xml:space="preserve">Do you have a habit of referring to </w:t>
      </w:r>
      <w:r>
        <w:rPr>
          <w:rFonts w:ascii="Times New Roman" w:eastAsiaTheme="minorEastAsia" w:hAnsi="Times New Roman" w:cs="Times New Roman" w:hint="eastAsia"/>
          <w:szCs w:val="21"/>
        </w:rPr>
        <w:t xml:space="preserve">the </w:t>
      </w:r>
      <w:r>
        <w:rPr>
          <w:rFonts w:ascii="Times New Roman" w:eastAsiaTheme="minorEastAsia" w:hAnsi="Times New Roman" w:cs="Times New Roman"/>
          <w:szCs w:val="21"/>
        </w:rPr>
        <w:t>nutritional information panel (NIP)</w:t>
      </w:r>
      <w:r>
        <w:rPr>
          <w:rFonts w:ascii="Times New Roman" w:eastAsiaTheme="minorEastAsia" w:hAnsi="Times New Roman" w:cs="Times New Roman" w:hint="eastAsia"/>
          <w:szCs w:val="21"/>
        </w:rPr>
        <w:t xml:space="preserve"> </w:t>
      </w:r>
      <w:r>
        <w:rPr>
          <w:rFonts w:ascii="Times New Roman" w:eastAsiaTheme="minorEastAsia" w:hAnsi="Times New Roman" w:cs="Times New Roman"/>
          <w:szCs w:val="21"/>
        </w:rPr>
        <w:t xml:space="preserve">with the purpose of choosing healthier </w:t>
      </w:r>
      <w:r>
        <w:rPr>
          <w:rFonts w:ascii="Times New Roman" w:eastAsiaTheme="minorEastAsia" w:hAnsi="Times New Roman" w:cs="Times New Roman" w:hint="eastAsia"/>
          <w:szCs w:val="21"/>
        </w:rPr>
        <w:t>pre-</w:t>
      </w:r>
      <w:r>
        <w:rPr>
          <w:rFonts w:ascii="Times New Roman" w:eastAsiaTheme="minorEastAsia" w:hAnsi="Times New Roman" w:cs="Times New Roman"/>
          <w:szCs w:val="21"/>
        </w:rPr>
        <w:t>packaged food</w:t>
      </w:r>
      <w:r>
        <w:rPr>
          <w:rFonts w:ascii="Times New Roman" w:eastAsiaTheme="minorEastAsia" w:hAnsi="Times New Roman" w:cs="Times New Roman" w:hint="eastAsia"/>
          <w:szCs w:val="21"/>
        </w:rPr>
        <w:t xml:space="preserve"> while shopping</w:t>
      </w:r>
      <w:r>
        <w:rPr>
          <w:rFonts w:ascii="Times New Roman" w:eastAsiaTheme="minorEastAsia" w:hAnsi="Times New Roman" w:cs="Times New Roman"/>
          <w:szCs w:val="21"/>
        </w:rPr>
        <w:t xml:space="preserve">?  </w:t>
      </w:r>
    </w:p>
    <w:p w14:paraId="79CFBF3C" w14:textId="77777777" w:rsidR="008F30E7" w:rsidRDefault="007F162D">
      <w:pPr>
        <w:pStyle w:val="ListParagraph"/>
        <w:spacing w:afterLines="50" w:after="156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①</w:t>
      </w:r>
      <w:r>
        <w:rPr>
          <w:rFonts w:ascii="Times New Roman" w:hAnsi="Times New Roman" w:cs="Times New Roman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E33B1BD" wp14:editId="6036809E">
                <wp:simplePos x="0" y="0"/>
                <wp:positionH relativeFrom="column">
                  <wp:posOffset>-154305</wp:posOffset>
                </wp:positionH>
                <wp:positionV relativeFrom="paragraph">
                  <wp:posOffset>273685</wp:posOffset>
                </wp:positionV>
                <wp:extent cx="5441950" cy="434975"/>
                <wp:effectExtent l="4445" t="4445" r="20955" b="17780"/>
                <wp:wrapNone/>
                <wp:docPr id="12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41950" cy="435078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rect w14:anchorId="5CAE4220" id="矩形 12" o:spid="_x0000_s1026" style="position:absolute;margin-left:-12.15pt;margin-top:21.55pt;width:428.5pt;height:34.2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" filled="f" strokecolor="windowText"/>
            </w:pict>
          </mc:Fallback>
        </mc:AlternateContent>
      </w:r>
      <w:r>
        <w:rPr>
          <w:rFonts w:ascii="Times New Roman" w:hAnsi="Times New Roman" w:cs="Times New Roman"/>
          <w:noProof/>
          <w:szCs w:val="21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F108E3" wp14:editId="2AEEBDFD">
                <wp:simplePos x="0" y="0"/>
                <wp:positionH relativeFrom="column">
                  <wp:posOffset>2480310</wp:posOffset>
                </wp:positionH>
                <wp:positionV relativeFrom="paragraph">
                  <wp:posOffset>79375</wp:posOffset>
                </wp:positionV>
                <wp:extent cx="127000" cy="197485"/>
                <wp:effectExtent l="38100" t="6350" r="6350" b="5715"/>
                <wp:wrapNone/>
                <wp:docPr id="13" name="肘形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7000" cy="197485"/>
                        </a:xfrm>
                        <a:prstGeom prst="bentConnector3">
                          <a:avLst>
                            <a:gd name="adj1" fmla="val 100207"/>
                          </a:avLst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33743307" id="肘形连接符 13" o:spid="_x0000_s1026" type="#_x0000_t34" style="position:absolute;margin-left:195.3pt;margin-top:6.25pt;width:10pt;height:15.55pt;flip:x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" adj="21645" strokecolor="windowText" strokeweight="1pt">
                <v:stroke endarrow="block"/>
              </v:shape>
            </w:pict>
          </mc:Fallback>
        </mc:AlternateContent>
      </w:r>
      <w:r>
        <w:rPr>
          <w:rFonts w:ascii="Times New Roman" w:eastAsiaTheme="minorEastAsia" w:hAnsi="Times New Roman" w:cs="Times New Roman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                             </w:t>
      </w:r>
      <w:r>
        <w:rPr>
          <w:rFonts w:ascii="Times New Roman" w:eastAsia="SimSun" w:hAnsi="Times New Roman" w:cs="Times New Roman" w:hint="eastAsia"/>
          <w:szCs w:val="21"/>
        </w:rPr>
        <w:t xml:space="preserve">  </w:t>
      </w:r>
      <w:r w:rsidR="00BB2AEA">
        <w:rPr>
          <w:rFonts w:ascii="Times New Roman" w:eastAsia="SimSun" w:hAnsi="Times New Roman" w:cs="Times New Roman" w:hint="eastAsia"/>
          <w:szCs w:val="21"/>
        </w:rPr>
        <w:t xml:space="preserve">      </w:t>
      </w:r>
      <w:r w:rsidRPr="00C630CA">
        <w:rPr>
          <w:rFonts w:ascii="SimSun" w:eastAsia="SimSun" w:hAnsi="SimSun" w:cs="SimSun"/>
          <w:szCs w:val="21"/>
        </w:rPr>
        <w:t>②</w:t>
      </w:r>
      <w:r w:rsidRPr="00C630CA">
        <w:rPr>
          <w:rFonts w:ascii="Times New Roman" w:eastAsiaTheme="minorEastAsia" w:hAnsi="Times New Roman" w:cs="Times New Roman"/>
          <w:szCs w:val="21"/>
        </w:rPr>
        <w:t>Y</w:t>
      </w:r>
      <w:r>
        <w:rPr>
          <w:rFonts w:ascii="Times New Roman" w:eastAsiaTheme="minorEastAsia" w:hAnsi="Times New Roman" w:cs="Times New Roman"/>
          <w:szCs w:val="21"/>
        </w:rPr>
        <w:t>es</w:t>
      </w:r>
    </w:p>
    <w:p w14:paraId="31E85922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Cs w:val="21"/>
        </w:rPr>
      </w:pPr>
      <w:r>
        <w:rPr>
          <w:rFonts w:ascii="Times New Roman" w:eastAsiaTheme="minorEastAsia" w:hAnsi="Times New Roman" w:cs="Times New Roman" w:hint="eastAsia"/>
          <w:szCs w:val="21"/>
        </w:rPr>
        <w:t xml:space="preserve">Do you </w:t>
      </w:r>
      <w:r>
        <w:rPr>
          <w:rFonts w:ascii="Times New Roman" w:eastAsiaTheme="minorEastAsia" w:hAnsi="Times New Roman" w:cs="Times New Roman"/>
          <w:szCs w:val="21"/>
        </w:rPr>
        <w:t>have the habit most of the time</w:t>
      </w:r>
      <w:r>
        <w:rPr>
          <w:rFonts w:ascii="Times New Roman" w:eastAsiaTheme="minorEastAsia" w:hAnsi="Times New Roman" w:cs="Times New Roman" w:hint="eastAsia"/>
          <w:szCs w:val="21"/>
        </w:rPr>
        <w:t xml:space="preserve"> while shopping?</w:t>
      </w:r>
    </w:p>
    <w:p w14:paraId="39B03C67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①</w:t>
      </w:r>
      <w:r w:rsidRPr="00C630CA">
        <w:rPr>
          <w:rFonts w:ascii="Times New Roman" w:eastAsiaTheme="minorEastAsia" w:hAnsi="Times New Roman" w:cs="Times New Roman" w:hint="eastAsia"/>
          <w:szCs w:val="21"/>
        </w:rPr>
        <w:t>N</w:t>
      </w:r>
      <w:r>
        <w:rPr>
          <w:rFonts w:ascii="Times New Roman" w:eastAsiaTheme="minorEastAsia" w:hAnsi="Times New Roman" w:cs="Times New Roman" w:hint="eastAsia"/>
          <w:szCs w:val="21"/>
        </w:rPr>
        <w:t>o</w:t>
      </w:r>
      <w:r w:rsidRPr="00C630CA">
        <w:rPr>
          <w:rFonts w:ascii="Times New Roman" w:eastAsiaTheme="minorEastAsia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 </w:t>
      </w:r>
      <w:r>
        <w:rPr>
          <w:rFonts w:ascii="Times New Roman" w:eastAsia="SimSun" w:hAnsi="Times New Roman" w:cs="Times New Roman" w:hint="eastAsia"/>
          <w:szCs w:val="21"/>
        </w:rPr>
        <w:t xml:space="preserve">                          </w:t>
      </w:r>
      <w:r w:rsidRPr="00C630CA">
        <w:rPr>
          <w:rFonts w:ascii="SimSun" w:eastAsia="SimSun" w:hAnsi="SimSun" w:cs="SimSun" w:hint="eastAsia"/>
          <w:szCs w:val="21"/>
        </w:rPr>
        <w:t xml:space="preserve"> </w:t>
      </w:r>
      <w:r w:rsidRPr="00C630CA">
        <w:rPr>
          <w:rFonts w:ascii="SimSun" w:eastAsia="SimSun" w:hAnsi="SimSun" w:cs="SimSun"/>
          <w:szCs w:val="21"/>
        </w:rPr>
        <w:t>②</w:t>
      </w:r>
      <w:r>
        <w:rPr>
          <w:rFonts w:ascii="Times New Roman" w:eastAsia="SimSun" w:hAnsi="Times New Roman" w:cs="Times New Roman" w:hint="eastAsia"/>
          <w:szCs w:val="21"/>
        </w:rPr>
        <w:t>Yes</w:t>
      </w:r>
    </w:p>
    <w:p w14:paraId="390A0719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 xml:space="preserve">Which ingredient(s) labeled in </w:t>
      </w:r>
      <w:r>
        <w:rPr>
          <w:rFonts w:ascii="Times New Roman" w:hAnsi="Times New Roman" w:cs="Times New Roman"/>
          <w:szCs w:val="21"/>
        </w:rPr>
        <w:t>nutritional information panel</w:t>
      </w:r>
      <w:r>
        <w:rPr>
          <w:rFonts w:ascii="Times New Roman" w:eastAsiaTheme="minorEastAsia" w:hAnsi="Times New Roman" w:cs="Times New Roman"/>
          <w:szCs w:val="21"/>
        </w:rPr>
        <w:t xml:space="preserve"> do you usually refer to?</w:t>
      </w:r>
    </w:p>
    <w:p w14:paraId="50BF0F17" w14:textId="77777777" w:rsidR="008F30E7" w:rsidRDefault="007F162D">
      <w:pPr>
        <w:pStyle w:val="ListParagraph"/>
        <w:ind w:left="420" w:firstLineChars="0" w:firstLine="0"/>
        <w:rPr>
          <w:rFonts w:ascii="Times New Roman" w:eastAsia="SimSun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①</w:t>
      </w:r>
      <w:r w:rsidRPr="00C630CA">
        <w:rPr>
          <w:rFonts w:ascii="Times New Roman" w:eastAsiaTheme="minorEastAsia" w:hAnsi="Times New Roman" w:cs="Times New Roman"/>
          <w:szCs w:val="21"/>
        </w:rPr>
        <w:t>Never</w:t>
      </w:r>
      <w:r>
        <w:rPr>
          <w:rFonts w:ascii="Times New Roman" w:eastAsia="SimSun" w:hAnsi="Times New Roman" w:cs="Times New Roman"/>
          <w:szCs w:val="21"/>
        </w:rPr>
        <w:t xml:space="preserve">  </w:t>
      </w:r>
      <w:r w:rsidRPr="00C630CA">
        <w:rPr>
          <w:rFonts w:ascii="SimSun" w:eastAsia="SimSun" w:hAnsi="SimSun" w:cs="SimSun"/>
          <w:szCs w:val="21"/>
        </w:rPr>
        <w:t>②</w:t>
      </w:r>
      <w:r>
        <w:rPr>
          <w:rFonts w:ascii="Times New Roman" w:eastAsia="SimSun" w:hAnsi="Times New Roman" w:cs="Times New Roman"/>
          <w:szCs w:val="21"/>
        </w:rPr>
        <w:t xml:space="preserve">Energy  </w:t>
      </w:r>
      <w:r w:rsidRPr="00C630CA">
        <w:rPr>
          <w:rFonts w:ascii="SimSun" w:eastAsia="SimSun" w:hAnsi="SimSun" w:cs="SimSun"/>
          <w:szCs w:val="21"/>
        </w:rPr>
        <w:t>③</w:t>
      </w:r>
      <w:r>
        <w:rPr>
          <w:rFonts w:ascii="Times New Roman" w:eastAsia="SimSun" w:hAnsi="Times New Roman" w:cs="Times New Roman"/>
          <w:szCs w:val="21"/>
        </w:rPr>
        <w:t xml:space="preserve">Protein  </w:t>
      </w:r>
      <w:r w:rsidRPr="00C630CA">
        <w:rPr>
          <w:rFonts w:ascii="SimSun" w:eastAsia="SimSun" w:hAnsi="SimSun" w:cs="SimSun"/>
          <w:szCs w:val="21"/>
        </w:rPr>
        <w:t>④</w:t>
      </w:r>
      <w:r>
        <w:rPr>
          <w:rFonts w:ascii="Times New Roman" w:eastAsia="SimSun" w:hAnsi="Times New Roman" w:cs="Times New Roman"/>
          <w:szCs w:val="21"/>
        </w:rPr>
        <w:t xml:space="preserve">Carbohydrate  </w:t>
      </w:r>
      <w:r w:rsidRPr="00C630CA">
        <w:rPr>
          <w:rFonts w:ascii="SimSun" w:eastAsia="SimSun" w:hAnsi="SimSun" w:cs="SimSun"/>
          <w:szCs w:val="21"/>
        </w:rPr>
        <w:t>⑤</w:t>
      </w:r>
      <w:r>
        <w:rPr>
          <w:rFonts w:ascii="Times New Roman" w:eastAsia="SimSun" w:hAnsi="Times New Roman" w:cs="Times New Roman"/>
          <w:szCs w:val="21"/>
        </w:rPr>
        <w:t xml:space="preserve">Fat  </w:t>
      </w:r>
      <w:r w:rsidRPr="00C630CA">
        <w:rPr>
          <w:rFonts w:ascii="SimSun" w:eastAsia="SimSun" w:hAnsi="SimSun" w:cs="SimSun"/>
          <w:szCs w:val="21"/>
        </w:rPr>
        <w:t>⑥</w:t>
      </w:r>
      <w:r>
        <w:rPr>
          <w:rFonts w:ascii="Times New Roman" w:eastAsia="SimSun" w:hAnsi="Times New Roman" w:cs="Times New Roman"/>
          <w:szCs w:val="21"/>
        </w:rPr>
        <w:t xml:space="preserve">Sodium  </w:t>
      </w:r>
      <w:r w:rsidRPr="00C630CA">
        <w:rPr>
          <w:rFonts w:ascii="SimSun" w:eastAsia="SimSun" w:hAnsi="SimSun" w:cs="SimSun"/>
          <w:szCs w:val="21"/>
        </w:rPr>
        <w:t>⑦</w:t>
      </w:r>
      <w:r>
        <w:rPr>
          <w:rFonts w:ascii="Times New Roman" w:eastAsia="SimSun" w:hAnsi="Times New Roman" w:cs="Times New Roman"/>
          <w:szCs w:val="21"/>
        </w:rPr>
        <w:t>Other, specify</w:t>
      </w:r>
      <w:r>
        <w:rPr>
          <w:rFonts w:ascii="Times New Roman" w:eastAsiaTheme="minorEastAsia" w:hAnsi="Times New Roman" w:cs="Times New Roman"/>
          <w:szCs w:val="21"/>
          <w:u w:val="single"/>
        </w:rPr>
        <w:t xml:space="preserve">        </w:t>
      </w:r>
    </w:p>
    <w:p w14:paraId="4CB2CA5C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Have you ever learned the knowledge of food nutrition labeling?</w:t>
      </w:r>
    </w:p>
    <w:p w14:paraId="0209FF92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                     </w:t>
      </w:r>
      <w:r w:rsidRPr="00C630CA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>Not sure</w:t>
      </w:r>
      <w:r>
        <w:rPr>
          <w:rFonts w:ascii="Times New Roman" w:hAnsi="Times New Roman" w:cs="Times New Roman"/>
          <w:szCs w:val="21"/>
        </w:rPr>
        <w:t xml:space="preserve">      </w:t>
      </w:r>
      <w:r>
        <w:rPr>
          <w:rFonts w:ascii="Times New Roman" w:eastAsiaTheme="minorEastAsia" w:hAnsi="Times New Roman" w:cs="Times New Roman"/>
          <w:szCs w:val="21"/>
        </w:rPr>
        <w:t xml:space="preserve">               </w:t>
      </w:r>
      <w:r w:rsidRPr="00C630CA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>Yes</w:t>
      </w:r>
    </w:p>
    <w:p w14:paraId="549E36D7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What channels do you prefer to get nutrition labeling information (choose 3 at most)?</w:t>
      </w:r>
    </w:p>
    <w:p w14:paraId="54AAB5CA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>Clearer and easier to understand food nutritional labels.</w:t>
      </w:r>
    </w:p>
    <w:p w14:paraId="340CF581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>Mass media (radio, television, newspapers and other news media).</w:t>
      </w:r>
    </w:p>
    <w:p w14:paraId="703317A6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>New media (Internet, WeChat, micro-blog).</w:t>
      </w:r>
    </w:p>
    <w:p w14:paraId="731F2793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>The small media (billboards, brochures or advertising slogans).</w:t>
      </w:r>
    </w:p>
    <w:p w14:paraId="0D3E1E61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⑤</w:t>
      </w:r>
      <w:r>
        <w:rPr>
          <w:rFonts w:ascii="Times New Roman" w:eastAsiaTheme="minorEastAsia" w:hAnsi="Times New Roman" w:cs="Times New Roman"/>
          <w:szCs w:val="21"/>
        </w:rPr>
        <w:t>The professionals (medical staff, nutritionist).</w:t>
      </w:r>
    </w:p>
    <w:p w14:paraId="232018FA" w14:textId="77777777" w:rsidR="008F30E7" w:rsidRDefault="00C630CA">
      <w:pPr>
        <w:ind w:firstLineChars="190" w:firstLine="399"/>
        <w:rPr>
          <w:rFonts w:ascii="Times New Roman" w:eastAsiaTheme="minorEastAsia" w:hAnsi="Times New Roman" w:cs="Times New Roman"/>
          <w:szCs w:val="21"/>
        </w:rPr>
      </w:pPr>
      <w:r>
        <w:rPr>
          <w:rFonts w:ascii="SimSun" w:eastAsia="SimSun" w:hAnsi="SimSun" w:cs="SimSun"/>
          <w:szCs w:val="21"/>
        </w:rPr>
        <w:t>⑥</w:t>
      </w:r>
      <w:r w:rsidR="007F162D">
        <w:rPr>
          <w:rFonts w:ascii="Times New Roman" w:eastAsiaTheme="minorEastAsia" w:hAnsi="Times New Roman" w:cs="Times New Roman"/>
          <w:szCs w:val="21"/>
        </w:rPr>
        <w:t>Family members, colleagues or friends.</w:t>
      </w:r>
    </w:p>
    <w:p w14:paraId="216AE8F8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  <w:u w:val="single"/>
        </w:rPr>
      </w:pPr>
      <w:r w:rsidRPr="00C630CA">
        <w:rPr>
          <w:rFonts w:ascii="SimSun" w:eastAsia="SimSun" w:hAnsi="SimSun" w:cs="SimSun"/>
          <w:szCs w:val="21"/>
        </w:rPr>
        <w:t>⑦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Theme="minorEastAsia" w:hAnsi="Times New Roman" w:cs="Times New Roman"/>
          <w:szCs w:val="21"/>
        </w:rPr>
        <w:t xml:space="preserve">Others, specify </w:t>
      </w:r>
      <w:r>
        <w:rPr>
          <w:rFonts w:ascii="Times New Roman" w:eastAsiaTheme="minorEastAsia" w:hAnsi="Times New Roman" w:cs="Times New Roman"/>
          <w:szCs w:val="21"/>
          <w:u w:val="single"/>
        </w:rPr>
        <w:t xml:space="preserve">                                  </w:t>
      </w:r>
      <w:r>
        <w:rPr>
          <w:rFonts w:ascii="Times New Roman" w:eastAsiaTheme="minorEastAsia" w:hAnsi="Times New Roman" w:cs="Times New Roman"/>
          <w:szCs w:val="21"/>
        </w:rPr>
        <w:t xml:space="preserve"> .</w:t>
      </w:r>
    </w:p>
    <w:p w14:paraId="1D7823C6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Have you ever seen this label while shopping (Appendix 2-Figure A)?</w:t>
      </w:r>
    </w:p>
    <w:p w14:paraId="250126D1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①</w:t>
      </w:r>
      <w:r>
        <w:rPr>
          <w:rFonts w:ascii="Times New Roman" w:eastAsia="SimSun" w:hAnsi="Times New Roman" w:cs="Times New Roman"/>
          <w:szCs w:val="21"/>
        </w:rPr>
        <w:t xml:space="preserve"> </w:t>
      </w:r>
      <w:r>
        <w:rPr>
          <w:rFonts w:ascii="Times New Roman" w:eastAsiaTheme="minorEastAsia" w:hAnsi="Times New Roman" w:cs="Times New Roman"/>
          <w:szCs w:val="21"/>
        </w:rPr>
        <w:t>Yes, often.</w:t>
      </w:r>
      <w:r>
        <w:rPr>
          <w:rFonts w:ascii="Times New Roman" w:hAnsi="Times New Roman" w:cs="Times New Roman"/>
          <w:szCs w:val="21"/>
        </w:rPr>
        <w:t xml:space="preserve">             </w:t>
      </w:r>
      <w:r>
        <w:rPr>
          <w:rFonts w:ascii="Times New Roman" w:eastAsiaTheme="minorEastAsia" w:hAnsi="Times New Roman" w:cs="Times New Roman"/>
          <w:szCs w:val="21"/>
        </w:rPr>
        <w:t xml:space="preserve">    </w:t>
      </w:r>
      <w:r w:rsidRPr="00C630CA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>Yes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Theme="minorEastAsia" w:hAnsi="Times New Roman" w:cs="Times New Roman"/>
          <w:szCs w:val="21"/>
        </w:rPr>
        <w:t>sometimes.</w:t>
      </w:r>
      <w:r>
        <w:rPr>
          <w:rFonts w:ascii="Times New Roman" w:hAnsi="Times New Roman" w:cs="Times New Roman"/>
          <w:szCs w:val="21"/>
        </w:rPr>
        <w:t xml:space="preserve">    </w:t>
      </w:r>
      <w:r>
        <w:rPr>
          <w:rFonts w:ascii="Times New Roman" w:eastAsiaTheme="minorEastAsia" w:hAnsi="Times New Roman" w:cs="Times New Roman"/>
          <w:szCs w:val="21"/>
        </w:rPr>
        <w:t xml:space="preserve">        </w:t>
      </w:r>
      <w:r w:rsidRPr="00C630CA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>No</w:t>
      </w:r>
    </w:p>
    <w:p w14:paraId="383AE922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If you have seen this label, is it helpful for you to choose pre-packaged foods?</w:t>
      </w:r>
    </w:p>
    <w:p w14:paraId="470E8296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Very helpful             </w:t>
      </w:r>
      <w:r w:rsidRPr="00C630CA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 xml:space="preserve">Not too much             </w:t>
      </w:r>
      <w:r w:rsidRPr="00C630CA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>Not at all</w:t>
      </w:r>
    </w:p>
    <w:p w14:paraId="12B4880A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Which of the following labels are easier to understand and do you prefer (Appendix 2-Figure B-E)?</w:t>
      </w:r>
    </w:p>
    <w:p w14:paraId="32D3AF6A" w14:textId="77777777" w:rsidR="001562BF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①</w:t>
      </w:r>
      <w:r w:rsidR="001562BF" w:rsidRPr="001562BF">
        <w:rPr>
          <w:rFonts w:ascii="Times New Roman" w:eastAsia="SimSun" w:hAnsi="Times New Roman" w:cs="Times New Roman"/>
          <w:szCs w:val="21"/>
        </w:rPr>
        <w:t>Percentage of Guideline daily amount (GDA %)</w:t>
      </w:r>
      <w:r>
        <w:rPr>
          <w:rFonts w:ascii="Times New Roman" w:eastAsiaTheme="minorEastAsia" w:hAnsi="Times New Roman" w:cs="Times New Roman"/>
          <w:szCs w:val="21"/>
        </w:rPr>
        <w:t xml:space="preserve">  </w:t>
      </w:r>
      <w:r w:rsidR="001562BF">
        <w:rPr>
          <w:rFonts w:ascii="Times New Roman" w:eastAsiaTheme="minorEastAsia" w:hAnsi="Times New Roman" w:cs="Times New Roman" w:hint="eastAsia"/>
          <w:szCs w:val="21"/>
        </w:rPr>
        <w:t xml:space="preserve">  </w:t>
      </w:r>
      <w:r w:rsidRPr="00C630CA">
        <w:rPr>
          <w:rFonts w:ascii="SimSun" w:eastAsia="SimSun" w:hAnsi="SimSun" w:cs="SimSun"/>
          <w:szCs w:val="21"/>
        </w:rPr>
        <w:t>②T</w:t>
      </w:r>
      <w:r>
        <w:rPr>
          <w:rFonts w:ascii="Times New Roman" w:eastAsiaTheme="minorEastAsia" w:hAnsi="Times New Roman" w:cs="Times New Roman"/>
          <w:szCs w:val="21"/>
        </w:rPr>
        <w:t xml:space="preserve">he traffic light label  </w:t>
      </w:r>
    </w:p>
    <w:p w14:paraId="7DFD4FCB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③</w:t>
      </w:r>
      <w:r>
        <w:rPr>
          <w:rFonts w:ascii="Times New Roman" w:eastAsiaTheme="minorEastAsia" w:hAnsi="Times New Roman" w:cs="Times New Roman"/>
          <w:szCs w:val="21"/>
        </w:rPr>
        <w:t xml:space="preserve">Health star rating system  </w:t>
      </w:r>
      <w:r w:rsidR="001562BF">
        <w:rPr>
          <w:rFonts w:ascii="Times New Roman" w:eastAsiaTheme="minorEastAsia" w:hAnsi="Times New Roman" w:cs="Times New Roman" w:hint="eastAsia"/>
          <w:szCs w:val="21"/>
        </w:rPr>
        <w:t xml:space="preserve">    </w:t>
      </w:r>
      <w:r w:rsidRPr="00C630CA">
        <w:rPr>
          <w:rFonts w:ascii="SimSun" w:eastAsia="SimSun" w:hAnsi="SimSun" w:cs="SimSun"/>
          <w:szCs w:val="21"/>
        </w:rPr>
        <w:t>④</w:t>
      </w:r>
      <w:r>
        <w:rPr>
          <w:rFonts w:ascii="Times New Roman" w:eastAsiaTheme="minorEastAsia" w:hAnsi="Times New Roman" w:cs="Times New Roman"/>
          <w:szCs w:val="21"/>
        </w:rPr>
        <w:t xml:space="preserve">5-color  </w:t>
      </w:r>
      <w:r w:rsidR="001562BF">
        <w:rPr>
          <w:rFonts w:ascii="Times New Roman" w:eastAsiaTheme="minorEastAsia" w:hAnsi="Times New Roman" w:cs="Times New Roman" w:hint="eastAsia"/>
          <w:szCs w:val="21"/>
        </w:rPr>
        <w:t xml:space="preserve">       </w:t>
      </w:r>
      <w:r w:rsidRPr="00C630CA">
        <w:rPr>
          <w:rFonts w:ascii="SimSun" w:eastAsia="SimSun" w:hAnsi="SimSun" w:cs="SimSun"/>
          <w:szCs w:val="21"/>
        </w:rPr>
        <w:t>⑤</w:t>
      </w:r>
      <w:r>
        <w:rPr>
          <w:rFonts w:ascii="Times New Roman" w:eastAsiaTheme="minorEastAsia" w:hAnsi="Times New Roman" w:cs="Times New Roman"/>
          <w:szCs w:val="21"/>
        </w:rPr>
        <w:t>Health logo</w:t>
      </w:r>
    </w:p>
    <w:p w14:paraId="79EB1A3A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Do you want your favorite label you chose above to be labeled on all pre-packaged foods?</w:t>
      </w:r>
    </w:p>
    <w:p w14:paraId="4B5A0A19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Yes, very much.             </w:t>
      </w:r>
      <w:r>
        <w:rPr>
          <w:rFonts w:ascii="Times New Roman" w:eastAsiaTheme="minorEastAsia" w:hAnsi="Times New Roman" w:cs="Times New Roman" w:hint="eastAsia"/>
          <w:szCs w:val="21"/>
        </w:rPr>
        <w:t xml:space="preserve"> </w:t>
      </w:r>
      <w:r w:rsidRPr="00C630CA">
        <w:rPr>
          <w:rFonts w:ascii="SimSun" w:eastAsia="SimSun" w:hAnsi="SimSun" w:cs="SimSun"/>
          <w:szCs w:val="21"/>
        </w:rPr>
        <w:t>②</w:t>
      </w:r>
      <w:r>
        <w:rPr>
          <w:rFonts w:ascii="Times New Roman" w:eastAsiaTheme="minorEastAsia" w:hAnsi="Times New Roman" w:cs="Times New Roman"/>
          <w:szCs w:val="21"/>
        </w:rPr>
        <w:t>Yes.</w:t>
      </w:r>
    </w:p>
    <w:p w14:paraId="584231A1" w14:textId="77777777" w:rsidR="008F30E7" w:rsidRDefault="007F162D">
      <w:pPr>
        <w:ind w:left="420"/>
        <w:rPr>
          <w:rFonts w:ascii="Times New Roman" w:eastAsiaTheme="minorEastAsia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③</w:t>
      </w:r>
      <w:r w:rsidRPr="00C630CA">
        <w:rPr>
          <w:rFonts w:ascii="Times New Roman" w:eastAsiaTheme="minorEastAsia" w:hAnsi="Times New Roman" w:cs="Times New Roman"/>
          <w:szCs w:val="21"/>
        </w:rPr>
        <w:t xml:space="preserve">It </w:t>
      </w:r>
      <w:r>
        <w:rPr>
          <w:rFonts w:ascii="Times New Roman" w:eastAsiaTheme="minorEastAsia" w:hAnsi="Times New Roman" w:cs="Times New Roman"/>
          <w:szCs w:val="21"/>
        </w:rPr>
        <w:t xml:space="preserve">does not matter.            </w:t>
      </w:r>
      <w:r w:rsidRPr="00C630CA">
        <w:rPr>
          <w:rFonts w:ascii="SimSun" w:eastAsia="SimSun" w:hAnsi="SimSun" w:cs="SimSun"/>
          <w:szCs w:val="21"/>
        </w:rPr>
        <w:t>④</w:t>
      </w:r>
      <w:r>
        <w:rPr>
          <w:rFonts w:ascii="Times New Roman" w:eastAsia="SimSun" w:hAnsi="Times New Roman" w:cs="Times New Roman"/>
          <w:szCs w:val="21"/>
        </w:rPr>
        <w:t>No,</w:t>
      </w:r>
      <w:r w:rsidR="00E34EA1"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Theme="minorEastAsia" w:hAnsi="Times New Roman" w:cs="Times New Roman"/>
          <w:szCs w:val="21"/>
        </w:rPr>
        <w:t>it’ s unnecessary, the current label is good.</w:t>
      </w:r>
    </w:p>
    <w:p w14:paraId="7E76D170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What nutrients do you hope most to be added in the label?</w:t>
      </w:r>
    </w:p>
    <w:p w14:paraId="2F4DC1BB" w14:textId="77777777" w:rsidR="008F30E7" w:rsidRDefault="007F162D">
      <w:pPr>
        <w:pStyle w:val="ListParagraph"/>
        <w:ind w:left="420" w:firstLineChars="0" w:firstLine="0"/>
        <w:rPr>
          <w:rFonts w:ascii="Times New Roman" w:eastAsia="SimSun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①</w:t>
      </w:r>
      <w:r>
        <w:rPr>
          <w:rFonts w:ascii="Times New Roman" w:eastAsiaTheme="minorEastAsia" w:hAnsi="Times New Roman" w:cs="Times New Roman"/>
          <w:szCs w:val="21"/>
        </w:rPr>
        <w:t xml:space="preserve">There is no need to add.   </w:t>
      </w:r>
      <w:r w:rsidRPr="00C630CA">
        <w:rPr>
          <w:rFonts w:ascii="SimSun" w:eastAsia="SimSun" w:hAnsi="SimSun" w:cs="SimSun"/>
          <w:szCs w:val="21"/>
        </w:rPr>
        <w:t>②</w:t>
      </w:r>
      <w:r w:rsidRPr="00AC5E1B">
        <w:rPr>
          <w:rFonts w:ascii="Times New Roman" w:eastAsia="SimSun" w:hAnsi="Times New Roman" w:cs="Times New Roman"/>
          <w:szCs w:val="21"/>
        </w:rPr>
        <w:t>I</w:t>
      </w:r>
      <w:r>
        <w:rPr>
          <w:rFonts w:ascii="Times New Roman" w:eastAsiaTheme="minorEastAsia" w:hAnsi="Times New Roman" w:cs="Times New Roman"/>
          <w:szCs w:val="21"/>
        </w:rPr>
        <w:t xml:space="preserve"> don't understand, so I can't choose. </w:t>
      </w:r>
      <w:r w:rsidRPr="00C630CA">
        <w:rPr>
          <w:rFonts w:ascii="SimSun" w:eastAsia="SimSun" w:hAnsi="SimSun" w:cs="SimSun"/>
          <w:szCs w:val="21"/>
        </w:rPr>
        <w:t>③</w:t>
      </w:r>
      <w:r>
        <w:rPr>
          <w:rFonts w:ascii="Times New Roman" w:eastAsia="SimSun" w:hAnsi="Times New Roman" w:cs="Times New Roman"/>
          <w:szCs w:val="21"/>
        </w:rPr>
        <w:t xml:space="preserve">Saturated fat   </w:t>
      </w:r>
    </w:p>
    <w:p w14:paraId="550DE924" w14:textId="50EEE5DC" w:rsidR="008F30E7" w:rsidRDefault="007F162D">
      <w:pPr>
        <w:ind w:left="420"/>
        <w:rPr>
          <w:rFonts w:ascii="Times New Roman" w:eastAsia="SimSun" w:hAnsi="Times New Roman" w:cs="Times New Roman"/>
          <w:szCs w:val="21"/>
        </w:rPr>
      </w:pPr>
      <w:r w:rsidRPr="00C630CA">
        <w:rPr>
          <w:rFonts w:ascii="SimSun" w:eastAsia="SimSun" w:hAnsi="SimSun" w:cs="SimSun"/>
          <w:szCs w:val="21"/>
        </w:rPr>
        <w:t>④</w:t>
      </w:r>
      <w:r w:rsidR="00082DE7">
        <w:rPr>
          <w:rFonts w:ascii="Times New Roman" w:eastAsia="SimSun" w:hAnsi="Times New Roman" w:cs="Times New Roman"/>
          <w:szCs w:val="21"/>
        </w:rPr>
        <w:t>Trans-</w:t>
      </w:r>
      <w:r>
        <w:rPr>
          <w:rFonts w:ascii="Times New Roman" w:eastAsia="SimSun" w:hAnsi="Times New Roman" w:cs="Times New Roman"/>
          <w:szCs w:val="21"/>
        </w:rPr>
        <w:t xml:space="preserve">fat   </w:t>
      </w:r>
      <w:r w:rsidRPr="00C630CA">
        <w:rPr>
          <w:rFonts w:ascii="SimSun" w:eastAsia="SimSun" w:hAnsi="SimSun" w:cs="SimSun"/>
          <w:szCs w:val="21"/>
        </w:rPr>
        <w:t>⑤</w:t>
      </w:r>
      <w:r>
        <w:rPr>
          <w:rFonts w:ascii="Times New Roman" w:eastAsia="SimSun" w:hAnsi="Times New Roman" w:cs="Times New Roman"/>
          <w:szCs w:val="21"/>
        </w:rPr>
        <w:t xml:space="preserve">Dietary fiber   </w:t>
      </w:r>
      <w:r w:rsidRPr="00C630CA">
        <w:rPr>
          <w:rFonts w:ascii="SimSun" w:eastAsia="SimSun" w:hAnsi="SimSun" w:cs="SimSun"/>
          <w:szCs w:val="21"/>
        </w:rPr>
        <w:t>⑥</w:t>
      </w:r>
      <w:r>
        <w:rPr>
          <w:rFonts w:ascii="Times New Roman" w:eastAsia="SimSun" w:hAnsi="Times New Roman" w:cs="Times New Roman"/>
          <w:szCs w:val="21"/>
        </w:rPr>
        <w:t xml:space="preserve">Sugar  </w:t>
      </w:r>
      <w:r w:rsidRPr="00C630CA">
        <w:rPr>
          <w:rFonts w:ascii="SimSun" w:eastAsia="SimSun" w:hAnsi="SimSun" w:cs="SimSun"/>
          <w:szCs w:val="21"/>
        </w:rPr>
        <w:t>⑦</w:t>
      </w:r>
      <w:r>
        <w:rPr>
          <w:rFonts w:ascii="Times New Roman" w:eastAsia="SimSun" w:hAnsi="Times New Roman" w:cs="Times New Roman"/>
          <w:szCs w:val="21"/>
        </w:rPr>
        <w:t xml:space="preserve">Cholesterol  </w:t>
      </w:r>
      <w:r w:rsidRPr="00C630CA">
        <w:rPr>
          <w:rFonts w:ascii="SimSun" w:eastAsia="SimSun" w:hAnsi="SimSun" w:cs="SimSun"/>
          <w:szCs w:val="21"/>
        </w:rPr>
        <w:fldChar w:fldCharType="begin"/>
      </w:r>
      <w:r w:rsidRPr="00C630CA">
        <w:rPr>
          <w:rFonts w:ascii="SimSun" w:eastAsia="SimSun" w:hAnsi="SimSun" w:cs="SimSun"/>
          <w:szCs w:val="21"/>
        </w:rPr>
        <w:instrText xml:space="preserve"> = 8 \* GB3 </w:instrText>
      </w:r>
      <w:r w:rsidRPr="00C630CA">
        <w:rPr>
          <w:rFonts w:ascii="SimSun" w:eastAsia="SimSun" w:hAnsi="SimSun" w:cs="SimSun"/>
          <w:szCs w:val="21"/>
        </w:rPr>
        <w:fldChar w:fldCharType="separate"/>
      </w:r>
      <w:r w:rsidRPr="00C630CA">
        <w:rPr>
          <w:rFonts w:ascii="SimSun" w:eastAsia="SimSun" w:hAnsi="SimSun" w:cs="SimSun"/>
          <w:szCs w:val="21"/>
        </w:rPr>
        <w:t>⑧</w:t>
      </w:r>
      <w:r w:rsidRPr="00C630CA">
        <w:rPr>
          <w:rFonts w:ascii="SimSun" w:eastAsia="SimSun" w:hAnsi="SimSun" w:cs="SimSun"/>
          <w:szCs w:val="21"/>
        </w:rPr>
        <w:fldChar w:fldCharType="end"/>
      </w:r>
      <w:r>
        <w:rPr>
          <w:rFonts w:ascii="Times New Roman" w:eastAsia="SimSun" w:hAnsi="Times New Roman" w:cs="Times New Roman"/>
          <w:szCs w:val="21"/>
        </w:rPr>
        <w:t xml:space="preserve">Calcium </w:t>
      </w:r>
      <w:r w:rsidRPr="00C630CA">
        <w:rPr>
          <w:rFonts w:ascii="SimSun" w:eastAsia="SimSun" w:hAnsi="SimSun" w:cs="SimSun"/>
          <w:szCs w:val="21"/>
        </w:rPr>
        <w:t>⑨</w:t>
      </w:r>
      <w:r>
        <w:rPr>
          <w:rFonts w:ascii="Times New Roman" w:eastAsiaTheme="minorEastAsia" w:hAnsi="Times New Roman" w:cs="Times New Roman"/>
          <w:szCs w:val="21"/>
        </w:rPr>
        <w:t>Others, specify</w:t>
      </w:r>
      <w:r>
        <w:rPr>
          <w:rFonts w:ascii="Times New Roman" w:eastAsiaTheme="minorEastAsia" w:hAnsi="Times New Roman" w:cs="Times New Roman"/>
          <w:szCs w:val="21"/>
          <w:u w:val="single"/>
        </w:rPr>
        <w:t xml:space="preserve">                           </w:t>
      </w:r>
    </w:p>
    <w:p w14:paraId="11B5EB7D" w14:textId="77777777" w:rsidR="008F30E7" w:rsidRDefault="007F162D">
      <w:pPr>
        <w:pStyle w:val="ListParagraph"/>
        <w:numPr>
          <w:ilvl w:val="0"/>
          <w:numId w:val="1"/>
        </w:numPr>
        <w:ind w:firstLineChars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If you have any other suggestions for improving the nutritional label, please explain:</w:t>
      </w:r>
      <w:r>
        <w:rPr>
          <w:rFonts w:ascii="Times New Roman" w:eastAsiaTheme="minorEastAsia" w:hAnsi="Times New Roman" w:cs="Times New Roman"/>
          <w:szCs w:val="21"/>
          <w:u w:val="single"/>
        </w:rPr>
        <w:t xml:space="preserve">        </w:t>
      </w:r>
    </w:p>
    <w:p w14:paraId="0B17D2FC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  <w:u w:val="single"/>
        </w:rPr>
      </w:pPr>
      <w:r>
        <w:rPr>
          <w:rFonts w:ascii="Times New Roman" w:eastAsiaTheme="minorEastAsia" w:hAnsi="Times New Roman" w:cs="Times New Roman"/>
          <w:szCs w:val="21"/>
          <w:u w:val="single"/>
        </w:rPr>
        <w:t xml:space="preserve">                                                    .</w:t>
      </w:r>
    </w:p>
    <w:p w14:paraId="2C05C658" w14:textId="77777777" w:rsidR="008F30E7" w:rsidRDefault="008F30E7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  <w:u w:val="single"/>
        </w:rPr>
      </w:pPr>
    </w:p>
    <w:p w14:paraId="7496EBAB" w14:textId="77777777" w:rsidR="008F30E7" w:rsidRDefault="007F162D">
      <w:pPr>
        <w:pStyle w:val="ListParagraph"/>
        <w:ind w:left="420" w:firstLineChars="0" w:firstLine="0"/>
        <w:rPr>
          <w:rFonts w:ascii="Times New Roman" w:eastAsiaTheme="minorEastAsia" w:hAnsi="Times New Roman" w:cs="Times New Roman"/>
          <w:szCs w:val="21"/>
        </w:rPr>
      </w:pPr>
      <w:r>
        <w:rPr>
          <w:rFonts w:ascii="Times New Roman" w:eastAsiaTheme="minorEastAsia" w:hAnsi="Times New Roman" w:cs="Times New Roman"/>
          <w:szCs w:val="21"/>
        </w:rPr>
        <w:t>This is the end of the questionnaire. Thank you for your participation!</w:t>
      </w:r>
    </w:p>
    <w:p w14:paraId="5CDBE6D2" w14:textId="77777777" w:rsidR="008F30E7" w:rsidRDefault="008F30E7">
      <w:pPr>
        <w:widowControl/>
        <w:jc w:val="left"/>
        <w:rPr>
          <w:rFonts w:ascii="Times New Roman" w:eastAsia="SimSun" w:hAnsi="Times New Roman" w:cs="Times New Roman"/>
          <w:bCs/>
          <w:szCs w:val="24"/>
        </w:rPr>
      </w:pPr>
    </w:p>
    <w:sectPr w:rsidR="008F3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8E6B4" w14:textId="77777777" w:rsidR="007302E3" w:rsidRDefault="007302E3"/>
  </w:endnote>
  <w:endnote w:type="continuationSeparator" w:id="0">
    <w:p w14:paraId="40816BDA" w14:textId="77777777" w:rsidR="007302E3" w:rsidRDefault="00730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58BC5C" w14:textId="77777777" w:rsidR="007302E3" w:rsidRDefault="007302E3"/>
  </w:footnote>
  <w:footnote w:type="continuationSeparator" w:id="0">
    <w:p w14:paraId="7A89D6AE" w14:textId="77777777" w:rsidR="007302E3" w:rsidRDefault="007302E3">
      <w:r>
        <w:continuationSeparator/>
      </w:r>
    </w:p>
  </w:footnote>
  <w:footnote w:id="1">
    <w:p w14:paraId="27FF8E2A" w14:textId="77777777" w:rsidR="00904120" w:rsidRDefault="00904120">
      <w:pPr>
        <w:pStyle w:val="FootnoteText"/>
        <w:rPr>
          <w:rFonts w:ascii="Times New Roman" w:hAnsi="Times New Roman" w:cs="Times New Roman"/>
        </w:rPr>
      </w:pPr>
      <w:r>
        <w:rPr>
          <w:rStyle w:val="FootnoteReference"/>
          <w:rFonts w:ascii="Times New Roman" w:hAnsi="Times New Roman" w:cs="Times New Roman"/>
        </w:rPr>
        <w:footnoteRef/>
      </w:r>
      <w:r>
        <w:rPr>
          <w:rFonts w:ascii="Times New Roman" w:hAnsi="Times New Roman" w:cs="Times New Roman"/>
        </w:rPr>
        <w:t xml:space="preserve"> The </w:t>
      </w:r>
      <w:r>
        <w:rPr>
          <w:rFonts w:ascii="Times New Roman" w:eastAsia="SimSun" w:hAnsi="Times New Roman" w:cs="Times New Roman" w:hint="eastAsia"/>
        </w:rPr>
        <w:t>question 22</w:t>
      </w:r>
      <w:r>
        <w:rPr>
          <w:rFonts w:ascii="Times New Roman" w:hAnsi="Times New Roman" w:cs="Times New Roman"/>
        </w:rPr>
        <w:t xml:space="preserve"> and 23 </w:t>
      </w:r>
      <w:r>
        <w:rPr>
          <w:rFonts w:ascii="Times New Roman" w:eastAsia="SimSun" w:hAnsi="Times New Roman" w:cs="Times New Roman" w:hint="eastAsia"/>
        </w:rPr>
        <w:t>a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</w:rPr>
        <w:t>one</w:t>
      </w:r>
      <w:r>
        <w:rPr>
          <w:rFonts w:ascii="Times New Roman" w:hAnsi="Times New Roman" w:cs="Times New Roman"/>
        </w:rPr>
        <w:t xml:space="preserve"> question</w:t>
      </w:r>
      <w:r>
        <w:rPr>
          <w:rFonts w:ascii="Times New Roman" w:eastAsia="SimSun" w:hAnsi="Times New Roman" w:cs="Times New Roman" w:hint="eastAsia"/>
        </w:rPr>
        <w:t xml:space="preserve"> in fact. The respondent would get full score (100 points) only if he chose </w:t>
      </w:r>
      <w:r>
        <w:rPr>
          <w:rFonts w:ascii="Times New Roman" w:eastAsia="SimSun" w:hAnsi="Times New Roman" w:cs="Times New Roman"/>
        </w:rPr>
        <w:t>“</w:t>
      </w:r>
      <w:r>
        <w:rPr>
          <w:rFonts w:ascii="Times New Roman" w:eastAsia="SimSun" w:hAnsi="Times New Roman" w:cs="Times New Roman" w:hint="eastAsia"/>
        </w:rPr>
        <w:t>Yes</w:t>
      </w:r>
      <w:r>
        <w:rPr>
          <w:rFonts w:ascii="Times New Roman" w:eastAsia="SimSun" w:hAnsi="Times New Roman" w:cs="Times New Roman"/>
        </w:rPr>
        <w:t>”</w:t>
      </w:r>
      <w:r>
        <w:rPr>
          <w:rFonts w:ascii="Times New Roman" w:eastAsia="SimSun" w:hAnsi="Times New Roman" w:cs="Times New Roman" w:hint="eastAsia"/>
        </w:rPr>
        <w:t xml:space="preserve"> for question 22 and correct answer for question 23,otherwise he would get 0 point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0E7BE4"/>
    <w:multiLevelType w:val="multilevel"/>
    <w:tmpl w:val="5A0E7BE4"/>
    <w:lvl w:ilvl="0">
      <w:start w:val="1"/>
      <w:numFmt w:val="decimal"/>
      <w:lvlText w:val="%1)"/>
      <w:lvlJc w:val="left"/>
      <w:pPr>
        <w:ind w:left="420" w:hanging="420"/>
      </w:pPr>
      <w:rPr>
        <w:rFonts w:ascii="Times New Roman" w:hAnsi="Times New Roman" w:cs="Times New Roman" w:hint="default"/>
        <w:sz w:val="21"/>
      </w:rPr>
    </w:lvl>
    <w:lvl w:ilvl="1">
      <w:start w:val="1"/>
      <w:numFmt w:val="decimal"/>
      <w:lvlText w:val="%2"/>
      <w:lvlJc w:val="left"/>
      <w:pPr>
        <w:ind w:left="780" w:hanging="360"/>
      </w:pPr>
      <w:rPr>
        <w:rFonts w:ascii="Times New Roman" w:eastAsia="SimSun" w:hAnsi="Times New Roman" w:cs="Times New Roman" w:hint="default"/>
        <w:sz w:val="21"/>
      </w:r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f29vwtlr0a9se00rop0efa5z9sz9dvw0p9&quot;&gt;My EndNote Library&lt;record-ids&gt;&lt;item&gt;8&lt;/item&gt;&lt;item&gt;18&lt;/item&gt;&lt;item&gt;64&lt;/item&gt;&lt;item&gt;66&lt;/item&gt;&lt;item&gt;69&lt;/item&gt;&lt;item&gt;70&lt;/item&gt;&lt;item&gt;74&lt;/item&gt;&lt;item&gt;75&lt;/item&gt;&lt;item&gt;76&lt;/item&gt;&lt;item&gt;77&lt;/item&gt;&lt;item&gt;78&lt;/item&gt;&lt;item&gt;79&lt;/item&gt;&lt;item&gt;80&lt;/item&gt;&lt;item&gt;81&lt;/item&gt;&lt;item&gt;83&lt;/item&gt;&lt;item&gt;84&lt;/item&gt;&lt;item&gt;85&lt;/item&gt;&lt;item&gt;86&lt;/item&gt;&lt;item&gt;89&lt;/item&gt;&lt;item&gt;90&lt;/item&gt;&lt;/record-ids&gt;&lt;/item&gt;&lt;/Libraries&gt;"/>
    <w:docVar w:name="NE.Ref{0855E38E-D977-439B-BBEA-8EBBB0221C58}" w:val=" ADDIN NE.Ref.{0855E38E-D977-439B-BBEA-8EBBB0221C58}&lt;Citation&gt;&lt;Group&gt;&lt;References&gt;&lt;Item&gt;&lt;ID&gt;497&lt;/ID&gt;&lt;UID&gt;{B7433D0B-54C6-4BF1-9F69-13C6AF6D58CF}&lt;/UID&gt;&lt;Title&gt;Tracking Nutrition Trends VII&lt;/Title&gt;&lt;Template&gt;Journal Article&lt;/Template&gt;&lt;Star&gt;0&lt;/Star&gt;&lt;Tag&gt;0&lt;/Tag&gt;&lt;Author/&gt;&lt;Year&gt;0&lt;/Year&gt;&lt;Details&gt;&lt;_accessed&gt;61255560&lt;/_accessed&gt;&lt;_created&gt;61109894&lt;/_created&gt;&lt;_modified&gt;61109894&lt;/_modified&gt;&lt;/Details&gt;&lt;Extra&gt;&lt;DBUID&gt;{06F58959-D657-4110-AF21-6BFDF6754C2D}&lt;/DBUID&gt;&lt;/Extra&gt;&lt;/Item&gt;&lt;/References&gt;&lt;/Group&gt;&lt;Group&gt;&lt;References&gt;&lt;Item&gt;&lt;ID&gt;503&lt;/ID&gt;&lt;UID&gt;{72303902-9094-4EB8-B35E-9C3A195C218E}&lt;/UID&gt;&lt;Title&gt;Nutrition knowledge and consumer use of nutritional food labels&lt;/Title&gt;&lt;Template&gt;Journal Article&lt;/Template&gt;&lt;Star&gt;0&lt;/Star&gt;&lt;Tag&gt;0&lt;/Tag&gt;&lt;Author&gt;Drichoutis, A C&lt;/Author&gt;&lt;Year&gt;2005&lt;/Year&gt;&lt;Details&gt;&lt;_accessed&gt;61109943&lt;/_accessed&gt;&lt;_created&gt;61109943&lt;/_created&gt;&lt;_date&gt;55310400&lt;/_date&gt;&lt;_db_updated&gt;CrossRef&lt;/_db_updated&gt;&lt;_doi&gt;10.1093/erae/jbi003&lt;/_doi&gt;&lt;_isbn&gt;1464-3618&lt;/_isbn&gt;&lt;_issue&gt;1&lt;/_issue&gt;&lt;_journal&gt;European Review of Agriculture Economics&lt;/_journal&gt;&lt;_modified&gt;61109943&lt;/_modified&gt;&lt;_pages&gt;93-118&lt;/_pages&gt;&lt;_tertiary_title&gt;European Review of Agriculture Economics&lt;/_tertiary_title&gt;&lt;_url&gt;http://erae.oupjournals.org/cgi/doi/10.1093/erae/jbi003&lt;/_url&gt;&lt;_volume&gt;32&lt;/_volume&gt;&lt;/Details&gt;&lt;Extra&gt;&lt;DBUID&gt;{06F58959-D657-4110-AF21-6BFDF6754C2D}&lt;/DBUID&gt;&lt;/Extra&gt;&lt;/Item&gt;&lt;/References&gt;&lt;/Group&gt;&lt;Group&gt;&lt;References&gt;&lt;Item&gt;&lt;ID&gt;504&lt;/ID&gt;&lt;UID&gt;{D60D0352-D170-49BA-B538-DEA551B4645D}&lt;/UID&gt;&lt;Title&gt;Food nutrition label use is associated with demographic, behavioral, and psychosocial factors and dietary intake among African Americans in North Carolina&lt;/Title&gt;&lt;Template&gt;Journal Article&lt;/Template&gt;&lt;Star&gt;0&lt;/Star&gt;&lt;Tag&gt;0&lt;/Tag&gt;&lt;Author&gt;Satia, J A; Galanko, J A; Neuhouser, M L&lt;/Author&gt;&lt;Year&gt;2005&lt;/Year&gt;&lt;Details&gt;&lt;_accession_num&gt;15746826&lt;/_accession_num&gt;&lt;_author_adr&gt;Department of Nutrition, University of North Carolina at Chapel Hill, NC, USA. jessie.satia@amgen.com&lt;/_author_adr&gt;&lt;_created&gt;61109951&lt;/_created&gt;&lt;_date&gt;2005-03-01&lt;/_date&gt;&lt;_date_display&gt;2005 Mar&lt;/_date_display&gt;&lt;_db_updated&gt;PubMed&lt;/_db_updated&gt;&lt;_doi&gt;10.1016/j.jada.2004.12.006&lt;/_doi&gt;&lt;_isbn&gt;0002-8223 (Print); 0002-8223 (Linking)&lt;/_isbn&gt;&lt;_issue&gt;3&lt;/_issue&gt;&lt;_journal&gt;J Am Diet Assoc&lt;/_journal&gt;&lt;_keywords&gt;Adult; African Americans/*psychology/*statistics &amp;amp; numerical data; Age Factors; Aged; Attitude to Health; Cross-Sectional Studies; Demography; Dietary Fats/administration &amp;amp; dosage; *Educational Status; Female; *Food Labeling; Fruit; *Health Behavior; Health Knowledge, Attitudes, Practice; Humans; Life Style; Linear Models; Logistic Models; Male; Middle Aged; North Carolina; *Nutrition Surveys; Self Efficacy; Sex Factors; Surveys and Questionnaires; Vegetables&lt;/_keywords&gt;&lt;_language&gt;eng&lt;/_language&gt;&lt;_modified&gt;61111413&lt;/_modified&gt;&lt;_pages&gt;392-402; discussion 402-3&lt;/_pages&gt;&lt;_tertiary_title&gt;Journal of the American Dietetic Association&lt;/_tertiary_title&gt;&lt;_type_work&gt;Journal Article&lt;/_type_work&gt;&lt;_url&gt;http://www.ncbi.nlm.nih.gov/entrez/query.fcgi?cmd=Retrieve&amp;amp;db=pubmed&amp;amp;dopt=Abstract&amp;amp;list_uids=15746826&amp;amp;query_hl=1&lt;/_url&gt;&lt;_volume&gt;105&lt;/_volume&gt;&lt;/Details&gt;&lt;Extra&gt;&lt;DBUID&gt;{06F58959-D657-4110-AF21-6BFDF6754C2D}&lt;/DBUID&gt;&lt;/Extra&gt;&lt;/Item&gt;&lt;/References&gt;&lt;/Group&gt;&lt;Group&gt;&lt;References&gt;&lt;Item&gt;&lt;ID&gt;506&lt;/ID&gt;&lt;UID&gt;{194B722B-503D-4D74-9199-4F32872388AC}&lt;/UID&gt;&lt;Title&gt;A randomized trial of a brief multimedia intervention to improve comprehension of food labels&lt;/Title&gt;&lt;Template&gt;Journal Article&lt;/Template&gt;&lt;Star&gt;0&lt;/Star&gt;&lt;Tag&gt;0&lt;/Tag&gt;&lt;Author&gt;Jay, M; Adams, J; Herring, S J; Gillespie, C; Ark, T; Feldman, H; Jones, V; Zabar, S; Stevens, D; Kalet, A&lt;/Author&gt;&lt;Year&gt;2009&lt;/Year&gt;&lt;Details&gt;&lt;_accession_num&gt;19022282&lt;/_accession_num&gt;&lt;_author_adr&gt;Division of General Internal Medicine, New York University School of Medicine, New York, 10010, USA. jaym01@med.nyu.edu&lt;/_author_adr&gt;&lt;_collection_scope&gt;SCI;SCIE;&lt;/_collection_scope&gt;&lt;_created&gt;61109970&lt;/_created&gt;&lt;_date&gt;2009-01-01&lt;/_date&gt;&lt;_date_display&gt;2009 Jan&lt;/_date_display&gt;&lt;_db_updated&gt;PubMed&lt;/_db_updated&gt;&lt;_doi&gt;10.1016/j.ypmed.2008.10.011&lt;/_doi&gt;&lt;_impact_factor&gt;   3.086&lt;/_impact_factor&gt;&lt;_isbn&gt;1096-0260 (Electronic); 0091-7435 (Linking)&lt;/_isbn&gt;&lt;_issue&gt;1&lt;/_issue&gt;&lt;_journal&gt;Prev Med&lt;/_journal&gt;&lt;_keywords&gt;Adult; Aged; *Comprehension; Female; *Food Labeling; Humans; Male; Middle Aged; *Multimedia; New York City; Poverty; Surveys and Questionnaires; *Teaching&lt;/_keywords&gt;&lt;_language&gt;eng&lt;/_language&gt;&lt;_modified&gt;61121521&lt;/_modified&gt;&lt;_pages&gt;25-31&lt;/_pages&gt;&lt;_tertiary_title&gt;Preventive medicine&lt;/_tertiary_title&gt;&lt;_type_work&gt;Journal Article; Randomized Controlled Trial; Research Support, Non-U.S. Gov&amp;apos;t&lt;/_type_work&gt;&lt;_url&gt;http://www.ncbi.nlm.nih.gov/entrez/query.fcgi?cmd=Retrieve&amp;amp;db=pubmed&amp;amp;dopt=Abstract&amp;amp;list_uids=19022282&amp;amp;query_hl=1&lt;/_url&gt;&lt;_volume&gt;48&lt;/_volume&gt;&lt;/Details&gt;&lt;Extra&gt;&lt;DBUID&gt;{06F58959-D657-4110-AF21-6BFDF6754C2D}&lt;/DBUID&gt;&lt;/Extra&gt;&lt;/Item&gt;&lt;/References&gt;&lt;/Group&gt;&lt;/Citation&gt;_x000a_"/>
    <w:docVar w:name="NE.Ref{0F2DA903-1BF7-408B-821A-36A4A0267ACA}" w:val=" ADDIN NE.Ref.{0F2DA903-1BF7-408B-821A-36A4A0267ACA}&lt;Citation&gt;&lt;Group&gt;&lt;References&gt;&lt;Item&gt;&lt;ID&gt;492&lt;/ID&gt;&lt;UID&gt;{8E4AF06B-C4B8-470F-8147-4A4A42719998}&lt;/UID&gt;&lt;Title&gt;Nutrition labels on pre-packaged foods: a systematic review&lt;/Title&gt;&lt;Template&gt;Journal Article&lt;/Template&gt;&lt;Star&gt;0&lt;/Star&gt;&lt;Tag&gt;0&lt;/Tag&gt;&lt;Author&gt;Campos, S; Doxey, J; Hammond, D&lt;/Author&gt;&lt;Year&gt;2011&lt;/Year&gt;&lt;Details&gt;&lt;_accession_num&gt;21241532&lt;/_accession_num&gt;&lt;_author_adr&gt;Department of Health Studies and Gerontology, University of Waterloo, Waterloo, Ontario N2L 3G1, Canada.&lt;/_author_adr&gt;&lt;_collection_scope&gt;SCIE;&lt;/_collection_scope&gt;&lt;_created&gt;61108796&lt;/_created&gt;&lt;_date&gt;2011-08-01&lt;/_date&gt;&lt;_date_display&gt;2011 Aug&lt;/_date_display&gt;&lt;_db_updated&gt;PubMed&lt;/_db_updated&gt;&lt;_doi&gt;10.1017/S1368980010003290&lt;/_doi&gt;&lt;_impact_factor&gt;   2.433&lt;/_impact_factor&gt;&lt;_isbn&gt;1475-2727 (Electronic); 1368-9800 (Linking)&lt;/_isbn&gt;&lt;_issue&gt;8&lt;/_issue&gt;&lt;_journal&gt;Public Health Nutr&lt;/_journal&gt;&lt;_keywords&gt;Adolescent; Adolescent Behavior; Adult; Age Distribution; Diet; Female; *Food Labeling/legislation &amp;amp; jurisprudence/statistics &amp;amp; numerical data; Food Packaging; Health Behavior; *Health Knowledge, Attitudes, Practice; Humans; Male; Middle Aged; Nutrition Policy; *Nutritional Sciences; Sex Distribution; Young Adult&lt;/_keywords&gt;&lt;_language&gt;eng&lt;/_language&gt;&lt;_modified&gt;61330696&lt;/_modified&gt;&lt;_pages&gt;1496-506&lt;/_pages&gt;&lt;_tertiary_title&gt;Public health nutrition&lt;/_tertiary_title&gt;&lt;_type_work&gt;Journal Article; Research Support, Non-U.S. Gov&amp;apos;t; Review&lt;/_type_work&gt;&lt;_url&gt;http://www.ncbi.nlm.nih.gov/entrez/query.fcgi?cmd=Retrieve&amp;amp;db=pubmed&amp;amp;dopt=Abstract&amp;amp;list_uids=21241532&amp;amp;query_hl=1&lt;/_url&gt;&lt;_volume&gt;14&lt;/_volume&gt;&lt;/Details&gt;&lt;Extra&gt;&lt;DBUID&gt;{06F58959-D657-4110-AF21-6BFDF6754C2D}&lt;/DBUID&gt;&lt;/Extra&gt;&lt;/Item&gt;&lt;/References&gt;&lt;/Group&gt;&lt;Group&gt;&lt;References&gt;&lt;Item&gt;&lt;ID&gt;498&lt;/ID&gt;&lt;UID&gt;{D4228ABD-6575-4433-8074-0FD27E2BE9D7}&lt;/UID&gt;&lt;Title&gt;Nutrition labels: a survey of use, understanding and preferences among ethnically diverse shoppers in New Zealand&lt;/Title&gt;&lt;Template&gt;Journal Article&lt;/Template&gt;&lt;Star&gt;0&lt;/Star&gt;&lt;Tag&gt;0&lt;/Tag&gt;&lt;Author&gt;Gorton, Delvina; Ni Mhurchu, Cliona; Chen, Mei-hua; Dixon, Robyn&lt;/Author&gt;&lt;Year&gt;2009&lt;/Year&gt;&lt;Details&gt;&lt;_accessed&gt;61261086&lt;/_accessed&gt;&lt;_collection_scope&gt;SCIE;&lt;/_collection_scope&gt;&lt;_created&gt;61109908&lt;/_created&gt;&lt;_db_updated&gt;CrossRef&lt;/_db_updated&gt;&lt;_doi&gt;10.1017/S1368980008004059&lt;/_doi&gt;&lt;_impact_factor&gt;   2.679&lt;/_impact_factor&gt;&lt;_isbn&gt;1368-9800&lt;/_isbn&gt;&lt;_issue&gt;09&lt;/_issue&gt;&lt;_journal&gt;Public Health Nutrition&lt;/_journal&gt;&lt;_modified&gt;61109908&lt;/_modified&gt;&lt;_pages&gt;1359&lt;/_pages&gt;&lt;_tertiary_title&gt;PHN&lt;/_tertiary_title&gt;&lt;_url&gt;http://www.journals.cambridge.org/abstract_S1368980008004059&lt;/_url&gt;&lt;_volume&gt;12&lt;/_volume&gt;&lt;/Details&gt;&lt;Extra&gt;&lt;DBUID&gt;{06F58959-D657-4110-AF21-6BFDF6754C2D}&lt;/DBUID&gt;&lt;/Extra&gt;&lt;/Item&gt;&lt;/References&gt;&lt;/Group&gt;&lt;/Citation&gt;_x000a_"/>
    <w:docVar w:name="NE.Ref{18C5C61C-6206-4564-B248-12FBC3B867C3}" w:val=" ADDIN NE.Ref.{18C5C61C-6206-4564-B248-12FBC3B867C3}&lt;Citation&gt;&lt;Group&gt;&lt;References&gt;&lt;Item&gt;&lt;ID&gt;692&lt;/ID&gt;&lt;UID&gt;{DE31BE9E-5DB7-4230-B94F-050160E12193}&lt;/UID&gt;&lt;Title&gt;Nutrition labels on pre-packaged foods: a systematic review&lt;/Title&gt;&lt;Template&gt;Journal Article&lt;/Template&gt;&lt;Star&gt;0&lt;/Star&gt;&lt;Tag&gt;0&lt;/Tag&gt;&lt;Author&gt;Campos, Sarah; Doxey, Juliana; Hammond, David&lt;/Author&gt;&lt;Year&gt;2011&lt;/Year&gt;&lt;Details&gt;&lt;_accessed&gt;61188376&lt;/_accessed&gt;&lt;_collection_scope&gt;SCIE;&lt;/_collection_scope&gt;&lt;_created&gt;61188376&lt;/_created&gt;&lt;_db_updated&gt;CrossRef&lt;/_db_updated&gt;&lt;_doi&gt;10.1017/S1368980010003290&lt;/_doi&gt;&lt;_impact_factor&gt;   2.679&lt;/_impact_factor&gt;&lt;_isbn&gt;1368-9800&lt;/_isbn&gt;&lt;_issue&gt;08&lt;/_issue&gt;&lt;_journal&gt;Public Health Nutrition&lt;/_journal&gt;&lt;_modified&gt;61188376&lt;/_modified&gt;&lt;_pages&gt;1496-1506&lt;/_pages&gt;&lt;_tertiary_title&gt;Public Health Nutr.&lt;/_tertiary_title&gt;&lt;_url&gt;http://www.journals.cambridge.org/abstract_S1368980010003290&lt;/_url&gt;&lt;_volume&gt;14&lt;/_volume&gt;&lt;/Details&gt;&lt;Extra&gt;&lt;DBUID&gt;{06F58959-D657-4110-AF21-6BFDF6754C2D}&lt;/DBUID&gt;&lt;/Extra&gt;&lt;/Item&gt;&lt;/References&gt;&lt;/Group&gt;&lt;/Citation&gt;_x000a_"/>
    <w:docVar w:name="NE.Ref{2CE91DB6-FD44-429F-BBDD-C6A66B349584}" w:val=" ADDIN NE.Ref.{2CE91DB6-FD44-429F-BBDD-C6A66B349584}&lt;Citation&gt;&lt;Group&gt;&lt;References&gt;&lt;Item&gt;&lt;ID&gt;449&lt;/ID&gt;&lt;UID&gt;{38D68A2F-C96E-4CE2-AAD6-073C2DB1B945}&lt;/UID&gt;&lt;Title&gt;2012年北京市某区居民食品营养标签认知和使用情况&lt;/Title&gt;&lt;Template&gt;Journal Article&lt;/Template&gt;&lt;Star&gt;0&lt;/Star&gt;&lt;Tag&gt;0&lt;/Tag&gt;&lt;Author&gt;游凯; 赵红叶; 王静雷&lt;/Author&gt;&lt;Year&gt;2013&lt;/Year&gt;&lt;Details&gt;&lt;_accessed&gt;61226898&lt;/_accessed&gt;&lt;_author_aff&gt;北京市顺义区疾病预防控制中心;&lt;/_author_aff&gt;&lt;_collection_scope&gt;中国科技核心期刊;&lt;/_collection_scope&gt;&lt;_created&gt;61103250&lt;/_created&gt;&lt;_date&gt;59803200&lt;/_date&gt;&lt;_db_provider&gt;CNKI: 期刊&lt;/_db_provider&gt;&lt;_db_updated&gt;CNKI - Reference&lt;/_db_updated&gt;&lt;_issue&gt;18&lt;/_issue&gt;&lt;_journal&gt;职业与健康&lt;/_journal&gt;&lt;_keywords&gt;营养标签;认知;使用;调查&lt;/_keywords&gt;&lt;_modified&gt;61103252&lt;/_modified&gt;&lt;_pages&gt;2340-2341&lt;/_pages&gt;&lt;_url&gt;http://www.cnki.net/KCMS/detail/detail.aspx?FileName=ZYJK201318034&amp;amp;DbName=CJFQ2013&lt;/_url&gt;&lt;_translated_author&gt;You, Kai;Zhao, Hongye;Wang, Jinglei&lt;/_translated_author&gt;&lt;/Details&gt;&lt;Extra&gt;&lt;DBUID&gt;{06F58959-D657-4110-AF21-6BFDF6754C2D}&lt;/DBUID&gt;&lt;/Extra&gt;&lt;/Item&gt;&lt;/References&gt;&lt;/Group&gt;&lt;Group&gt;&lt;References&gt;&lt;Item&gt;&lt;ID&gt;465&lt;/ID&gt;&lt;UID&gt;{7A6B573E-755B-435E-8734-45C2B22776B7}&lt;/UID&gt;&lt;Title&gt;北京市成年居民对营养标签的理解与应用情况&lt;/Title&gt;&lt;Template&gt;Journal Article&lt;/Template&gt;&lt;Star&gt;0&lt;/Star&gt;&lt;Tag&gt;0&lt;/Tag&gt;&lt;Author&gt;李航; 祁琨; 马爱娟; 董忠&lt;/Author&gt;&lt;Year&gt;2015&lt;/Year&gt;&lt;Details&gt;&lt;_accessed&gt;61226900&lt;/_accessed&gt;&lt;_author_aff&gt;北京市疾病预防控制中心;&lt;/_author_aff&gt;&lt;_created&gt;61103264&lt;/_created&gt;&lt;_date&gt;60816960&lt;/_date&gt;&lt;_db_provider&gt;CNKI: 期刊&lt;/_db_provider&gt;&lt;_db_updated&gt;CNKI - Reference&lt;/_db_updated&gt;&lt;_issue&gt;04&lt;/_issue&gt;&lt;_journal&gt;首都公共卫生&lt;/_journal&gt;&lt;_keywords&gt;营养标签;理解;居民;北京&lt;/_keywords&gt;&lt;_language&gt;Chinese&lt;/_language&gt;&lt;_modified&gt;61103264&lt;/_modified&gt;&lt;_pages&gt;154-157&lt;/_pages&gt;&lt;_url&gt;http://www.cnki.net/KCMS/detail/detail.aspx?FileName=SDGW201504004&amp;amp;DbName=CJFQ2015&lt;/_url&gt;&lt;_translated_author&gt;Li, Hang;Qi, Kun;Ma, Aijuan;Dong, Zhong&lt;/_translated_author&gt;&lt;/Details&gt;&lt;Extra&gt;&lt;DBUID&gt;{06F58959-D657-4110-AF21-6BFDF6754C2D}&lt;/DBUID&gt;&lt;/Extra&gt;&lt;/Item&gt;&lt;/References&gt;&lt;/Group&gt;&lt;Group&gt;&lt;References&gt;&lt;Item&gt;&lt;ID&gt;466&lt;/ID&gt;&lt;UID&gt;{E190B372-DB0B-431F-8C12-41D7DD8AC746}&lt;/UID&gt;&lt;Title&gt;上海市虹口区３ ６ ８名社区居民食品营养标签使用行为调查&lt;/Title&gt;&lt;Template&gt;Journal Article&lt;/Template&gt;&lt;Star&gt;0&lt;/Star&gt;&lt;Tag&gt;0&lt;/Tag&gt;&lt;Author/&gt;&lt;Year&gt;0&lt;/Year&gt;&lt;Details&gt;&lt;_accessed&gt;61226900&lt;/_accessed&gt;&lt;_created&gt;61103264&lt;/_created&gt;&lt;_language&gt;Chinese&lt;/_language&gt;&lt;_modified&gt;61103264&lt;/_modified&gt;&lt;/Details&gt;&lt;Extra&gt;&lt;DBUID&gt;{06F58959-D657-4110-AF21-6BFDF6754C2D}&lt;/DBUID&gt;&lt;/Extra&gt;&lt;/Item&gt;&lt;/References&gt;&lt;/Group&gt;&lt;/Citation&gt;_x000a_"/>
    <w:docVar w:name="NE.Ref{5DFC4B32-C2CA-47FB-AC84-A98FD623DC33}" w:val=" ADDIN NE.Ref.{5DFC4B32-C2CA-47FB-AC84-A98FD623DC33}&lt;Citation&gt;&lt;Group&gt;&lt;References&gt;&lt;Item&gt;&lt;ID&gt;497&lt;/ID&gt;&lt;UID&gt;{B7433D0B-54C6-4BF1-9F69-13C6AF6D58CF}&lt;/UID&gt;&lt;Title&gt;Tracking Nutrition Trends VII&lt;/Title&gt;&lt;Template&gt;Journal Article&lt;/Template&gt;&lt;Star&gt;0&lt;/Star&gt;&lt;Tag&gt;0&lt;/Tag&gt;&lt;Author/&gt;&lt;Year&gt;0&lt;/Year&gt;&lt;Details&gt;&lt;_accessed&gt;61255560&lt;/_accessed&gt;&lt;_created&gt;61109894&lt;/_created&gt;&lt;_modified&gt;61109894&lt;/_modified&gt;&lt;/Details&gt;&lt;Extra&gt;&lt;DBUID&gt;{06F58959-D657-4110-AF21-6BFDF6754C2D}&lt;/DBUID&gt;&lt;/Extra&gt;&lt;/Item&gt;&lt;/References&gt;&lt;/Group&gt;&lt;/Citation&gt;_x000a_"/>
    <w:docVar w:name="NE.Ref{65255D49-250C-4270-B123-866E1AD3120D}" w:val=" ADDIN NE.Ref.{65255D49-250C-4270-B123-866E1AD3120D}&lt;Citation&gt;&lt;Group&gt;&lt;References&gt;&lt;Item&gt;&lt;ID&gt;554&lt;/ID&gt;&lt;UID&gt;{E3ED8432-D6A4-44CD-92ED-7479113A6A23}&lt;/UID&gt;&lt;Title&gt;GLOBAL STATUS REPORT on noncommunicable diseases2014&lt;/Title&gt;&lt;Template&gt;Journal Article&lt;/Template&gt;&lt;Star&gt;0&lt;/Star&gt;&lt;Tag&gt;0&lt;/Tag&gt;&lt;Author/&gt;&lt;Year&gt;0&lt;/Year&gt;&lt;Details&gt;&lt;_accessed&gt;61248234&lt;/_accessed&gt;&lt;_created&gt;61157653&lt;/_created&gt;&lt;_modified&gt;61157653&lt;/_modified&gt;&lt;/Details&gt;&lt;Extra&gt;&lt;DBUID&gt;{06F58959-D657-4110-AF21-6BFDF6754C2D}&lt;/DBUID&gt;&lt;/Extra&gt;&lt;/Item&gt;&lt;/References&gt;&lt;/Group&gt;&lt;/Citation&gt;_x000a_"/>
    <w:docVar w:name="NE.Ref{6A28CEB8-CFC2-4241-BFD9-A372A937B413}" w:val=" ADDIN NE.Ref.{6A28CEB8-CFC2-4241-BFD9-A372A937B413}&lt;Citation&gt;&lt;Group&gt;&lt;References&gt;&lt;Item&gt;&lt;ID&gt;568&lt;/ID&gt;&lt;UID&gt;{02DA6B42-4B93-4F97-A177-62EFA389FBC7}&lt;/UID&gt;&lt;Title&gt;National Food Safety Standard Standard for nutrition labelling of prepackaged foods&lt;/Title&gt;&lt;Template&gt;Standard&lt;/Template&gt;&lt;Star&gt;0&lt;/Star&gt;&lt;Tag&gt;0&lt;/Tag&gt;&lt;Author/&gt;&lt;Year&gt;0&lt;/Year&gt;&lt;Details&gt;&lt;_accessed&gt;61258253&lt;/_accessed&gt;&lt;_created&gt;61177559&lt;/_created&gt;&lt;_modified&gt;61177740&lt;/_modified&gt;&lt;/Details&gt;&lt;Extra&gt;&lt;DBUID&gt;{06F58959-D657-4110-AF21-6BFDF6754C2D}&lt;/DBUID&gt;&lt;/Extra&gt;&lt;/Item&gt;&lt;/References&gt;&lt;/Group&gt;&lt;/Citation&gt;_x000a_"/>
    <w:docVar w:name="NE.Ref{791E3E84-02AC-4C3D-8DCA-40749505987F}" w:val=" ADDIN NE.Ref.{791E3E84-02AC-4C3D-8DCA-40749505987F}&lt;Citation&gt;&lt;Group&gt;&lt;References&gt;&lt;Item&gt;&lt;ID&gt;503&lt;/ID&gt;&lt;UID&gt;{72303902-9094-4EB8-B35E-9C3A195C218E}&lt;/UID&gt;&lt;Title&gt;Nutrition knowledge and consumer use of nutritional food labels&lt;/Title&gt;&lt;Template&gt;Journal Article&lt;/Template&gt;&lt;Star&gt;0&lt;/Star&gt;&lt;Tag&gt;0&lt;/Tag&gt;&lt;Author&gt;Drichoutis, A C&lt;/Author&gt;&lt;Year&gt;2005&lt;/Year&gt;&lt;Details&gt;&lt;_accessed&gt;61109943&lt;/_accessed&gt;&lt;_created&gt;61109943&lt;/_created&gt;&lt;_date&gt;55310400&lt;/_date&gt;&lt;_db_updated&gt;CrossRef&lt;/_db_updated&gt;&lt;_doi&gt;10.1093/erae/jbi003&lt;/_doi&gt;&lt;_isbn&gt;1464-3618&lt;/_isbn&gt;&lt;_issue&gt;1&lt;/_issue&gt;&lt;_journal&gt;European Review of Agriculture Economics&lt;/_journal&gt;&lt;_modified&gt;61109943&lt;/_modified&gt;&lt;_pages&gt;93-118&lt;/_pages&gt;&lt;_tertiary_title&gt;European Review of Agriculture Economics&lt;/_tertiary_title&gt;&lt;_url&gt;http://erae.oupjournals.org/cgi/doi/10.1093/erae/jbi003&lt;/_url&gt;&lt;_volume&gt;32&lt;/_volume&gt;&lt;/Details&gt;&lt;Extra&gt;&lt;DBUID&gt;{06F58959-D657-4110-AF21-6BFDF6754C2D}&lt;/DBUID&gt;&lt;/Extra&gt;&lt;/Item&gt;&lt;/References&gt;&lt;/Group&gt;&lt;/Citation&gt;_x000a_"/>
    <w:docVar w:name="NE.Ref{7AF444D3-9DAC-4A4E-9B63-7171E477A815}" w:val=" ADDIN NE.Ref.{7AF444D3-9DAC-4A4E-9B63-7171E477A815}&lt;Citation&gt;&lt;Group&gt;&lt;References&gt;&lt;Item&gt;&lt;ID&gt;496&lt;/ID&gt;&lt;UID&gt;{0C43739D-5B24-4BC5-88B1-FDF4CEA7E2C9}&lt;/UID&gt;&lt;Title&gt;A theoretical and empirical investigation of nutritional label use&lt;/Title&gt;&lt;Template&gt;Journal Article&lt;/Template&gt;&lt;Star&gt;0&lt;/Star&gt;&lt;Tag&gt;0&lt;/Tag&gt;&lt;Author&gt;Drichoutis, A C; Lazaridis, P; Nayga, RM Jr; Kapsokefalou, M; Chryssochoidis, G&lt;/Author&gt;&lt;Year&gt;2008&lt;/Year&gt;&lt;Details&gt;&lt;_accessed&gt;61258234&lt;/_accessed&gt;&lt;_accession_num&gt;17924154&lt;/_accession_num&gt;&lt;_author_adr&gt;Department of Agricultural Economics and Rural Development, Agricultural University of Athens, Iera Odos 75, Votanikos, 118 55, Athens, Greece. adrihout@aua.gr&lt;/_author_adr&gt;&lt;_created&gt;61109075&lt;/_created&gt;&lt;_date&gt;2008-08-01&lt;/_date&gt;&lt;_date_display&gt;2008 Aug&lt;/_date_display&gt;&lt;_db_updated&gt;PubMed&lt;/_db_updated&gt;&lt;_doi&gt;10.1007/s10198-007-0077-y&lt;/_doi&gt;&lt;_impact_factor&gt;   1.774&lt;/_impact_factor&gt;&lt;_isbn&gt;1618-7598 (Print); 1618-7598 (Linking)&lt;/_isbn&gt;&lt;_issue&gt;3&lt;/_issue&gt;&lt;_journal&gt;Eur J Health Econ&lt;/_journal&gt;&lt;_keywords&gt;*Career Choice; Consumer Behavior/*statistics &amp;amp; numerical data; Consumer Health Information/*methods; Data Collection; Female; Food Labeling/*methods; *Health Knowledge, Attitudes, Practice; Humans; Male; Models, Theoretical&lt;/_keywords&gt;&lt;_language&gt;eng&lt;/_language&gt;&lt;_modified&gt;61121517&lt;/_modified&gt;&lt;_pages&gt;293-304&lt;/_pages&gt;&lt;_tertiary_title&gt;The European journal of health economics : HEPAC : health economics in prevention_x000d__x000a_      and care&lt;/_tertiary_title&gt;&lt;_type_work&gt;Comparative Study; Journal Article&lt;/_type_work&gt;&lt;_url&gt;http://www.ncbi.nlm.nih.gov/entrez/query.fcgi?cmd=Retrieve&amp;amp;db=pubmed&amp;amp;dopt=Abstract&amp;amp;list_uids=17924154&amp;amp;query_hl=1&lt;/_url&gt;&lt;_volume&gt;9&lt;/_volume&gt;&lt;/Details&gt;&lt;Extra&gt;&lt;DBUID&gt;{06F58959-D657-4110-AF21-6BFDF6754C2D}&lt;/DBUID&gt;&lt;/Extra&gt;&lt;/Item&gt;&lt;/References&gt;&lt;/Group&gt;&lt;/Citation&gt;_x000a_"/>
    <w:docVar w:name="NE.Ref{827C2B8D-9AEE-4663-8BEE-52ED9AF0C246}" w:val=" ADDIN NE.Ref.{827C2B8D-9AEE-4663-8BEE-52ED9AF0C246}&lt;Citation&gt;&lt;Group&gt;&lt;References&gt;&lt;Item&gt;&lt;ID&gt;507&lt;/ID&gt;&lt;UID&gt;{DB611FFB-28EA-4CF5-9E12-990407205A2A}&lt;/UID&gt;&lt;Title&gt;Nutrition Knowledge, Gender, and Food Label Use&lt;/Title&gt;&lt;Template&gt;Journal Article&lt;/Template&gt;&lt;Star&gt;0&lt;/Star&gt;&lt;Tag&gt;0&lt;/Tag&gt;&lt;Author/&gt;&lt;Year&gt;0&lt;/Year&gt;&lt;Details&gt;&lt;_accessed&gt;61115921&lt;/_accessed&gt;&lt;_created&gt;61109977&lt;/_created&gt;&lt;_modified&gt;61109977&lt;/_modified&gt;&lt;/Details&gt;&lt;Extra&gt;&lt;DBUID&gt;{06F58959-D657-4110-AF21-6BFDF6754C2D}&lt;/DBUID&gt;&lt;/Extra&gt;&lt;/Item&gt;&lt;/References&gt;&lt;/Group&gt;&lt;/Citation&gt;_x000a_"/>
    <w:docVar w:name="NE.Ref{86EE4208-A24C-4E77-B1C2-453C6C4B6B27}" w:val=" ADDIN NE.Ref.{86EE4208-A24C-4E77-B1C2-453C6C4B6B27}&lt;Citation&gt;&lt;Group&gt;&lt;References&gt;&lt;Item&gt;&lt;ID&gt;496&lt;/ID&gt;&lt;UID&gt;{0C43739D-5B24-4BC5-88B1-FDF4CEA7E2C9}&lt;/UID&gt;&lt;Title&gt;A theoretical and empirical investigation of nutritional label use&lt;/Title&gt;&lt;Template&gt;Journal Article&lt;/Template&gt;&lt;Star&gt;0&lt;/Star&gt;&lt;Tag&gt;0&lt;/Tag&gt;&lt;Author&gt;Drichoutis, A C; Lazaridis, P; Nayga, RM Jr; Kapsokefalou, M; Chryssochoidis, G&lt;/Author&gt;&lt;Year&gt;2008&lt;/Year&gt;&lt;Details&gt;&lt;_accessed&gt;61258234&lt;/_accessed&gt;&lt;_accession_num&gt;17924154&lt;/_accession_num&gt;&lt;_author_adr&gt;Department of Agricultural Economics and Rural Development, Agricultural University of Athens, Iera Odos 75, Votanikos, 118 55, Athens, Greece. adrihout@aua.gr&lt;/_author_adr&gt;&lt;_created&gt;61109075&lt;/_created&gt;&lt;_date&gt;2008-08-01&lt;/_date&gt;&lt;_date_display&gt;2008 Aug&lt;/_date_display&gt;&lt;_db_updated&gt;PubMed&lt;/_db_updated&gt;&lt;_doi&gt;10.1007/s10198-007-0077-y&lt;/_doi&gt;&lt;_impact_factor&gt;   1.774&lt;/_impact_factor&gt;&lt;_isbn&gt;1618-7598 (Print); 1618-7598 (Linking)&lt;/_isbn&gt;&lt;_issue&gt;3&lt;/_issue&gt;&lt;_journal&gt;Eur J Health Econ&lt;/_journal&gt;&lt;_keywords&gt;*Career Choice; Consumer Behavior/*statistics &amp;amp; numerical data; Consumer Health Information/*methods; Data Collection; Female; Food Labeling/*methods; *Health Knowledge, Attitudes, Practice; Humans; Male; Models, Theoretical&lt;/_keywords&gt;&lt;_language&gt;eng&lt;/_language&gt;&lt;_modified&gt;61121517&lt;/_modified&gt;&lt;_pages&gt;293-304&lt;/_pages&gt;&lt;_tertiary_title&gt;The European journal of health economics : HEPAC : health economics in prevention_x000d__x000a_      and care&lt;/_tertiary_title&gt;&lt;_type_work&gt;Comparative Study; Journal Article&lt;/_type_work&gt;&lt;_url&gt;http://www.ncbi.nlm.nih.gov/entrez/query.fcgi?cmd=Retrieve&amp;amp;db=pubmed&amp;amp;dopt=Abstract&amp;amp;list_uids=17924154&amp;amp;query_hl=1&lt;/_url&gt;&lt;_volume&gt;9&lt;/_volume&gt;&lt;/Details&gt;&lt;Extra&gt;&lt;DBUID&gt;{06F58959-D657-4110-AF21-6BFDF6754C2D}&lt;/DBUID&gt;&lt;/Extra&gt;&lt;/Item&gt;&lt;/References&gt;&lt;/Group&gt;&lt;/Citation&gt;_x000a_"/>
    <w:docVar w:name="NE.Ref{9A653ACB-2968-4A17-BD7C-63A850E1CCE3}" w:val=" ADDIN NE.Ref.{9A653ACB-2968-4A17-BD7C-63A850E1CCE3}&lt;Citation&gt;&lt;Group&gt;&lt;References&gt;&lt;Item&gt;&lt;ID&gt;497&lt;/ID&gt;&lt;UID&gt;{B7433D0B-54C6-4BF1-9F69-13C6AF6D58CF}&lt;/UID&gt;&lt;Title&gt;Tracking Nutrition Trends VII&lt;/Title&gt;&lt;Template&gt;Journal Article&lt;/Template&gt;&lt;Star&gt;0&lt;/Star&gt;&lt;Tag&gt;0&lt;/Tag&gt;&lt;Author/&gt;&lt;Year&gt;0&lt;/Year&gt;&lt;Details&gt;&lt;_accessed&gt;61255560&lt;/_accessed&gt;&lt;_created&gt;61109894&lt;/_created&gt;&lt;_modified&gt;61109894&lt;/_modified&gt;&lt;/Details&gt;&lt;Extra&gt;&lt;DBUID&gt;{06F58959-D657-4110-AF21-6BFDF6754C2D}&lt;/DBUID&gt;&lt;/Extra&gt;&lt;/Item&gt;&lt;/References&gt;&lt;/Group&gt;&lt;Group&gt;&lt;References&gt;&lt;Item&gt;&lt;ID&gt;503&lt;/ID&gt;&lt;UID&gt;{72303902-9094-4EB8-B35E-9C3A195C218E}&lt;/UID&gt;&lt;Title&gt;Nutrition knowledge and consumer use of nutritional food labels&lt;/Title&gt;&lt;Template&gt;Journal Article&lt;/Template&gt;&lt;Star&gt;0&lt;/Star&gt;&lt;Tag&gt;0&lt;/Tag&gt;&lt;Author&gt;Drichoutis, A C&lt;/Author&gt;&lt;Year&gt;2005&lt;/Year&gt;&lt;Details&gt;&lt;_accessed&gt;61109943&lt;/_accessed&gt;&lt;_created&gt;61109943&lt;/_created&gt;&lt;_date&gt;55310400&lt;/_date&gt;&lt;_db_updated&gt;CrossRef&lt;/_db_updated&gt;&lt;_doi&gt;10.1093/erae/jbi003&lt;/_doi&gt;&lt;_isbn&gt;1464-3618&lt;/_isbn&gt;&lt;_issue&gt;1&lt;/_issue&gt;&lt;_journal&gt;European Review of Agriculture Economics&lt;/_journal&gt;&lt;_modified&gt;61109943&lt;/_modified&gt;&lt;_pages&gt;93-118&lt;/_pages&gt;&lt;_tertiary_title&gt;European Review of Agriculture Economics&lt;/_tertiary_title&gt;&lt;_url&gt;http://erae.oupjournals.org/cgi/doi/10.1093/erae/jbi003&lt;/_url&gt;&lt;_volume&gt;32&lt;/_volume&gt;&lt;/Details&gt;&lt;Extra&gt;&lt;DBUID&gt;{06F58959-D657-4110-AF21-6BFDF6754C2D}&lt;/DBUID&gt;&lt;/Extra&gt;&lt;/Item&gt;&lt;/References&gt;&lt;/Group&gt;&lt;Group&gt;&lt;References&gt;&lt;Item&gt;&lt;ID&gt;517&lt;/ID&gt;&lt;UID&gt;{79C14A76-4C56-4BF4-97AD-05D6E43D3F22}&lt;/UID&gt;&lt;Title&gt;Nutrition knowledge, food label use, and food intake patterns among Latinas with  and without type 2 diabetes&lt;/Title&gt;&lt;Template&gt;Journal Article&lt;/Template&gt;&lt;Star&gt;0&lt;/Star&gt;&lt;Tag&gt;0&lt;/Tag&gt;&lt;Author&gt;Fitzgerald, N; Damio, G; Segura-Perez, S; Perez-Escamilla, R&lt;/Author&gt;&lt;Year&gt;2008&lt;/Year&gt;&lt;Details&gt;&lt;_accession_num&gt;18502226&lt;/_accession_num&gt;&lt;_author_adr&gt;Family and Community Health Sciences Department, Rutgers, The State University of New Jersey, 26 Nichol Avenue, New Brunswick, NJ 08901, USA. nfitzgerald@rce.rutgers.edu&lt;/_author_adr&gt;&lt;_created&gt;61111363&lt;/_created&gt;&lt;_date&gt;2008-06-01&lt;/_date&gt;&lt;_date_display&gt;2008 Jun&lt;/_date_display&gt;&lt;_db_updated&gt;PubMed&lt;/_db_updated&gt;&lt;_doi&gt;10.1016/j.jada.2008.03.016&lt;/_doi&gt;&lt;_isbn&gt;0002-8223 (Print); 0002-8223 (Linking)&lt;/_isbn&gt;&lt;_issue&gt;6&lt;/_issue&gt;&lt;_journal&gt;J Am Diet Assoc&lt;/_journal&gt;&lt;_keywords&gt;*Acculturation; Adult; Case-Control Studies; Chi-Square Distribution; Diabetes Mellitus, Type 2/*psychology; Diet/ethnology/*standards; Educational Status; Female; *Food Labeling; *Health Knowledge, Attitudes, Practice; Hispanic Americans/*psychology; Humans; Logistic Models; Middle Aged; Self Efficacy; Social Class; Statistics, Nonparametric; Surveys and Questionnaires&lt;/_keywords&gt;&lt;_language&gt;eng&lt;/_language&gt;&lt;_modified&gt;61111391&lt;/_modified&gt;&lt;_pages&gt;960-7&lt;/_pages&gt;&lt;_tertiary_title&gt;Journal of the American Dietetic Association&lt;/_tertiary_title&gt;&lt;_type_work&gt;Journal Article; Research Support, N.I.H., Extramural; Research Support, U.S. Gov&amp;apos;t, Non-P.H.S.&lt;/_type_work&gt;&lt;_url&gt;http://www.ncbi.nlm.nih.gov/entrez/query.fcgi?cmd=Retrieve&amp;amp;db=pubmed&amp;amp;dopt=Abstract&amp;amp;list_uids=18502226&amp;amp;query_hl=1&lt;/_url&gt;&lt;_volume&gt;108&lt;/_volume&gt;&lt;/Details&gt;&lt;Extra&gt;&lt;DBUID&gt;{06F58959-D657-4110-AF21-6BFDF6754C2D}&lt;/DBUID&gt;&lt;/Extra&gt;&lt;/Item&gt;&lt;/References&gt;&lt;/Group&gt;&lt;Group&gt;&lt;References&gt;&lt;Item&gt;&lt;ID&gt;516&lt;/ID&gt;&lt;UID&gt;{2B3A9B41-7A49-4546-A58C-4611910C5C4B}&lt;/UID&gt;&lt;Title&gt;Do dietary intakes affect search for nutrient information on food labels?&lt;/Title&gt;&lt;Template&gt;Journal Article&lt;/Template&gt;&lt;Star&gt;0&lt;/Star&gt;&lt;Tag&gt;0&lt;/Tag&gt;&lt;Author&gt;Lin, C T; Lee, J Y; Yen, S T&lt;/Author&gt;&lt;Year&gt;2004&lt;/Year&gt;&lt;Details&gt;&lt;_accession_num&gt;15312929&lt;/_accession_num&gt;&lt;_author_adr&gt;Center for Food Safety and Applied Nutrition, US Food and Drug Administration, 5100 Paint Branch Parkway, HFS-727, College Park, MD 20740-3835, USA.&lt;/_author_adr&gt;&lt;_collection_scope&gt;SCIE;SSCI;&lt;/_collection_scope&gt;&lt;_created&gt;61111361&lt;/_created&gt;&lt;_date&gt;2004-11-01&lt;/_date&gt;&lt;_date_display&gt;2004 Nov&lt;/_date_display&gt;&lt;_db_updated&gt;PubMed&lt;/_db_updated&gt;&lt;_doi&gt;10.1016/j.socscimed.2004.02.030&lt;/_doi&gt;&lt;_impact_factor&gt;   2.890&lt;/_impact_factor&gt;&lt;_isbn&gt;0277-9536 (Print); 0277-9536 (Linking)&lt;/_isbn&gt;&lt;_issue&gt;9&lt;/_issue&gt;&lt;_journal&gt;Soc Sci Med&lt;/_journal&gt;&lt;_keywords&gt;Adult; *Cholesterol, Dietary; *Dietary Fats; Female; *Food Habits; *Food Labeling; *Health Behavior; Health Knowledge, Attitudes, Practice; Humans; Likelihood Functions; Logistic Models; Male; Psychological Theory; Socioeconomic Factors; United States&lt;/_keywords&gt;&lt;_language&gt;eng&lt;/_language&gt;&lt;_modified&gt;61111390&lt;/_modified&gt;&lt;_pages&gt;1955-67&lt;/_pages&gt;&lt;_tertiary_title&gt;Social science &amp;amp; medicine (1982)&lt;/_tertiary_title&gt;&lt;_type_work&gt;Journal Article&lt;/_type_work&gt;&lt;_url&gt;http://www.ncbi.nlm.nih.gov/entrez/query.fcgi?cmd=Retrieve&amp;amp;db=pubmed&amp;amp;dopt=Abstract&amp;amp;list_uids=15312929&amp;amp;query_hl=1&lt;/_url&gt;&lt;_volume&gt;59&lt;/_volume&gt;&lt;/Details&gt;&lt;Extra&gt;&lt;DBUID&gt;{06F58959-D657-4110-AF21-6BFDF6754C2D}&lt;/DBUID&gt;&lt;/Extra&gt;&lt;/Item&gt;&lt;/References&gt;&lt;/Group&gt;&lt;/Citation&gt;_x000a_"/>
    <w:docVar w:name="NE.Ref{A4B3FE77-BD6D-49C0-ABB5-F1AD22A15506}" w:val=" ADDIN NE.Ref.{A4B3FE77-BD6D-49C0-ABB5-F1AD22A15506}&lt;Citation&gt;&lt;Group&gt;&lt;References&gt;&lt;Item&gt;&lt;ID&gt;498&lt;/ID&gt;&lt;UID&gt;{D4228ABD-6575-4433-8074-0FD27E2BE9D7}&lt;/UID&gt;&lt;Title&gt;Nutrition labels: a survey of use, understanding and preferences among ethnically diverse shoppers in New Zealand&lt;/Title&gt;&lt;Template&gt;Journal Article&lt;/Template&gt;&lt;Star&gt;0&lt;/Star&gt;&lt;Tag&gt;0&lt;/Tag&gt;&lt;Author&gt;Gorton, Delvina; Ni Mhurchu, Cliona; Chen, Mei-hua; Dixon, Robyn&lt;/Author&gt;&lt;Year&gt;2009&lt;/Year&gt;&lt;Details&gt;&lt;_accessed&gt;61261086&lt;/_accessed&gt;&lt;_collection_scope&gt;SCIE;&lt;/_collection_scope&gt;&lt;_created&gt;61109908&lt;/_created&gt;&lt;_db_updated&gt;CrossRef&lt;/_db_updated&gt;&lt;_doi&gt;10.1017/S1368980008004059&lt;/_doi&gt;&lt;_impact_factor&gt;   2.679&lt;/_impact_factor&gt;&lt;_isbn&gt;1368-9800&lt;/_isbn&gt;&lt;_issue&gt;09&lt;/_issue&gt;&lt;_journal&gt;Public Health Nutrition&lt;/_journal&gt;&lt;_modified&gt;61109908&lt;/_modified&gt;&lt;_pages&gt;1359&lt;/_pages&gt;&lt;_tertiary_title&gt;PHN&lt;/_tertiary_title&gt;&lt;_url&gt;http://www.journals.cambridge.org/abstract_S1368980008004059&lt;/_url&gt;&lt;_volume&gt;12&lt;/_volume&gt;&lt;/Details&gt;&lt;Extra&gt;&lt;DBUID&gt;{06F58959-D657-4110-AF21-6BFDF6754C2D}&lt;/DBUID&gt;&lt;/Extra&gt;&lt;/Item&gt;&lt;/References&gt;&lt;/Group&gt;&lt;Group&gt;&lt;References&gt;&lt;Item&gt;&lt;ID&gt;496&lt;/ID&gt;&lt;UID&gt;{0C43739D-5B24-4BC5-88B1-FDF4CEA7E2C9}&lt;/UID&gt;&lt;Title&gt;A theoretical and empirical investigation of nutritional label use&lt;/Title&gt;&lt;Template&gt;Journal Article&lt;/Template&gt;&lt;Star&gt;0&lt;/Star&gt;&lt;Tag&gt;0&lt;/Tag&gt;&lt;Author&gt;Drichoutis, A C; Lazaridis, P; Nayga, RM Jr; Kapsokefalou, M; Chryssochoidis, G&lt;/Author&gt;&lt;Year&gt;2008&lt;/Year&gt;&lt;Details&gt;&lt;_accessed&gt;61258234&lt;/_accessed&gt;&lt;_accession_num&gt;17924154&lt;/_accession_num&gt;&lt;_author_adr&gt;Department of Agricultural Economics and Rural Development, Agricultural University of Athens, Iera Odos 75, Votanikos, 118 55, Athens, Greece. adrihout@aua.gr&lt;/_author_adr&gt;&lt;_created&gt;61109075&lt;/_created&gt;&lt;_date&gt;2008-08-01&lt;/_date&gt;&lt;_date_display&gt;2008 Aug&lt;/_date_display&gt;&lt;_db_updated&gt;PubMed&lt;/_db_updated&gt;&lt;_doi&gt;10.1007/s10198-007-0077-y&lt;/_doi&gt;&lt;_impact_factor&gt;   1.774&lt;/_impact_factor&gt;&lt;_isbn&gt;1618-7598 (Print); 1618-7598 (Linking)&lt;/_isbn&gt;&lt;_issue&gt;3&lt;/_issue&gt;&lt;_journal&gt;Eur J Health Econ&lt;/_journal&gt;&lt;_keywords&gt;*Career Choice; Consumer Behavior/*statistics &amp;amp; numerical data; Consumer Health Information/*methods; Data Collection; Female; Food Labeling/*methods; *Health Knowledge, Attitudes, Practice; Humans; Male; Models, Theoretical&lt;/_keywords&gt;&lt;_language&gt;eng&lt;/_language&gt;&lt;_modified&gt;61121517&lt;/_modified&gt;&lt;_pages&gt;293-304&lt;/_pages&gt;&lt;_tertiary_title&gt;The European journal of health economics : HEPAC : health economics in prevention_x000d__x000a_      and care&lt;/_tertiary_title&gt;&lt;_type_work&gt;Comparative Study; Journal Article&lt;/_type_work&gt;&lt;_url&gt;http://www.ncbi.nlm.nih.gov/entrez/query.fcgi?cmd=Retrieve&amp;amp;db=pubmed&amp;amp;dopt=Abstract&amp;amp;list_uids=17924154&amp;amp;query_hl=1&lt;/_url&gt;&lt;_volume&gt;9&lt;/_volume&gt;&lt;/Details&gt;&lt;Extra&gt;&lt;DBUID&gt;{06F58959-D657-4110-AF21-6BFDF6754C2D}&lt;/DBUID&gt;&lt;/Extra&gt;&lt;/Item&gt;&lt;/References&gt;&lt;/Group&gt;&lt;Group&gt;&lt;References&gt;&lt;Item&gt;&lt;ID&gt;501&lt;/ID&gt;&lt;UID&gt;{5241FFD6-4381-4F12-8F42-A0DFAF089868}&lt;/UID&gt;&lt;Title&gt;Consumers&amp;apos; personal values andsources of nutrition information&lt;/Title&gt;&lt;Template&gt;Journal Article&lt;/Template&gt;&lt;Star&gt;0&lt;/Star&gt;&lt;Tag&gt;0&lt;/Tag&gt;&lt;Author/&gt;&lt;Year&gt;0&lt;/Year&gt;&lt;Details&gt;&lt;_accessed&gt;61115911&lt;/_accessed&gt;&lt;_created&gt;61109924&lt;/_created&gt;&lt;_modified&gt;61109924&lt;/_modified&gt;&lt;/Details&gt;&lt;Extra&gt;&lt;DBUID&gt;{06F58959-D657-4110-AF21-6BFDF6754C2D}&lt;/DBUID&gt;&lt;/Extra&gt;&lt;/Item&gt;&lt;/References&gt;&lt;/Group&gt;&lt;Group&gt;&lt;References&gt;&lt;Item&gt;&lt;ID&gt;504&lt;/ID&gt;&lt;UID&gt;{D60D0352-D170-49BA-B538-DEA551B4645D}&lt;/UID&gt;&lt;Title&gt;Food nutrition label use is associated with demographic, behavioral, and psychosocial factors and dietary intake among African Americans in North Carolina&lt;/Title&gt;&lt;Template&gt;Journal Article&lt;/Template&gt;&lt;Star&gt;0&lt;/Star&gt;&lt;Tag&gt;0&lt;/Tag&gt;&lt;Author&gt;Satia, J A; Galanko, J A; Neuhouser, M L&lt;/Author&gt;&lt;Year&gt;2005&lt;/Year&gt;&lt;Details&gt;&lt;_accession_num&gt;15746826&lt;/_accession_num&gt;&lt;_author_adr&gt;Department of Nutrition, University of North Carolina at Chapel Hill, NC, USA. jessie.satia@amgen.com&lt;/_author_adr&gt;&lt;_created&gt;61109951&lt;/_created&gt;&lt;_date&gt;2005-03-01&lt;/_date&gt;&lt;_date_display&gt;2005 Mar&lt;/_date_display&gt;&lt;_db_updated&gt;PubMed&lt;/_db_updated&gt;&lt;_doi&gt;10.1016/j.jada.2004.12.006&lt;/_doi&gt;&lt;_isbn&gt;0002-8223 (Print); 0002-8223 (Linking)&lt;/_isbn&gt;&lt;_issue&gt;3&lt;/_issue&gt;&lt;_journal&gt;J Am Diet Assoc&lt;/_journal&gt;&lt;_keywords&gt;Adult; African Americans/*psychology/*statistics &amp;amp; numerical data; Age Factors; Aged; Attitude to Health; Cross-Sectional Studies; Demography; Dietary Fats/administration &amp;amp; dosage; *Educational Status; Female; *Food Labeling; Fruit; *Health Behavior; Health Knowledge, Attitudes, Practice; Humans; Life Style; Linear Models; Logistic Models; Male; Middle Aged; North Carolina; *Nutrition Surveys; Self Efficacy; Sex Factors; Surveys and Questionnaires; Vegetables&lt;/_keywords&gt;&lt;_language&gt;eng&lt;/_language&gt;&lt;_modified&gt;61111413&lt;/_modified&gt;&lt;_pages&gt;392-402; discussion 402-3&lt;/_pages&gt;&lt;_tertiary_title&gt;Journal of the American Dietetic Association&lt;/_tertiary_title&gt;&lt;_type_work&gt;Journal Article&lt;/_type_work&gt;&lt;_url&gt;http://www.ncbi.nlm.nih.gov/entrez/query.fcgi?cmd=Retrieve&amp;amp;db=pubmed&amp;amp;dopt=Abstract&amp;amp;list_uids=15746826&amp;amp;query_hl=1&lt;/_url&gt;&lt;_volume&gt;105&lt;/_volume&gt;&lt;/Details&gt;&lt;Extra&gt;&lt;DBUID&gt;{06F58959-D657-4110-AF21-6BFDF6754C2D}&lt;/DBUID&gt;&lt;/Extra&gt;&lt;/Item&gt;&lt;/References&gt;&lt;/Group&gt;&lt;Group&gt;&lt;References&gt;&lt;Item&gt;&lt;ID&gt;505&lt;/ID&gt;&lt;UID&gt;{55F3695B-5A33-473E-A2BC-B090D51AFCB1}&lt;/UID&gt;&lt;Title&gt;Determinants of Nutrition Label Use Among College Students&lt;/Title&gt;&lt;Template&gt;Journal Article&lt;/Template&gt;&lt;Star&gt;0&lt;/Star&gt;&lt;Tag&gt;0&lt;/Tag&gt;&lt;Author/&gt;&lt;Year&gt;0&lt;/Year&gt;&lt;Details&gt;&lt;_accessed&gt;61115916&lt;/_accessed&gt;&lt;_created&gt;61109952&lt;/_created&gt;&lt;_modified&gt;61109952&lt;/_modified&gt;&lt;/Details&gt;&lt;Extra&gt;&lt;DBUID&gt;{06F58959-D657-4110-AF21-6BFDF6754C2D}&lt;/DBUID&gt;&lt;/Extra&gt;&lt;/Item&gt;&lt;/References&gt;&lt;/Group&gt;&lt;/Citation&gt;_x000a_"/>
    <w:docVar w:name="NE.Ref{BE02DDD1-8696-455D-B9B8-2EA4643A272A}" w:val=" ADDIN NE.Ref.{BE02DDD1-8696-455D-B9B8-2EA4643A272A}&lt;Citation&gt;&lt;Group&gt;&lt;References&gt;&lt;Item&gt;&lt;ID&gt;498&lt;/ID&gt;&lt;UID&gt;{D4228ABD-6575-4433-8074-0FD27E2BE9D7}&lt;/UID&gt;&lt;Title&gt;Nutrition labels: a survey of use, understanding and preferences among ethnically diverse shoppers in New Zealand&lt;/Title&gt;&lt;Template&gt;Journal Article&lt;/Template&gt;&lt;Star&gt;0&lt;/Star&gt;&lt;Tag&gt;0&lt;/Tag&gt;&lt;Author&gt;Gorton, Delvina; Ni Mhurchu, Cliona; Chen, Mei-hua; Dixon, Robyn&lt;/Author&gt;&lt;Year&gt;2009&lt;/Year&gt;&lt;Details&gt;&lt;_accessed&gt;61261086&lt;/_accessed&gt;&lt;_collection_scope&gt;SCIE;&lt;/_collection_scope&gt;&lt;_created&gt;61109908&lt;/_created&gt;&lt;_db_updated&gt;CrossRef&lt;/_db_updated&gt;&lt;_doi&gt;10.1017/S1368980008004059&lt;/_doi&gt;&lt;_impact_factor&gt;   2.679&lt;/_impact_factor&gt;&lt;_isbn&gt;1368-9800&lt;/_isbn&gt;&lt;_issue&gt;09&lt;/_issue&gt;&lt;_journal&gt;Public Health Nutrition&lt;/_journal&gt;&lt;_modified&gt;61109908&lt;/_modified&gt;&lt;_pages&gt;1359&lt;/_pages&gt;&lt;_tertiary_title&gt;PHN&lt;/_tertiary_title&gt;&lt;_url&gt;http://www.journals.cambridge.org/abstract_S1368980008004059&lt;/_url&gt;&lt;_volume&gt;12&lt;/_volume&gt;&lt;/Details&gt;&lt;Extra&gt;&lt;DBUID&gt;{06F58959-D657-4110-AF21-6BFDF6754C2D}&lt;/DBUID&gt;&lt;/Extra&gt;&lt;/Item&gt;&lt;/References&gt;&lt;/Group&gt;&lt;/Citation&gt;_x000a_"/>
    <w:docVar w:name="NE.Ref{D04541A2-9E2C-480B-AD2B-F6EFBF5931AC}" w:val=" ADDIN NE.Ref.{D04541A2-9E2C-480B-AD2B-F6EFBF5931AC}&lt;Citation&gt;&lt;Group&gt;&lt;References&gt;&lt;Item&gt;&lt;ID&gt;568&lt;/ID&gt;&lt;UID&gt;{02DA6B42-4B93-4F97-A177-62EFA389FBC7}&lt;/UID&gt;&lt;Title&gt;National Food Safety Standard Standard for nutrition labelling of prepackaged foods&lt;/Title&gt;&lt;Template&gt;Standard&lt;/Template&gt;&lt;Star&gt;0&lt;/Star&gt;&lt;Tag&gt;0&lt;/Tag&gt;&lt;Author/&gt;&lt;Year&gt;0&lt;/Year&gt;&lt;Details&gt;&lt;_accessed&gt;61258253&lt;/_accessed&gt;&lt;_created&gt;61177559&lt;/_created&gt;&lt;_modified&gt;61177740&lt;/_modified&gt;&lt;/Details&gt;&lt;Extra&gt;&lt;DBUID&gt;{06F58959-D657-4110-AF21-6BFDF6754C2D}&lt;/DBUID&gt;&lt;/Extra&gt;&lt;/Item&gt;&lt;/References&gt;&lt;/Group&gt;&lt;/Citation&gt;_x000a_"/>
    <w:docVar w:name="NE.Ref{D132E939-8C56-42A0-91CD-BCED98C3AB27}" w:val=" ADDIN NE.Ref.{D132E939-8C56-42A0-91CD-BCED98C3AB27}&lt;Citation&gt;&lt;Group&gt;&lt;References&gt;&lt;Item&gt;&lt;ID&gt;508&lt;/ID&gt;&lt;UID&gt;{45EB6BCD-DC8B-4C2E-A110-C7913DA22C55}&lt;/UID&gt;&lt;Title&gt;Use of Nutrition Facts Panels among Adults Who Make Household Food Purchasing Decisions&lt;/Title&gt;&lt;Template&gt;Journal Article&lt;/Template&gt;&lt;Star&gt;0&lt;/Star&gt;&lt;Tag&gt;0&lt;/Tag&gt;&lt;Author&gt;Blitstein, Jonathan L; Evans, W Douglas&lt;/Author&gt;&lt;Year&gt;2006&lt;/Year&gt;&lt;Details&gt;&lt;_accessed&gt;61109983&lt;/_accessed&gt;&lt;_collection_scope&gt;SCIE;&lt;/_collection_scope&gt;&lt;_created&gt;61109983&lt;/_created&gt;&lt;_db_updated&gt;CrossRef&lt;/_db_updated&gt;&lt;_doi&gt;10.1016/j.jneb.2006.02.009&lt;/_doi&gt;&lt;_impact_factor&gt;   1.773&lt;/_impact_factor&gt;&lt;_isbn&gt;14994046&lt;/_isbn&gt;&lt;_issue&gt;6&lt;/_issue&gt;&lt;_journal&gt;Journal of Nutrition Education and Behavior&lt;/_journal&gt;&lt;_modified&gt;61109983&lt;/_modified&gt;&lt;_pages&gt;360-364&lt;/_pages&gt;&lt;_tertiary_title&gt;Journal of Nutrition Education and Behavior&lt;/_tertiary_title&gt;&lt;_url&gt;http://linkinghub.elsevier.com/retrieve/pii/S1499404606001096_x000d__x000a_http://api.elsevier.com/content/article/PII:S1499404606001096?httpAccept=text/xml&lt;/_url&gt;&lt;_volume&gt;38&lt;/_volume&gt;&lt;/Details&gt;&lt;Extra&gt;&lt;DBUID&gt;{06F58959-D657-4110-AF21-6BFDF6754C2D}&lt;/DBUID&gt;&lt;/Extra&gt;&lt;/Item&gt;&lt;/References&gt;&lt;/Group&gt;&lt;Group&gt;&lt;References&gt;&lt;Item&gt;&lt;ID&gt;509&lt;/ID&gt;&lt;UID&gt;{3813AF29-20DF-40E3-A5A1-589FE854152D}&lt;/UID&gt;&lt;Title&gt;Consumers ’ Use of Nutritional Labels While Food Shopping and At Home&lt;/Title&gt;&lt;Template&gt;Journal Article&lt;/Template&gt;&lt;Star&gt;0&lt;/Star&gt;&lt;Tag&gt;0&lt;/Tag&gt;&lt;Author/&gt;&lt;Year&gt;0&lt;/Year&gt;&lt;Details&gt;&lt;_accessed&gt;61115924&lt;/_accessed&gt;&lt;_created&gt;61109984&lt;/_created&gt;&lt;_modified&gt;61109984&lt;/_modified&gt;&lt;/Details&gt;&lt;Extra&gt;&lt;DBUID&gt;{06F58959-D657-4110-AF21-6BFDF6754C2D}&lt;/DBUID&gt;&lt;/Extra&gt;&lt;/Item&gt;&lt;/References&gt;&lt;/Group&gt;&lt;/Citation&gt;_x000a_"/>
    <w:docVar w:name="NE.Ref{D432DFB8-1B06-4549-A40C-6D32CFC3CB72}" w:val=" ADDIN NE.Ref.{D432DFB8-1B06-4549-A40C-6D32CFC3CB72}&lt;Citation&gt;&lt;Group&gt;&lt;References&gt;&lt;Item&gt;&lt;ID&gt;555&lt;/ID&gt;&lt;UID&gt;{463A4D5D-8A66-4210-91B4-7413531CFEDF}&lt;/UID&gt;&lt;Title&gt;Potential for improvement of population diet through reformulation of commonly eaten foods&lt;/Title&gt;&lt;Template&gt;Journal Article&lt;/Template&gt;&lt;Star&gt;0&lt;/Star&gt;&lt;Tag&gt;0&lt;/Tag&gt;&lt;Author&gt;van Raaij, J; Hendriksen, M; Verhagen, H&lt;/Author&gt;&lt;Year&gt;2009&lt;/Year&gt;&lt;Details&gt;&lt;_accession_num&gt;18671891&lt;/_accession_num&gt;&lt;_author_adr&gt;National Institute for Public Health and the Environment (RIVM), PO Box 1, 3720 BA Bilthoven, The Netherlands. joop.van.raaij@rivm.nl&lt;/_author_adr&gt;&lt;_collection_scope&gt;SCIE;&lt;/_collection_scope&gt;&lt;_created&gt;61157659&lt;/_created&gt;&lt;_date&gt;2009-03-01&lt;/_date&gt;&lt;_date_display&gt;2009 Mar&lt;/_date_display&gt;&lt;_db_updated&gt;PubMed&lt;/_db_updated&gt;&lt;_doi&gt;10.1017/S1368980008003376&lt;/_doi&gt;&lt;_impact_factor&gt;   2.433&lt;/_impact_factor&gt;&lt;_isbn&gt;1368-9800 (Print); 1368-9800 (Linking)&lt;/_isbn&gt;&lt;_issue&gt;3&lt;/_issue&gt;&lt;_journal&gt;Public Health Nutr&lt;/_journal&gt;&lt;_keywords&gt;Consumer Behavior; Consumer Product Safety; Diet/*standards; European Union; Food/*standards; Food Analysis; Food Technology/*trends; Humans; *Nutrition Policy; Nutritive Value; *Public Health&lt;/_keywords&gt;&lt;_language&gt;eng&lt;/_language&gt;&lt;_modified&gt;61157659&lt;/_modified&gt;&lt;_pages&gt;325-30&lt;/_pages&gt;&lt;_tertiary_title&gt;Public health nutrition&lt;/_tertiary_title&gt;&lt;_type_work&gt;Journal Article; Research Support, Non-U.S. Gov&amp;apos;t&lt;/_type_work&gt;&lt;_url&gt;http://www.ncbi.nlm.nih.gov/entrez/query.fcgi?cmd=Retrieve&amp;amp;db=pubmed&amp;amp;dopt=Abstract&amp;amp;list_uids=18671891&amp;amp;query_hl=1&lt;/_url&gt;&lt;_volume&gt;12&lt;/_volume&gt;&lt;/Details&gt;&lt;Extra&gt;&lt;DBUID&gt;{06F58959-D657-4110-AF21-6BFDF6754C2D}&lt;/DBUID&gt;&lt;/Extra&gt;&lt;/Item&gt;&lt;/References&gt;&lt;/Group&gt;&lt;/Citation&gt;_x000a_"/>
    <w:docVar w:name="NE.Ref{F943D1A0-E3DD-4DEB-9DB4-30226BE6417A}" w:val=" ADDIN NE.Ref.{F943D1A0-E3DD-4DEB-9DB4-30226BE6417A}&lt;Citation&gt;&lt;Group&gt;&lt;References&gt;&lt;Item&gt;&lt;ID&gt;545&lt;/ID&gt;&lt;UID&gt;{5A5834A5-4F64-46C6-A137-CB0CB342092C}&lt;/UID&gt;&lt;Title&gt;WHO global strategy on diet, physical activity and health.Editorial&lt;/Title&gt;&lt;Template&gt;Journal Article&lt;/Template&gt;&lt;Star&gt;0&lt;/Star&gt;&lt;Tag&gt;0&lt;/Tag&gt;&lt;Author&gt;Margetts, B&lt;/Author&gt;&lt;Year&gt;2004&lt;/Year&gt;&lt;Details&gt;&lt;_accessed&gt;61123249&lt;/_accessed&gt;&lt;_accession_num&gt;15153266&lt;/_accession_num&gt;&lt;_collection_scope&gt;SCIE;&lt;/_collection_scope&gt;&lt;_created&gt;61123249&lt;/_created&gt;&lt;_date&gt;2004-05-01&lt;/_date&gt;&lt;_date_display&gt;2004 May&lt;/_date_display&gt;&lt;_db_updated&gt;PubMed&lt;/_db_updated&gt;&lt;_doi&gt;10.1079/PHN2004622&lt;/_doi&gt;&lt;_impact_factor&gt;   2.679&lt;/_impact_factor&gt;&lt;_isbn&gt;1368-9800 (Print); 1368-9800 (Linking)&lt;/_isbn&gt;&lt;_issue&gt;3&lt;/_issue&gt;&lt;_journal&gt;Public Health Nutr&lt;/_journal&gt;&lt;_keywords&gt;Adolescent; Adult; Child; Chronic Disease; *Diet; *Exercise; *Global Health; Humans; Nutritional Physiological Phenomena; Obesity/epidemiology; Public Health/*trends; United States/epidemiology&lt;/_keywords&gt;&lt;_language&gt;eng&lt;/_language&gt;&lt;_modified&gt;61123249&lt;/_modified&gt;&lt;_pages&gt;361-3&lt;/_pages&gt;&lt;_tertiary_title&gt;Public health nutrition&lt;/_tertiary_title&gt;&lt;_type_work&gt;Editorial&lt;/_type_work&gt;&lt;_url&gt;http://www.ncbi.nlm.nih.gov/entrez/query.fcgi?cmd=Retrieve&amp;amp;db=pubmed&amp;amp;dopt=Abstract&amp;amp;list_uids=15153266&amp;amp;query_hl=1&lt;/_url&gt;&lt;_volume&gt;7&lt;/_volume&gt;&lt;/Details&gt;&lt;Extra&gt;&lt;DBUID&gt;{06F58959-D657-4110-AF21-6BFDF6754C2D}&lt;/DBUID&gt;&lt;/Extra&gt;&lt;/Item&gt;&lt;/References&gt;&lt;/Group&gt;&lt;/Citation&gt;_x000a_"/>
    <w:docVar w:name="NE.Ref{FAAFD6D7-ECE6-434D-A0C7-01D869FEB090}" w:val=" ADDIN NE.Ref.{FAAFD6D7-ECE6-434D-A0C7-01D869FEB090}&lt;Citation&gt;&lt;Group&gt;&lt;References&gt;&lt;Item&gt;&lt;ID&gt;492&lt;/ID&gt;&lt;UID&gt;{8E4AF06B-C4B8-470F-8147-4A4A42719998}&lt;/UID&gt;&lt;Title&gt;Nutrition labels on pre-packaged foods: a systematic review&lt;/Title&gt;&lt;Template&gt;Journal Article&lt;/Template&gt;&lt;Star&gt;0&lt;/Star&gt;&lt;Tag&gt;0&lt;/Tag&gt;&lt;Author&gt;Campos, S; Doxey, J; Hammond, D&lt;/Author&gt;&lt;Year&gt;2011&lt;/Year&gt;&lt;Details&gt;&lt;_accession_num&gt;21241532&lt;/_accession_num&gt;&lt;_author_adr&gt;Department of Health Studies and Gerontology, University of Waterloo, Waterloo, Ontario N2L 3G1, Canada.&lt;/_author_adr&gt;&lt;_collection_scope&gt;SCIE;&lt;/_collection_scope&gt;&lt;_created&gt;61108796&lt;/_created&gt;&lt;_date&gt;2011-08-01&lt;/_date&gt;&lt;_date_display&gt;2011 Aug&lt;/_date_display&gt;&lt;_db_updated&gt;PubMed&lt;/_db_updated&gt;&lt;_doi&gt;10.1017/S1368980010003290&lt;/_doi&gt;&lt;_impact_factor&gt;   2.433&lt;/_impact_factor&gt;&lt;_isbn&gt;1475-2727 (Electronic); 1368-9800 (Linking)&lt;/_isbn&gt;&lt;_issue&gt;8&lt;/_issue&gt;&lt;_journal&gt;Public Health Nutr&lt;/_journal&gt;&lt;_keywords&gt;Adolescent; Adolescent Behavior; Adult; Age Distribution; Diet; Female; *Food Labeling/legislation &amp;amp; jurisprudence/statistics &amp;amp; numerical data; Food Packaging; Health Behavior; *Health Knowledge, Attitudes, Practice; Humans; Male; Middle Aged; Nutrition Policy; *Nutritional Sciences; Sex Distribution; Young Adult&lt;/_keywords&gt;&lt;_language&gt;eng&lt;/_language&gt;&lt;_modified&gt;61330696&lt;/_modified&gt;&lt;_pages&gt;1496-506&lt;/_pages&gt;&lt;_tertiary_title&gt;Public health nutrition&lt;/_tertiary_title&gt;&lt;_type_work&gt;Journal Article; Research Support, Non-U.S. Gov&amp;apos;t; Review&lt;/_type_work&gt;&lt;_url&gt;http://www.ncbi.nlm.nih.gov/entrez/query.fcgi?cmd=Retrieve&amp;amp;db=pubmed&amp;amp;dopt=Abstract&amp;amp;list_uids=21241532&amp;amp;query_hl=1&lt;/_url&gt;&lt;_volume&gt;14&lt;/_volume&gt;&lt;/Details&gt;&lt;Extra&gt;&lt;DBUID&gt;{06F58959-D657-4110-AF21-6BFDF6754C2D}&lt;/DBUID&gt;&lt;/Extra&gt;&lt;/Item&gt;&lt;/References&gt;&lt;/Group&gt;&lt;/Citation&gt;_x000a_"/>
    <w:docVar w:name="NE.Ref{FBDAB2D2-94F1-4502-AD7A-61687184BD90}" w:val=" ADDIN NE.Ref.{FBDAB2D2-94F1-4502-AD7A-61687184BD90}&lt;Citation&gt;&lt;Group&gt;&lt;References&gt;&lt;Item&gt;&lt;ID&gt;503&lt;/ID&gt;&lt;UID&gt;{72303902-9094-4EB8-B35E-9C3A195C218E}&lt;/UID&gt;&lt;Title&gt;Nutrition knowledge and consumer use of nutritional food labels&lt;/Title&gt;&lt;Template&gt;Journal Article&lt;/Template&gt;&lt;Star&gt;0&lt;/Star&gt;&lt;Tag&gt;0&lt;/Tag&gt;&lt;Author&gt;Drichoutis, A C&lt;/Author&gt;&lt;Year&gt;2005&lt;/Year&gt;&lt;Details&gt;&lt;_accessed&gt;61109943&lt;/_accessed&gt;&lt;_created&gt;61109943&lt;/_created&gt;&lt;_date&gt;55310400&lt;/_date&gt;&lt;_db_updated&gt;CrossRef&lt;/_db_updated&gt;&lt;_doi&gt;10.1093/erae/jbi003&lt;/_doi&gt;&lt;_isbn&gt;1464-3618&lt;/_isbn&gt;&lt;_issue&gt;1&lt;/_issue&gt;&lt;_journal&gt;European Review of Agriculture Economics&lt;/_journal&gt;&lt;_modified&gt;61109943&lt;/_modified&gt;&lt;_pages&gt;93-118&lt;/_pages&gt;&lt;_tertiary_title&gt;European Review of Agriculture Economics&lt;/_tertiary_title&gt;&lt;_url&gt;http://erae.oupjournals.org/cgi/doi/10.1093/erae/jbi003&lt;/_url&gt;&lt;_volume&gt;32&lt;/_volume&gt;&lt;/Details&gt;&lt;Extra&gt;&lt;DBUID&gt;{06F58959-D657-4110-AF21-6BFDF6754C2D}&lt;/DBUID&gt;&lt;/Extra&gt;&lt;/Item&gt;&lt;/References&gt;&lt;/Group&gt;&lt;/Citation&gt;_x000a_"/>
    <w:docVar w:name="NE.Ref{FF294665-9A26-4201-B6C1-D1279EE34F21}" w:val=" ADDIN NE.Ref.{FF294665-9A26-4201-B6C1-D1279EE34F21}&lt;Citation&gt;&lt;Group&gt;&lt;References&gt;&lt;Item&gt;&lt;ID&gt;497&lt;/ID&gt;&lt;UID&gt;{B7433D0B-54C6-4BF1-9F69-13C6AF6D58CF}&lt;/UID&gt;&lt;Title&gt;Tracking Nutrition Trends VII&lt;/Title&gt;&lt;Template&gt;Journal Article&lt;/Template&gt;&lt;Star&gt;0&lt;/Star&gt;&lt;Tag&gt;0&lt;/Tag&gt;&lt;Author/&gt;&lt;Year&gt;0&lt;/Year&gt;&lt;Details&gt;&lt;_accessed&gt;61255560&lt;/_accessed&gt;&lt;_created&gt;61109894&lt;/_created&gt;&lt;_modified&gt;61109894&lt;/_modified&gt;&lt;/Details&gt;&lt;Extra&gt;&lt;DBUID&gt;{06F58959-D657-4110-AF21-6BFDF6754C2D}&lt;/DBUID&gt;&lt;/Extra&gt;&lt;/Item&gt;&lt;/References&gt;&lt;/Group&gt;&lt;Group&gt;&lt;References&gt;&lt;Item&gt;&lt;ID&gt;496&lt;/ID&gt;&lt;UID&gt;{0C43739D-5B24-4BC5-88B1-FDF4CEA7E2C9}&lt;/UID&gt;&lt;Title&gt;A theoretical and empirical investigation of nutritional label use&lt;/Title&gt;&lt;Template&gt;Journal Article&lt;/Template&gt;&lt;Star&gt;0&lt;/Star&gt;&lt;Tag&gt;0&lt;/Tag&gt;&lt;Author&gt;Drichoutis, A C; Lazaridis, P; Nayga, RM Jr; Kapsokefalou, M; Chryssochoidis, G&lt;/Author&gt;&lt;Year&gt;2008&lt;/Year&gt;&lt;Details&gt;&lt;_accessed&gt;61258234&lt;/_accessed&gt;&lt;_accession_num&gt;17924154&lt;/_accession_num&gt;&lt;_author_adr&gt;Department of Agricultural Economics and Rural Development, Agricultural University of Athens, Iera Odos 75, Votanikos, 118 55, Athens, Greece. adrihout@aua.gr&lt;/_author_adr&gt;&lt;_created&gt;61109075&lt;/_created&gt;&lt;_date&gt;2008-08-01&lt;/_date&gt;&lt;_date_display&gt;2008 Aug&lt;/_date_display&gt;&lt;_db_updated&gt;PubMed&lt;/_db_updated&gt;&lt;_doi&gt;10.1007/s10198-007-0077-y&lt;/_doi&gt;&lt;_impact_factor&gt;   1.774&lt;/_impact_factor&gt;&lt;_isbn&gt;1618-7598 (Print); 1618-7598 (Linking)&lt;/_isbn&gt;&lt;_issue&gt;3&lt;/_issue&gt;&lt;_journal&gt;Eur J Health Econ&lt;/_journal&gt;&lt;_keywords&gt;*Career Choice; Consumer Behavior/*statistics &amp;amp; numerical data; Consumer Health Information/*methods; Data Collection; Female; Food Labeling/*methods; *Health Knowledge, Attitudes, Practice; Humans; Male; Models, Theoretical&lt;/_keywords&gt;&lt;_language&gt;eng&lt;/_language&gt;&lt;_modified&gt;61121517&lt;/_modified&gt;&lt;_pages&gt;293-304&lt;/_pages&gt;&lt;_tertiary_title&gt;The European journal of health economics : HEPAC : health economics in prevention_x000d__x000a_      and care&lt;/_tertiary_title&gt;&lt;_type_work&gt;Comparative Study; Journal Article&lt;/_type_work&gt;&lt;_url&gt;http://www.ncbi.nlm.nih.gov/entrez/query.fcgi?cmd=Retrieve&amp;amp;db=pubmed&amp;amp;dopt=Abstract&amp;amp;list_uids=17924154&amp;amp;query_hl=1&lt;/_url&gt;&lt;_volume&gt;9&lt;/_volume&gt;&lt;/Details&gt;&lt;Extra&gt;&lt;DBUID&gt;{06F58959-D657-4110-AF21-6BFDF6754C2D}&lt;/DBUID&gt;&lt;/Extra&gt;&lt;/Item&gt;&lt;/References&gt;&lt;/Group&gt;&lt;Group&gt;&lt;References&gt;&lt;Item&gt;&lt;ID&gt;500&lt;/ID&gt;&lt;UID&gt;{A219363A-67C7-4B5F-9B5B-3F2EA6F28EC7}&lt;/UID&gt;&lt;Title&gt;French consumers&amp;apos; use of nutrition labels&lt;/Title&gt;&lt;Template&gt;Journal Article&lt;/Template&gt;&lt;Star&gt;0&lt;/Star&gt;&lt;Tag&gt;0&lt;/Tag&gt;&lt;Author&gt;Mannell, Ashley; Brevard, Patricia; Nayga, Rodolfo; Combris, Pierre; Lee, Robert; Gloeckner, Janet&lt;/Author&gt;&lt;Year&gt;2006&lt;/Year&gt;&lt;Details&gt;&lt;_accessed&gt;61109921&lt;/_accessed&gt;&lt;_created&gt;61109921&lt;/_created&gt;&lt;_db_updated&gt;CrossRef&lt;/_db_updated&gt;&lt;_doi&gt;10.1108/00346650610664896&lt;/_doi&gt;&lt;_isbn&gt;0034-6659&lt;/_isbn&gt;&lt;_issue&gt;3&lt;/_issue&gt;&lt;_journal&gt;Nutrition &amp;amp; Food Science&lt;/_journal&gt;&lt;_modified&gt;61109921&lt;/_modified&gt;&lt;_pages&gt;159-168&lt;/_pages&gt;&lt;_tertiary_title&gt;Nutrition &amp;amp; Food Science&lt;/_tertiary_title&gt;&lt;_url&gt;http://www.emeraldinsight.com/doi/abs/10.1108/00346650610664896&lt;/_url&gt;&lt;_volume&gt;36&lt;/_volume&gt;&lt;/Details&gt;&lt;Extra&gt;&lt;DBUID&gt;{06F58959-D657-4110-AF21-6BFDF6754C2D}&lt;/DBUID&gt;&lt;/Extra&gt;&lt;/Item&gt;&lt;/References&gt;&lt;/Group&gt;&lt;Group&gt;&lt;References&gt;&lt;Item&gt;&lt;ID&gt;501&lt;/ID&gt;&lt;UID&gt;{5241FFD6-4381-4F12-8F42-A0DFAF089868}&lt;/UID&gt;&lt;Title&gt;Consumers&amp;apos; personal values andsources of nutrition information&lt;/Title&gt;&lt;Template&gt;Journal Article&lt;/Template&gt;&lt;Star&gt;0&lt;/Star&gt;&lt;Tag&gt;0&lt;/Tag&gt;&lt;Author/&gt;&lt;Year&gt;0&lt;/Year&gt;&lt;Details&gt;&lt;_accessed&gt;61115911&lt;/_accessed&gt;&lt;_created&gt;61109924&lt;/_created&gt;&lt;_modified&gt;61109924&lt;/_modified&gt;&lt;/Details&gt;&lt;Extra&gt;&lt;DBUID&gt;{06F58959-D657-4110-AF21-6BFDF6754C2D}&lt;/DBUID&gt;&lt;/Extra&gt;&lt;/Item&gt;&lt;/References&gt;&lt;/Group&gt;&lt;Group&gt;&lt;References&gt;&lt;Item&gt;&lt;ID&gt;502&lt;/ID&gt;&lt;UID&gt;{58E08B62-78AA-4BBC-80F3-1BA3CD2B97B2}&lt;/UID&gt;&lt;Title&gt;Factors influencing consumer dietary health preventative behaviours&lt;/Title&gt;&lt;Template&gt;Journal Article&lt;/Template&gt;&lt;Star&gt;0&lt;/Star&gt;&lt;Tag&gt;0&lt;/Tag&gt;&lt;Author&gt;Petrovici, D A; Ritson, C&lt;/Author&gt;&lt;Year&gt;2006&lt;/Year&gt;&lt;Details&gt;&lt;_accession_num&gt;16948839&lt;/_accession_num&gt;&lt;_author_adr&gt;Kent Business School, University of Kent, Parkwood Road, Canterbury, Kent, CT2 7PE, UK. d.a.petrovici@kent.ac.uk&lt;/_author_adr&gt;&lt;_collection_scope&gt;SCIE;&lt;/_collection_scope&gt;&lt;_created&gt;61109927&lt;/_created&gt;&lt;_date&gt;2006-01-20&lt;/_date&gt;&lt;_date_display&gt;2006&lt;/_date_display&gt;&lt;_db_updated&gt;PubMed&lt;/_db_updated&gt;&lt;_doi&gt;10.1186/1471-2458-6-222&lt;/_doi&gt;&lt;_impact_factor&gt;   2.264&lt;/_impact_factor&gt;&lt;_isbn&gt;1471-2458 (Electronic); 1471-2458 (Linking)&lt;/_isbn&gt;&lt;_journal&gt;BMC Public Health&lt;/_journal&gt;&lt;_keywords&gt;Adult; Capitalism; Cholesterol, Dietary; Decision Making; Diet/*psychology; Dietary Fats; Family Characteristics; Female; Food Habits/*psychology; Food Labeling; *Health Behavior; *Health Knowledge, Attitudes, Practice; Health Transition; Humans; Logistic Models; Male; Middle Aged; Motivation; Primary Prevention/education/*methods; Romania; Sampling Studies&lt;/_keywords&gt;&lt;_language&gt;eng&lt;/_language&gt;&lt;_modified&gt;61121520&lt;/_modified&gt;&lt;_pages&gt;222&lt;/_pages&gt;&lt;_tertiary_title&gt;BMC public health&lt;/_tertiary_title&gt;&lt;_type_work&gt;Journal Article; Research Support, Non-U.S. Gov&amp;apos;t&lt;/_type_work&gt;&lt;_url&gt;http://www.ncbi.nlm.nih.gov/entrez/query.fcgi?cmd=Retrieve&amp;amp;db=pubmed&amp;amp;dopt=Abstract&amp;amp;list_uids=16948839&amp;amp;query_hl=1&lt;/_url&gt;&lt;_volume&gt;6&lt;/_volume&gt;&lt;/Details&gt;&lt;Extra&gt;&lt;DBUID&gt;{06F58959-D657-4110-AF21-6BFDF6754C2D}&lt;/DBUID&gt;&lt;/Extra&gt;&lt;/Item&gt;&lt;/References&gt;&lt;/Group&gt;&lt;/Citation&gt;_x000a_"/>
    <w:docVar w:name="NE.Ref{FF6F132F-640E-42CF-B126-3124DBA4C094}" w:val=" ADDIN NE.Ref.{FF6F132F-640E-42CF-B126-3124DBA4C094}&lt;Citation&gt;&lt;Group&gt;&lt;References&gt;&lt;Item&gt;&lt;ID&gt;498&lt;/ID&gt;&lt;UID&gt;{D4228ABD-6575-4433-8074-0FD27E2BE9D7}&lt;/UID&gt;&lt;Title&gt;Nutrition labels: a survey of use, understanding and preferences among ethnically diverse shoppers in New Zealand&lt;/Title&gt;&lt;Template&gt;Journal Article&lt;/Template&gt;&lt;Star&gt;0&lt;/Star&gt;&lt;Tag&gt;0&lt;/Tag&gt;&lt;Author&gt;Gorton, Delvina; Ni Mhurchu, Cliona; Chen, Mei-hua; Dixon, Robyn&lt;/Author&gt;&lt;Year&gt;2009&lt;/Year&gt;&lt;Details&gt;&lt;_accessed&gt;61261086&lt;/_accessed&gt;&lt;_collection_scope&gt;SCIE;&lt;/_collection_scope&gt;&lt;_created&gt;61109908&lt;/_created&gt;&lt;_db_updated&gt;CrossRef&lt;/_db_updated&gt;&lt;_doi&gt;10.1017/S1368980008004059&lt;/_doi&gt;&lt;_impact_factor&gt;   2.679&lt;/_impact_factor&gt;&lt;_isbn&gt;1368-9800&lt;/_isbn&gt;&lt;_issue&gt;09&lt;/_issue&gt;&lt;_journal&gt;Public Health Nutrition&lt;/_journal&gt;&lt;_modified&gt;61109908&lt;/_modified&gt;&lt;_pages&gt;1359&lt;/_pages&gt;&lt;_tertiary_title&gt;PHN&lt;/_tertiary_title&gt;&lt;_url&gt;http://www.journals.cambridge.org/abstract_S1368980008004059&lt;/_url&gt;&lt;_volume&gt;12&lt;/_volume&gt;&lt;/Details&gt;&lt;Extra&gt;&lt;DBUID&gt;{06F58959-D657-4110-AF21-6BFDF6754C2D}&lt;/DBUID&gt;&lt;/Extra&gt;&lt;/Item&gt;&lt;/References&gt;&lt;/Group&gt;&lt;/Citation&gt;_x000a_"/>
    <w:docVar w:name="ne_docsoft" w:val="MSWord"/>
    <w:docVar w:name="ne_docversion" w:val="NoteExpress 2.0"/>
    <w:docVar w:name="ne_stylename" w:val="Nutrition and Dietetics"/>
  </w:docVars>
  <w:rsids>
    <w:rsidRoot w:val="00D07D6E"/>
    <w:rsid w:val="00000C03"/>
    <w:rsid w:val="000026DB"/>
    <w:rsid w:val="0000359F"/>
    <w:rsid w:val="00006725"/>
    <w:rsid w:val="00007400"/>
    <w:rsid w:val="00007615"/>
    <w:rsid w:val="000103C6"/>
    <w:rsid w:val="00010673"/>
    <w:rsid w:val="00023C4E"/>
    <w:rsid w:val="000246FA"/>
    <w:rsid w:val="00026188"/>
    <w:rsid w:val="000266AE"/>
    <w:rsid w:val="00033B3E"/>
    <w:rsid w:val="0003707E"/>
    <w:rsid w:val="0004040D"/>
    <w:rsid w:val="00040B88"/>
    <w:rsid w:val="00041052"/>
    <w:rsid w:val="000427B7"/>
    <w:rsid w:val="00045244"/>
    <w:rsid w:val="00045C72"/>
    <w:rsid w:val="0004634B"/>
    <w:rsid w:val="000507BF"/>
    <w:rsid w:val="00051EC9"/>
    <w:rsid w:val="00056537"/>
    <w:rsid w:val="00056D44"/>
    <w:rsid w:val="000637A3"/>
    <w:rsid w:val="0006411E"/>
    <w:rsid w:val="00064713"/>
    <w:rsid w:val="000651E0"/>
    <w:rsid w:val="00066C73"/>
    <w:rsid w:val="000711DF"/>
    <w:rsid w:val="000712E0"/>
    <w:rsid w:val="00073C06"/>
    <w:rsid w:val="0007450F"/>
    <w:rsid w:val="00076EE0"/>
    <w:rsid w:val="000821CB"/>
    <w:rsid w:val="00082DE7"/>
    <w:rsid w:val="00084BAA"/>
    <w:rsid w:val="00086B4B"/>
    <w:rsid w:val="000912C5"/>
    <w:rsid w:val="00092930"/>
    <w:rsid w:val="00096FEE"/>
    <w:rsid w:val="00097A2A"/>
    <w:rsid w:val="000A017B"/>
    <w:rsid w:val="000B05A4"/>
    <w:rsid w:val="000B1F99"/>
    <w:rsid w:val="000B2732"/>
    <w:rsid w:val="000B7CD7"/>
    <w:rsid w:val="000C4F51"/>
    <w:rsid w:val="000D0490"/>
    <w:rsid w:val="000D1137"/>
    <w:rsid w:val="000E5200"/>
    <w:rsid w:val="000E5291"/>
    <w:rsid w:val="000E7906"/>
    <w:rsid w:val="000F405D"/>
    <w:rsid w:val="000F6496"/>
    <w:rsid w:val="000F6726"/>
    <w:rsid w:val="000F71B0"/>
    <w:rsid w:val="000F789A"/>
    <w:rsid w:val="000F7BCA"/>
    <w:rsid w:val="00101C55"/>
    <w:rsid w:val="00112A69"/>
    <w:rsid w:val="00122F22"/>
    <w:rsid w:val="001263E6"/>
    <w:rsid w:val="00127A04"/>
    <w:rsid w:val="00130098"/>
    <w:rsid w:val="001310CE"/>
    <w:rsid w:val="00131163"/>
    <w:rsid w:val="001325F4"/>
    <w:rsid w:val="001343AD"/>
    <w:rsid w:val="00135014"/>
    <w:rsid w:val="00136B3A"/>
    <w:rsid w:val="001373D6"/>
    <w:rsid w:val="0014131E"/>
    <w:rsid w:val="001428BF"/>
    <w:rsid w:val="001455B7"/>
    <w:rsid w:val="00145822"/>
    <w:rsid w:val="001469AB"/>
    <w:rsid w:val="00150393"/>
    <w:rsid w:val="0015052A"/>
    <w:rsid w:val="0015098B"/>
    <w:rsid w:val="001523FE"/>
    <w:rsid w:val="0015373F"/>
    <w:rsid w:val="00154591"/>
    <w:rsid w:val="001562BF"/>
    <w:rsid w:val="00162DDC"/>
    <w:rsid w:val="00163EB9"/>
    <w:rsid w:val="00166F6A"/>
    <w:rsid w:val="001704A8"/>
    <w:rsid w:val="0017077F"/>
    <w:rsid w:val="00175CA7"/>
    <w:rsid w:val="0017721B"/>
    <w:rsid w:val="00177A05"/>
    <w:rsid w:val="001826CF"/>
    <w:rsid w:val="00183A37"/>
    <w:rsid w:val="00184A91"/>
    <w:rsid w:val="00186BB0"/>
    <w:rsid w:val="001870A4"/>
    <w:rsid w:val="00187349"/>
    <w:rsid w:val="00192130"/>
    <w:rsid w:val="001930E8"/>
    <w:rsid w:val="00193C1B"/>
    <w:rsid w:val="001A1119"/>
    <w:rsid w:val="001A166B"/>
    <w:rsid w:val="001A4735"/>
    <w:rsid w:val="001A55B5"/>
    <w:rsid w:val="001A7AD2"/>
    <w:rsid w:val="001A7E83"/>
    <w:rsid w:val="001B065A"/>
    <w:rsid w:val="001B3C25"/>
    <w:rsid w:val="001C2747"/>
    <w:rsid w:val="001C7687"/>
    <w:rsid w:val="001D0D55"/>
    <w:rsid w:val="001D1FCB"/>
    <w:rsid w:val="001D3057"/>
    <w:rsid w:val="001D3AE0"/>
    <w:rsid w:val="001D51C6"/>
    <w:rsid w:val="001D5455"/>
    <w:rsid w:val="001E1C0A"/>
    <w:rsid w:val="001E2EFB"/>
    <w:rsid w:val="001E5450"/>
    <w:rsid w:val="001F0C72"/>
    <w:rsid w:val="001F2BB3"/>
    <w:rsid w:val="001F2F22"/>
    <w:rsid w:val="001F3A87"/>
    <w:rsid w:val="001F79F2"/>
    <w:rsid w:val="00201F59"/>
    <w:rsid w:val="0020638F"/>
    <w:rsid w:val="00214F13"/>
    <w:rsid w:val="0022043A"/>
    <w:rsid w:val="002233FC"/>
    <w:rsid w:val="0023265F"/>
    <w:rsid w:val="002358DD"/>
    <w:rsid w:val="00235F06"/>
    <w:rsid w:val="002368DA"/>
    <w:rsid w:val="00237DBE"/>
    <w:rsid w:val="00240B45"/>
    <w:rsid w:val="002505AF"/>
    <w:rsid w:val="00251FC0"/>
    <w:rsid w:val="00252134"/>
    <w:rsid w:val="0025382D"/>
    <w:rsid w:val="00255129"/>
    <w:rsid w:val="00257730"/>
    <w:rsid w:val="002637AC"/>
    <w:rsid w:val="0027373E"/>
    <w:rsid w:val="00273E79"/>
    <w:rsid w:val="00284560"/>
    <w:rsid w:val="00284EA6"/>
    <w:rsid w:val="002862EC"/>
    <w:rsid w:val="00295CE7"/>
    <w:rsid w:val="002A0469"/>
    <w:rsid w:val="002A25A0"/>
    <w:rsid w:val="002A4522"/>
    <w:rsid w:val="002A467D"/>
    <w:rsid w:val="002B0578"/>
    <w:rsid w:val="002B0FB9"/>
    <w:rsid w:val="002B18AF"/>
    <w:rsid w:val="002B4C4B"/>
    <w:rsid w:val="002C4242"/>
    <w:rsid w:val="002D0DFE"/>
    <w:rsid w:val="002D15FF"/>
    <w:rsid w:val="002F0BEE"/>
    <w:rsid w:val="002F36B1"/>
    <w:rsid w:val="002F67AF"/>
    <w:rsid w:val="00303870"/>
    <w:rsid w:val="003130A2"/>
    <w:rsid w:val="00316BB6"/>
    <w:rsid w:val="00320D64"/>
    <w:rsid w:val="003217F6"/>
    <w:rsid w:val="00324A6A"/>
    <w:rsid w:val="00325EF2"/>
    <w:rsid w:val="00330462"/>
    <w:rsid w:val="0033551C"/>
    <w:rsid w:val="0034140B"/>
    <w:rsid w:val="003504D6"/>
    <w:rsid w:val="003506E4"/>
    <w:rsid w:val="00350BC0"/>
    <w:rsid w:val="00356031"/>
    <w:rsid w:val="003561E1"/>
    <w:rsid w:val="003632D3"/>
    <w:rsid w:val="00363EF2"/>
    <w:rsid w:val="00365F27"/>
    <w:rsid w:val="00366291"/>
    <w:rsid w:val="003707F7"/>
    <w:rsid w:val="00370838"/>
    <w:rsid w:val="00372819"/>
    <w:rsid w:val="0038104F"/>
    <w:rsid w:val="0038319B"/>
    <w:rsid w:val="00386462"/>
    <w:rsid w:val="00386B44"/>
    <w:rsid w:val="00390457"/>
    <w:rsid w:val="00391D0F"/>
    <w:rsid w:val="00391D50"/>
    <w:rsid w:val="0039295E"/>
    <w:rsid w:val="00393AB3"/>
    <w:rsid w:val="00393BE9"/>
    <w:rsid w:val="003941D4"/>
    <w:rsid w:val="003976EF"/>
    <w:rsid w:val="003A5854"/>
    <w:rsid w:val="003A5B17"/>
    <w:rsid w:val="003B1D9A"/>
    <w:rsid w:val="003C74EB"/>
    <w:rsid w:val="003C7DD8"/>
    <w:rsid w:val="003D290E"/>
    <w:rsid w:val="003D3B1A"/>
    <w:rsid w:val="003E4CC0"/>
    <w:rsid w:val="003E5567"/>
    <w:rsid w:val="003E58E0"/>
    <w:rsid w:val="003E5ED6"/>
    <w:rsid w:val="003F6551"/>
    <w:rsid w:val="0040752C"/>
    <w:rsid w:val="0041216B"/>
    <w:rsid w:val="00414190"/>
    <w:rsid w:val="004243A8"/>
    <w:rsid w:val="00424938"/>
    <w:rsid w:val="00424B34"/>
    <w:rsid w:val="00431A07"/>
    <w:rsid w:val="0044051C"/>
    <w:rsid w:val="00441479"/>
    <w:rsid w:val="00443896"/>
    <w:rsid w:val="00446639"/>
    <w:rsid w:val="00450D58"/>
    <w:rsid w:val="004529B4"/>
    <w:rsid w:val="00453878"/>
    <w:rsid w:val="00455141"/>
    <w:rsid w:val="00460A11"/>
    <w:rsid w:val="00461A1F"/>
    <w:rsid w:val="004629CE"/>
    <w:rsid w:val="00462C6A"/>
    <w:rsid w:val="0046405B"/>
    <w:rsid w:val="0047093F"/>
    <w:rsid w:val="0047659A"/>
    <w:rsid w:val="004800FD"/>
    <w:rsid w:val="00483924"/>
    <w:rsid w:val="00483CCD"/>
    <w:rsid w:val="004840C3"/>
    <w:rsid w:val="00484D43"/>
    <w:rsid w:val="00485BC4"/>
    <w:rsid w:val="00487E07"/>
    <w:rsid w:val="00495413"/>
    <w:rsid w:val="00497C09"/>
    <w:rsid w:val="004A1003"/>
    <w:rsid w:val="004A48F3"/>
    <w:rsid w:val="004A5D2C"/>
    <w:rsid w:val="004A773D"/>
    <w:rsid w:val="004B0955"/>
    <w:rsid w:val="004B4D2D"/>
    <w:rsid w:val="004B5BD0"/>
    <w:rsid w:val="004B6A48"/>
    <w:rsid w:val="004C1B62"/>
    <w:rsid w:val="004C2A83"/>
    <w:rsid w:val="004C40FB"/>
    <w:rsid w:val="004C6477"/>
    <w:rsid w:val="004D20D3"/>
    <w:rsid w:val="004D5D1C"/>
    <w:rsid w:val="004E1D28"/>
    <w:rsid w:val="004E22E3"/>
    <w:rsid w:val="004E263A"/>
    <w:rsid w:val="004E45D6"/>
    <w:rsid w:val="004E66DA"/>
    <w:rsid w:val="004E79BC"/>
    <w:rsid w:val="004F0210"/>
    <w:rsid w:val="004F2114"/>
    <w:rsid w:val="004F34DB"/>
    <w:rsid w:val="00506DF9"/>
    <w:rsid w:val="005071D6"/>
    <w:rsid w:val="0051433D"/>
    <w:rsid w:val="00515DCB"/>
    <w:rsid w:val="0052007D"/>
    <w:rsid w:val="00522F1F"/>
    <w:rsid w:val="005233E2"/>
    <w:rsid w:val="005239C9"/>
    <w:rsid w:val="00525973"/>
    <w:rsid w:val="0053235D"/>
    <w:rsid w:val="0053268B"/>
    <w:rsid w:val="00534D4F"/>
    <w:rsid w:val="00536EC0"/>
    <w:rsid w:val="00542B5D"/>
    <w:rsid w:val="00545BFB"/>
    <w:rsid w:val="0055309A"/>
    <w:rsid w:val="00554673"/>
    <w:rsid w:val="00563595"/>
    <w:rsid w:val="00565A9A"/>
    <w:rsid w:val="0056775E"/>
    <w:rsid w:val="00572160"/>
    <w:rsid w:val="005733CA"/>
    <w:rsid w:val="00573A74"/>
    <w:rsid w:val="00576B98"/>
    <w:rsid w:val="0058181E"/>
    <w:rsid w:val="0058249D"/>
    <w:rsid w:val="00583B99"/>
    <w:rsid w:val="0058619E"/>
    <w:rsid w:val="0059487F"/>
    <w:rsid w:val="0059641B"/>
    <w:rsid w:val="005A2583"/>
    <w:rsid w:val="005A2877"/>
    <w:rsid w:val="005A363B"/>
    <w:rsid w:val="005A5C5B"/>
    <w:rsid w:val="005A607D"/>
    <w:rsid w:val="005A74D0"/>
    <w:rsid w:val="005A7A74"/>
    <w:rsid w:val="005B103E"/>
    <w:rsid w:val="005B2AC7"/>
    <w:rsid w:val="005B2DA7"/>
    <w:rsid w:val="005B327E"/>
    <w:rsid w:val="005C0DB0"/>
    <w:rsid w:val="005C1499"/>
    <w:rsid w:val="005C18C4"/>
    <w:rsid w:val="005C26B3"/>
    <w:rsid w:val="005C3D36"/>
    <w:rsid w:val="005C5CCE"/>
    <w:rsid w:val="005C62C9"/>
    <w:rsid w:val="005D075B"/>
    <w:rsid w:val="005D1B2A"/>
    <w:rsid w:val="005D3C71"/>
    <w:rsid w:val="005D62C2"/>
    <w:rsid w:val="005D7F92"/>
    <w:rsid w:val="005E170D"/>
    <w:rsid w:val="005F1BA5"/>
    <w:rsid w:val="005F51C8"/>
    <w:rsid w:val="005F670A"/>
    <w:rsid w:val="00602EA0"/>
    <w:rsid w:val="00605343"/>
    <w:rsid w:val="006055AE"/>
    <w:rsid w:val="006072F6"/>
    <w:rsid w:val="00610830"/>
    <w:rsid w:val="00616421"/>
    <w:rsid w:val="00621B00"/>
    <w:rsid w:val="0063164B"/>
    <w:rsid w:val="00633082"/>
    <w:rsid w:val="00634AD6"/>
    <w:rsid w:val="00635E99"/>
    <w:rsid w:val="006400C9"/>
    <w:rsid w:val="00644A04"/>
    <w:rsid w:val="0064695E"/>
    <w:rsid w:val="00646E5A"/>
    <w:rsid w:val="00647022"/>
    <w:rsid w:val="006507E3"/>
    <w:rsid w:val="00651B46"/>
    <w:rsid w:val="00653BD3"/>
    <w:rsid w:val="00653D66"/>
    <w:rsid w:val="00660810"/>
    <w:rsid w:val="00661DF7"/>
    <w:rsid w:val="00667C59"/>
    <w:rsid w:val="00670D7B"/>
    <w:rsid w:val="00673EAE"/>
    <w:rsid w:val="0067639C"/>
    <w:rsid w:val="00677B1B"/>
    <w:rsid w:val="00677C8A"/>
    <w:rsid w:val="00681874"/>
    <w:rsid w:val="00694DFF"/>
    <w:rsid w:val="0069514A"/>
    <w:rsid w:val="00696884"/>
    <w:rsid w:val="006A388D"/>
    <w:rsid w:val="006A45D7"/>
    <w:rsid w:val="006A5F97"/>
    <w:rsid w:val="006B06B7"/>
    <w:rsid w:val="006B0FD2"/>
    <w:rsid w:val="006B3165"/>
    <w:rsid w:val="006B371E"/>
    <w:rsid w:val="006B383E"/>
    <w:rsid w:val="006B47FB"/>
    <w:rsid w:val="006B4E79"/>
    <w:rsid w:val="006B5A36"/>
    <w:rsid w:val="006B6926"/>
    <w:rsid w:val="006B7B61"/>
    <w:rsid w:val="006C42D7"/>
    <w:rsid w:val="006C692E"/>
    <w:rsid w:val="006C7354"/>
    <w:rsid w:val="006D0822"/>
    <w:rsid w:val="006D09A9"/>
    <w:rsid w:val="006D3067"/>
    <w:rsid w:val="006D602E"/>
    <w:rsid w:val="006D6215"/>
    <w:rsid w:val="006D7489"/>
    <w:rsid w:val="006D7993"/>
    <w:rsid w:val="006E0D38"/>
    <w:rsid w:val="006E486E"/>
    <w:rsid w:val="006E4ED9"/>
    <w:rsid w:val="006E63DD"/>
    <w:rsid w:val="006E7B85"/>
    <w:rsid w:val="006F16E1"/>
    <w:rsid w:val="006F47A9"/>
    <w:rsid w:val="006F5EBB"/>
    <w:rsid w:val="006F6A73"/>
    <w:rsid w:val="00701BE7"/>
    <w:rsid w:val="00704AAB"/>
    <w:rsid w:val="0071328D"/>
    <w:rsid w:val="007148E2"/>
    <w:rsid w:val="00722403"/>
    <w:rsid w:val="00727CD8"/>
    <w:rsid w:val="007302E3"/>
    <w:rsid w:val="00735A05"/>
    <w:rsid w:val="0074513D"/>
    <w:rsid w:val="00745454"/>
    <w:rsid w:val="007457D1"/>
    <w:rsid w:val="00745E60"/>
    <w:rsid w:val="0075236D"/>
    <w:rsid w:val="00752931"/>
    <w:rsid w:val="0075346C"/>
    <w:rsid w:val="00753C66"/>
    <w:rsid w:val="00756211"/>
    <w:rsid w:val="00763C61"/>
    <w:rsid w:val="0077585B"/>
    <w:rsid w:val="00780320"/>
    <w:rsid w:val="007867E1"/>
    <w:rsid w:val="00786915"/>
    <w:rsid w:val="007923BA"/>
    <w:rsid w:val="007A5B94"/>
    <w:rsid w:val="007B054A"/>
    <w:rsid w:val="007B154A"/>
    <w:rsid w:val="007B4F08"/>
    <w:rsid w:val="007B767B"/>
    <w:rsid w:val="007C0874"/>
    <w:rsid w:val="007C4C6E"/>
    <w:rsid w:val="007C51F8"/>
    <w:rsid w:val="007C55C3"/>
    <w:rsid w:val="007D0D3D"/>
    <w:rsid w:val="007D427B"/>
    <w:rsid w:val="007D4DB1"/>
    <w:rsid w:val="007D6854"/>
    <w:rsid w:val="007E5874"/>
    <w:rsid w:val="007E67F6"/>
    <w:rsid w:val="007F162D"/>
    <w:rsid w:val="007F210D"/>
    <w:rsid w:val="007F2B31"/>
    <w:rsid w:val="007F2B92"/>
    <w:rsid w:val="007F4E53"/>
    <w:rsid w:val="007F670F"/>
    <w:rsid w:val="008025FC"/>
    <w:rsid w:val="00802C44"/>
    <w:rsid w:val="008145A6"/>
    <w:rsid w:val="008205AF"/>
    <w:rsid w:val="00820D3C"/>
    <w:rsid w:val="00821D16"/>
    <w:rsid w:val="008241EB"/>
    <w:rsid w:val="00824C59"/>
    <w:rsid w:val="00835409"/>
    <w:rsid w:val="00846FE8"/>
    <w:rsid w:val="00850679"/>
    <w:rsid w:val="00851B93"/>
    <w:rsid w:val="00853509"/>
    <w:rsid w:val="00855616"/>
    <w:rsid w:val="00861F38"/>
    <w:rsid w:val="0086245F"/>
    <w:rsid w:val="008735C7"/>
    <w:rsid w:val="00877B33"/>
    <w:rsid w:val="00882027"/>
    <w:rsid w:val="00882689"/>
    <w:rsid w:val="00887532"/>
    <w:rsid w:val="00891FA3"/>
    <w:rsid w:val="00893450"/>
    <w:rsid w:val="00893AB2"/>
    <w:rsid w:val="00894B01"/>
    <w:rsid w:val="008954F4"/>
    <w:rsid w:val="00895623"/>
    <w:rsid w:val="008A2554"/>
    <w:rsid w:val="008A60D4"/>
    <w:rsid w:val="008B5997"/>
    <w:rsid w:val="008B5D99"/>
    <w:rsid w:val="008C3554"/>
    <w:rsid w:val="008C4523"/>
    <w:rsid w:val="008D234A"/>
    <w:rsid w:val="008D347F"/>
    <w:rsid w:val="008D3D33"/>
    <w:rsid w:val="008D6C71"/>
    <w:rsid w:val="008D6D0D"/>
    <w:rsid w:val="008D7D76"/>
    <w:rsid w:val="008D7DCF"/>
    <w:rsid w:val="008E1AC7"/>
    <w:rsid w:val="008E2760"/>
    <w:rsid w:val="008E27DA"/>
    <w:rsid w:val="008E35D6"/>
    <w:rsid w:val="008E7681"/>
    <w:rsid w:val="008E795D"/>
    <w:rsid w:val="008F045F"/>
    <w:rsid w:val="008F30E7"/>
    <w:rsid w:val="008F483C"/>
    <w:rsid w:val="00904120"/>
    <w:rsid w:val="00906EF0"/>
    <w:rsid w:val="00907FE4"/>
    <w:rsid w:val="009113D6"/>
    <w:rsid w:val="0091220E"/>
    <w:rsid w:val="00912317"/>
    <w:rsid w:val="00915C6A"/>
    <w:rsid w:val="00916EFF"/>
    <w:rsid w:val="009232DE"/>
    <w:rsid w:val="00926C5B"/>
    <w:rsid w:val="00941EAC"/>
    <w:rsid w:val="00942C60"/>
    <w:rsid w:val="0095441B"/>
    <w:rsid w:val="00954A83"/>
    <w:rsid w:val="00955D07"/>
    <w:rsid w:val="00956033"/>
    <w:rsid w:val="00956066"/>
    <w:rsid w:val="009613B0"/>
    <w:rsid w:val="009628F3"/>
    <w:rsid w:val="009649D1"/>
    <w:rsid w:val="00967F83"/>
    <w:rsid w:val="009714BF"/>
    <w:rsid w:val="00971EE5"/>
    <w:rsid w:val="0097313C"/>
    <w:rsid w:val="0097339F"/>
    <w:rsid w:val="00974224"/>
    <w:rsid w:val="009746A1"/>
    <w:rsid w:val="009760DF"/>
    <w:rsid w:val="00977CD3"/>
    <w:rsid w:val="00983B60"/>
    <w:rsid w:val="00984B4F"/>
    <w:rsid w:val="00984BB3"/>
    <w:rsid w:val="00984E4E"/>
    <w:rsid w:val="009861BA"/>
    <w:rsid w:val="00990D3D"/>
    <w:rsid w:val="00993A32"/>
    <w:rsid w:val="00995E5F"/>
    <w:rsid w:val="00996C8A"/>
    <w:rsid w:val="009A16E9"/>
    <w:rsid w:val="009A6807"/>
    <w:rsid w:val="009A77F1"/>
    <w:rsid w:val="009B062C"/>
    <w:rsid w:val="009B1998"/>
    <w:rsid w:val="009B3947"/>
    <w:rsid w:val="009B57CF"/>
    <w:rsid w:val="009B592D"/>
    <w:rsid w:val="009B719C"/>
    <w:rsid w:val="009C1488"/>
    <w:rsid w:val="009D2585"/>
    <w:rsid w:val="009D5E9E"/>
    <w:rsid w:val="009D730D"/>
    <w:rsid w:val="009E2A2D"/>
    <w:rsid w:val="009E71E6"/>
    <w:rsid w:val="009F087A"/>
    <w:rsid w:val="009F51E1"/>
    <w:rsid w:val="009F540E"/>
    <w:rsid w:val="00A01478"/>
    <w:rsid w:val="00A02511"/>
    <w:rsid w:val="00A25A90"/>
    <w:rsid w:val="00A307D7"/>
    <w:rsid w:val="00A30B8F"/>
    <w:rsid w:val="00A32238"/>
    <w:rsid w:val="00A3323A"/>
    <w:rsid w:val="00A33BCF"/>
    <w:rsid w:val="00A33D93"/>
    <w:rsid w:val="00A357C4"/>
    <w:rsid w:val="00A4012E"/>
    <w:rsid w:val="00A40DAA"/>
    <w:rsid w:val="00A414A0"/>
    <w:rsid w:val="00A4496E"/>
    <w:rsid w:val="00A54081"/>
    <w:rsid w:val="00A57469"/>
    <w:rsid w:val="00A61438"/>
    <w:rsid w:val="00A64904"/>
    <w:rsid w:val="00A65EEA"/>
    <w:rsid w:val="00A6743D"/>
    <w:rsid w:val="00A67E3A"/>
    <w:rsid w:val="00A70F6C"/>
    <w:rsid w:val="00A7361B"/>
    <w:rsid w:val="00A76AEB"/>
    <w:rsid w:val="00A76E03"/>
    <w:rsid w:val="00A77C41"/>
    <w:rsid w:val="00A834DB"/>
    <w:rsid w:val="00A854FD"/>
    <w:rsid w:val="00A85AC4"/>
    <w:rsid w:val="00A9156D"/>
    <w:rsid w:val="00A943D2"/>
    <w:rsid w:val="00A943EF"/>
    <w:rsid w:val="00A94418"/>
    <w:rsid w:val="00A953BD"/>
    <w:rsid w:val="00A9588E"/>
    <w:rsid w:val="00AA1567"/>
    <w:rsid w:val="00AA23CF"/>
    <w:rsid w:val="00AA4152"/>
    <w:rsid w:val="00AA77B9"/>
    <w:rsid w:val="00AB0C55"/>
    <w:rsid w:val="00AB1FCA"/>
    <w:rsid w:val="00AC09D4"/>
    <w:rsid w:val="00AC5E1B"/>
    <w:rsid w:val="00AC68B7"/>
    <w:rsid w:val="00AD0313"/>
    <w:rsid w:val="00AD113C"/>
    <w:rsid w:val="00AD61C1"/>
    <w:rsid w:val="00AE00CD"/>
    <w:rsid w:val="00AE0B8B"/>
    <w:rsid w:val="00AE1732"/>
    <w:rsid w:val="00AE2420"/>
    <w:rsid w:val="00AE4C08"/>
    <w:rsid w:val="00AF0174"/>
    <w:rsid w:val="00AF077F"/>
    <w:rsid w:val="00AF1974"/>
    <w:rsid w:val="00AF5DBD"/>
    <w:rsid w:val="00B063CC"/>
    <w:rsid w:val="00B06568"/>
    <w:rsid w:val="00B162F5"/>
    <w:rsid w:val="00B229FB"/>
    <w:rsid w:val="00B2455F"/>
    <w:rsid w:val="00B24F8C"/>
    <w:rsid w:val="00B25551"/>
    <w:rsid w:val="00B25E51"/>
    <w:rsid w:val="00B31E90"/>
    <w:rsid w:val="00B35204"/>
    <w:rsid w:val="00B41E80"/>
    <w:rsid w:val="00B43911"/>
    <w:rsid w:val="00B45C45"/>
    <w:rsid w:val="00B529F4"/>
    <w:rsid w:val="00B61810"/>
    <w:rsid w:val="00B61CEA"/>
    <w:rsid w:val="00B66FFB"/>
    <w:rsid w:val="00B70927"/>
    <w:rsid w:val="00B70D13"/>
    <w:rsid w:val="00B7153C"/>
    <w:rsid w:val="00B728B8"/>
    <w:rsid w:val="00B72E34"/>
    <w:rsid w:val="00B7339E"/>
    <w:rsid w:val="00B74988"/>
    <w:rsid w:val="00B7610D"/>
    <w:rsid w:val="00B7798A"/>
    <w:rsid w:val="00B77FFD"/>
    <w:rsid w:val="00B819CC"/>
    <w:rsid w:val="00B838CE"/>
    <w:rsid w:val="00B853DA"/>
    <w:rsid w:val="00B86687"/>
    <w:rsid w:val="00B92B2E"/>
    <w:rsid w:val="00B94F39"/>
    <w:rsid w:val="00B957CE"/>
    <w:rsid w:val="00B97E72"/>
    <w:rsid w:val="00BA6445"/>
    <w:rsid w:val="00BB261A"/>
    <w:rsid w:val="00BB2AEA"/>
    <w:rsid w:val="00BB53DB"/>
    <w:rsid w:val="00BB6020"/>
    <w:rsid w:val="00BC1218"/>
    <w:rsid w:val="00BC523E"/>
    <w:rsid w:val="00BC655D"/>
    <w:rsid w:val="00BC697C"/>
    <w:rsid w:val="00BC7064"/>
    <w:rsid w:val="00BD172A"/>
    <w:rsid w:val="00BD5A9A"/>
    <w:rsid w:val="00BD5F3F"/>
    <w:rsid w:val="00BE0863"/>
    <w:rsid w:val="00BE1AE8"/>
    <w:rsid w:val="00BE2DF3"/>
    <w:rsid w:val="00BE7528"/>
    <w:rsid w:val="00BF437F"/>
    <w:rsid w:val="00C0059A"/>
    <w:rsid w:val="00C0225E"/>
    <w:rsid w:val="00C04171"/>
    <w:rsid w:val="00C11BA0"/>
    <w:rsid w:val="00C1532B"/>
    <w:rsid w:val="00C179AA"/>
    <w:rsid w:val="00C206B7"/>
    <w:rsid w:val="00C20E48"/>
    <w:rsid w:val="00C210A6"/>
    <w:rsid w:val="00C21E6E"/>
    <w:rsid w:val="00C23BF1"/>
    <w:rsid w:val="00C24F09"/>
    <w:rsid w:val="00C303E7"/>
    <w:rsid w:val="00C34D10"/>
    <w:rsid w:val="00C34F15"/>
    <w:rsid w:val="00C3512E"/>
    <w:rsid w:val="00C37362"/>
    <w:rsid w:val="00C37575"/>
    <w:rsid w:val="00C411A4"/>
    <w:rsid w:val="00C42109"/>
    <w:rsid w:val="00C4776D"/>
    <w:rsid w:val="00C50477"/>
    <w:rsid w:val="00C51991"/>
    <w:rsid w:val="00C522AD"/>
    <w:rsid w:val="00C56758"/>
    <w:rsid w:val="00C56778"/>
    <w:rsid w:val="00C5713F"/>
    <w:rsid w:val="00C630CA"/>
    <w:rsid w:val="00C64879"/>
    <w:rsid w:val="00C65C04"/>
    <w:rsid w:val="00C7362B"/>
    <w:rsid w:val="00C76290"/>
    <w:rsid w:val="00C7663B"/>
    <w:rsid w:val="00C76B8A"/>
    <w:rsid w:val="00C8057D"/>
    <w:rsid w:val="00C8381D"/>
    <w:rsid w:val="00C83B13"/>
    <w:rsid w:val="00C87160"/>
    <w:rsid w:val="00C87CCB"/>
    <w:rsid w:val="00C908DC"/>
    <w:rsid w:val="00C925D0"/>
    <w:rsid w:val="00C93986"/>
    <w:rsid w:val="00CA259C"/>
    <w:rsid w:val="00CA3FA3"/>
    <w:rsid w:val="00CA5885"/>
    <w:rsid w:val="00CB7074"/>
    <w:rsid w:val="00CC3A70"/>
    <w:rsid w:val="00CD181A"/>
    <w:rsid w:val="00CD1CD2"/>
    <w:rsid w:val="00CD3CCC"/>
    <w:rsid w:val="00CD5280"/>
    <w:rsid w:val="00CE0407"/>
    <w:rsid w:val="00CE785E"/>
    <w:rsid w:val="00CE7AF8"/>
    <w:rsid w:val="00CF3B6C"/>
    <w:rsid w:val="00CF6787"/>
    <w:rsid w:val="00D0339E"/>
    <w:rsid w:val="00D04FAF"/>
    <w:rsid w:val="00D06B20"/>
    <w:rsid w:val="00D07D6E"/>
    <w:rsid w:val="00D10519"/>
    <w:rsid w:val="00D13BDB"/>
    <w:rsid w:val="00D16EFA"/>
    <w:rsid w:val="00D20C04"/>
    <w:rsid w:val="00D302E0"/>
    <w:rsid w:val="00D32030"/>
    <w:rsid w:val="00D3447B"/>
    <w:rsid w:val="00D359BC"/>
    <w:rsid w:val="00D36A80"/>
    <w:rsid w:val="00D40B00"/>
    <w:rsid w:val="00D43BB1"/>
    <w:rsid w:val="00D43C69"/>
    <w:rsid w:val="00D443C0"/>
    <w:rsid w:val="00D51359"/>
    <w:rsid w:val="00D51A64"/>
    <w:rsid w:val="00D54ABB"/>
    <w:rsid w:val="00D55953"/>
    <w:rsid w:val="00D6273D"/>
    <w:rsid w:val="00D631B3"/>
    <w:rsid w:val="00D6377A"/>
    <w:rsid w:val="00D64846"/>
    <w:rsid w:val="00D66A0B"/>
    <w:rsid w:val="00D70029"/>
    <w:rsid w:val="00D9325F"/>
    <w:rsid w:val="00D95D97"/>
    <w:rsid w:val="00D9790D"/>
    <w:rsid w:val="00DA1FA7"/>
    <w:rsid w:val="00DA4433"/>
    <w:rsid w:val="00DB0119"/>
    <w:rsid w:val="00DC262C"/>
    <w:rsid w:val="00DC4B5B"/>
    <w:rsid w:val="00DC4D6F"/>
    <w:rsid w:val="00DC5C9E"/>
    <w:rsid w:val="00DC6540"/>
    <w:rsid w:val="00DD0163"/>
    <w:rsid w:val="00DD1F30"/>
    <w:rsid w:val="00DD40A5"/>
    <w:rsid w:val="00DE14AF"/>
    <w:rsid w:val="00DE5739"/>
    <w:rsid w:val="00DE6BA4"/>
    <w:rsid w:val="00DF0D1C"/>
    <w:rsid w:val="00DF2781"/>
    <w:rsid w:val="00E0200B"/>
    <w:rsid w:val="00E035BC"/>
    <w:rsid w:val="00E04243"/>
    <w:rsid w:val="00E05F3C"/>
    <w:rsid w:val="00E0729C"/>
    <w:rsid w:val="00E10157"/>
    <w:rsid w:val="00E108AE"/>
    <w:rsid w:val="00E143FB"/>
    <w:rsid w:val="00E16712"/>
    <w:rsid w:val="00E20F9F"/>
    <w:rsid w:val="00E23B78"/>
    <w:rsid w:val="00E3382A"/>
    <w:rsid w:val="00E342AC"/>
    <w:rsid w:val="00E34EA1"/>
    <w:rsid w:val="00E41E9B"/>
    <w:rsid w:val="00E52D96"/>
    <w:rsid w:val="00E548E8"/>
    <w:rsid w:val="00E6089D"/>
    <w:rsid w:val="00E6204D"/>
    <w:rsid w:val="00E65F60"/>
    <w:rsid w:val="00E6674A"/>
    <w:rsid w:val="00E66843"/>
    <w:rsid w:val="00E71FD3"/>
    <w:rsid w:val="00E72042"/>
    <w:rsid w:val="00E72319"/>
    <w:rsid w:val="00E80251"/>
    <w:rsid w:val="00E82298"/>
    <w:rsid w:val="00E82C37"/>
    <w:rsid w:val="00E84656"/>
    <w:rsid w:val="00E85CA5"/>
    <w:rsid w:val="00E919A9"/>
    <w:rsid w:val="00E92148"/>
    <w:rsid w:val="00E96866"/>
    <w:rsid w:val="00E97EC3"/>
    <w:rsid w:val="00EA3107"/>
    <w:rsid w:val="00EA753C"/>
    <w:rsid w:val="00EB7364"/>
    <w:rsid w:val="00EC4D82"/>
    <w:rsid w:val="00EC576F"/>
    <w:rsid w:val="00EC6791"/>
    <w:rsid w:val="00ED0ADC"/>
    <w:rsid w:val="00ED2841"/>
    <w:rsid w:val="00ED3995"/>
    <w:rsid w:val="00ED664C"/>
    <w:rsid w:val="00ED7FA7"/>
    <w:rsid w:val="00EE0909"/>
    <w:rsid w:val="00EE5B88"/>
    <w:rsid w:val="00EE6026"/>
    <w:rsid w:val="00EE7E8F"/>
    <w:rsid w:val="00EF1062"/>
    <w:rsid w:val="00EF2FB3"/>
    <w:rsid w:val="00EF310D"/>
    <w:rsid w:val="00EF38D9"/>
    <w:rsid w:val="00EF45BD"/>
    <w:rsid w:val="00F02372"/>
    <w:rsid w:val="00F062D1"/>
    <w:rsid w:val="00F065A2"/>
    <w:rsid w:val="00F11E28"/>
    <w:rsid w:val="00F24E5D"/>
    <w:rsid w:val="00F26A6F"/>
    <w:rsid w:val="00F27523"/>
    <w:rsid w:val="00F332BA"/>
    <w:rsid w:val="00F34459"/>
    <w:rsid w:val="00F37910"/>
    <w:rsid w:val="00F37B8C"/>
    <w:rsid w:val="00F402C7"/>
    <w:rsid w:val="00F447F0"/>
    <w:rsid w:val="00F4694E"/>
    <w:rsid w:val="00F50F85"/>
    <w:rsid w:val="00F52937"/>
    <w:rsid w:val="00F53F51"/>
    <w:rsid w:val="00F62347"/>
    <w:rsid w:val="00F71180"/>
    <w:rsid w:val="00F728B4"/>
    <w:rsid w:val="00F77957"/>
    <w:rsid w:val="00F81413"/>
    <w:rsid w:val="00F817A3"/>
    <w:rsid w:val="00F84FFF"/>
    <w:rsid w:val="00F85959"/>
    <w:rsid w:val="00F874DF"/>
    <w:rsid w:val="00F90203"/>
    <w:rsid w:val="00F918A3"/>
    <w:rsid w:val="00F92CB2"/>
    <w:rsid w:val="00F93580"/>
    <w:rsid w:val="00F9614C"/>
    <w:rsid w:val="00F971C9"/>
    <w:rsid w:val="00F97DDF"/>
    <w:rsid w:val="00FA4380"/>
    <w:rsid w:val="00FA52F4"/>
    <w:rsid w:val="00FB35BB"/>
    <w:rsid w:val="00FB592A"/>
    <w:rsid w:val="00FB6A3C"/>
    <w:rsid w:val="00FB6B10"/>
    <w:rsid w:val="00FC4EC2"/>
    <w:rsid w:val="00FD070F"/>
    <w:rsid w:val="00FD0CE3"/>
    <w:rsid w:val="00FD2D63"/>
    <w:rsid w:val="00FD3936"/>
    <w:rsid w:val="00FD445C"/>
    <w:rsid w:val="00FD5346"/>
    <w:rsid w:val="00FD7835"/>
    <w:rsid w:val="00FE041B"/>
    <w:rsid w:val="00FE266C"/>
    <w:rsid w:val="00FE60CA"/>
    <w:rsid w:val="00FF2714"/>
    <w:rsid w:val="00FF77B1"/>
    <w:rsid w:val="10A00651"/>
    <w:rsid w:val="2178482E"/>
    <w:rsid w:val="34457CA1"/>
    <w:rsid w:val="494845C8"/>
    <w:rsid w:val="5B7F14C2"/>
    <w:rsid w:val="6627051E"/>
    <w:rsid w:val="68F848DA"/>
    <w:rsid w:val="74BA2E75"/>
    <w:rsid w:val="7F282E90"/>
    <w:rsid w:val="7F3C39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059251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Normal Table" w:qFormat="1"/>
    <w:lsdException w:name="Table Grid" w:semiHidden="0" w:uiPriority="3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eastAsia="Times New Roman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20" w:after="120" w:line="360" w:lineRule="auto"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20" w:after="120" w:line="360" w:lineRule="auto"/>
      <w:outlineLvl w:val="2"/>
    </w:pPr>
    <w:rPr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unhideWhenUsed/>
    <w:qFormat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pPr>
      <w:snapToGrid w:val="0"/>
      <w:jc w:val="left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eastAsia="Times New Roman"/>
      <w:b/>
      <w:bCs/>
      <w:sz w:val="24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1">
    <w:name w:val="脚注文本1"/>
    <w:basedOn w:val="Normal"/>
    <w:next w:val="FootnoteText"/>
    <w:link w:val="Char"/>
    <w:uiPriority w:val="99"/>
    <w:unhideWhenUsed/>
    <w:qFormat/>
    <w:pPr>
      <w:snapToGrid w:val="0"/>
      <w:jc w:val="left"/>
    </w:pPr>
    <w:rPr>
      <w:rFonts w:eastAsiaTheme="minorEastAsia"/>
      <w:sz w:val="18"/>
      <w:szCs w:val="18"/>
    </w:rPr>
  </w:style>
  <w:style w:type="character" w:customStyle="1" w:styleId="Char">
    <w:name w:val="脚注文本 Char"/>
    <w:basedOn w:val="DefaultParagraphFont"/>
    <w:link w:val="1"/>
    <w:uiPriority w:val="99"/>
    <w:semiHidden/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eastAsia="Times New Roman"/>
      <w:sz w:val="18"/>
      <w:szCs w:val="18"/>
    </w:rPr>
  </w:style>
  <w:style w:type="character" w:customStyle="1" w:styleId="high-light">
    <w:name w:val="high-light"/>
    <w:basedOn w:val="DefaultParagraphFont"/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="Times New Roman" w:hAnsi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="Times New Roman" w:hAnsi="Calibri"/>
      <w:sz w:val="20"/>
    </w:rPr>
  </w:style>
  <w:style w:type="table" w:customStyle="1" w:styleId="10">
    <w:name w:val="网格型1"/>
    <w:basedOn w:val="TableNormal"/>
    <w:uiPriority w:val="39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pPr>
      <w:widowControl w:val="0"/>
      <w:jc w:val="both"/>
    </w:pPr>
    <w:rPr>
      <w:rFonts w:eastAsia="Times New Roman"/>
      <w:kern w:val="2"/>
      <w:sz w:val="21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Normal Table" w:qFormat="1"/>
    <w:lsdException w:name="Table Grid" w:semiHidden="0" w:uiPriority="3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eastAsia="Times New Roman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120" w:after="120" w:line="360" w:lineRule="auto"/>
      <w:outlineLvl w:val="0"/>
    </w:pPr>
    <w:rPr>
      <w:b/>
      <w:bCs/>
      <w:kern w:val="44"/>
      <w:sz w:val="2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20" w:after="120" w:line="360" w:lineRule="auto"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20" w:after="120" w:line="360" w:lineRule="auto"/>
      <w:outlineLvl w:val="2"/>
    </w:pPr>
    <w:rPr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unhideWhenUsed/>
    <w:qFormat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pPr>
      <w:snapToGrid w:val="0"/>
      <w:jc w:val="left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="Times New Roman"/>
      <w:b/>
      <w:bCs/>
      <w:kern w:val="44"/>
      <w:sz w:val="2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="Times New Roman" w:hAnsiTheme="majorHAnsi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eastAsia="Times New Roman"/>
      <w:b/>
      <w:bCs/>
      <w:sz w:val="24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1">
    <w:name w:val="脚注文本1"/>
    <w:basedOn w:val="Normal"/>
    <w:next w:val="FootnoteText"/>
    <w:link w:val="Char"/>
    <w:uiPriority w:val="99"/>
    <w:unhideWhenUsed/>
    <w:qFormat/>
    <w:pPr>
      <w:snapToGrid w:val="0"/>
      <w:jc w:val="left"/>
    </w:pPr>
    <w:rPr>
      <w:rFonts w:eastAsiaTheme="minorEastAsia"/>
      <w:sz w:val="18"/>
      <w:szCs w:val="18"/>
    </w:rPr>
  </w:style>
  <w:style w:type="character" w:customStyle="1" w:styleId="Char">
    <w:name w:val="脚注文本 Char"/>
    <w:basedOn w:val="DefaultParagraphFont"/>
    <w:link w:val="1"/>
    <w:uiPriority w:val="99"/>
    <w:semiHidden/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eastAsia="Times New Roman"/>
      <w:sz w:val="18"/>
      <w:szCs w:val="18"/>
    </w:rPr>
  </w:style>
  <w:style w:type="character" w:customStyle="1" w:styleId="high-light">
    <w:name w:val="high-light"/>
    <w:basedOn w:val="DefaultParagraphFont"/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="Times New Roman" w:hAnsi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="Times New Roman" w:hAnsi="Calibri"/>
      <w:sz w:val="20"/>
    </w:rPr>
  </w:style>
  <w:style w:type="table" w:customStyle="1" w:styleId="10">
    <w:name w:val="网格型1"/>
    <w:basedOn w:val="TableNormal"/>
    <w:uiPriority w:val="39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pPr>
      <w:widowControl w:val="0"/>
      <w:jc w:val="both"/>
    </w:pPr>
    <w:rPr>
      <w:rFonts w:eastAsia="Times New Roman"/>
      <w:kern w:val="2"/>
      <w:sz w:val="21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A429EF-AB8E-48B7-8D63-065F27C96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04</Words>
  <Characters>6299</Characters>
  <Application>Microsoft Office Word</Application>
  <DocSecurity>0</DocSecurity>
  <Lines>52</Lines>
  <Paragraphs>14</Paragraphs>
  <ScaleCrop>false</ScaleCrop>
  <Company/>
  <LinksUpToDate>false</LinksUpToDate>
  <CharactersWithSpaces>7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alumpang, Mario Jade</cp:lastModifiedBy>
  <cp:revision>3</cp:revision>
  <dcterms:created xsi:type="dcterms:W3CDTF">2018-01-16T15:16:00Z</dcterms:created>
  <dcterms:modified xsi:type="dcterms:W3CDTF">2018-04-10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